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3542"/>
      </w:tblGrid>
      <w:tr w:rsidR="00EB504A" w:rsidRPr="00E57525" w14:paraId="58E9D624" w14:textId="77777777" w:rsidTr="00101483">
        <w:tc>
          <w:tcPr>
            <w:tcW w:w="7083" w:type="dxa"/>
            <w:gridSpan w:val="2"/>
            <w:tcBorders>
              <w:bottom w:val="single" w:sz="12" w:space="0" w:color="auto"/>
            </w:tcBorders>
          </w:tcPr>
          <w:p w14:paraId="598EDE0F" w14:textId="222694B6" w:rsidR="00EB504A" w:rsidRPr="00EB504A" w:rsidRDefault="00EB504A" w:rsidP="00636F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13634500"/>
            <w:r w:rsidRPr="009B0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</w:t>
            </w:r>
            <w:r w:rsidRPr="006A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</w:t>
            </w:r>
            <w:r w:rsidRPr="006A030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A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aseline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 xml:space="preserve"> clinical characteristics 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in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 xml:space="preserve"> 149 HBsAg-positive cervical cancer patients</w:t>
            </w:r>
          </w:p>
        </w:tc>
      </w:tr>
      <w:tr w:rsidR="00EB504A" w:rsidRPr="00E57525" w14:paraId="43AF88A1" w14:textId="77777777" w:rsidTr="00E833DF">
        <w:tc>
          <w:tcPr>
            <w:tcW w:w="70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C9041D" w14:textId="77777777" w:rsidR="00EB504A" w:rsidRPr="00151AB3" w:rsidRDefault="00EB504A" w:rsidP="00636F3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Variables (n = 149)</w:t>
            </w:r>
          </w:p>
        </w:tc>
      </w:tr>
      <w:tr w:rsidR="00E833DF" w:rsidRPr="00E57525" w14:paraId="0B645D71" w14:textId="77777777" w:rsidTr="006B29AC">
        <w:tc>
          <w:tcPr>
            <w:tcW w:w="3541" w:type="dxa"/>
          </w:tcPr>
          <w:p w14:paraId="33FAEC1F" w14:textId="5CD41F39" w:rsidR="00E833DF" w:rsidRPr="00151AB3" w:rsidRDefault="00E833DF" w:rsidP="00E833D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Histology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52366242" w14:textId="5A741FF5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33DF" w:rsidRPr="00E57525" w14:paraId="673856F5" w14:textId="77777777" w:rsidTr="006B29AC">
        <w:tc>
          <w:tcPr>
            <w:tcW w:w="3541" w:type="dxa"/>
          </w:tcPr>
          <w:p w14:paraId="6A07BD5C" w14:textId="50BEB33C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quamous</w:t>
            </w:r>
          </w:p>
        </w:tc>
        <w:tc>
          <w:tcPr>
            <w:tcW w:w="3542" w:type="dxa"/>
          </w:tcPr>
          <w:p w14:paraId="45F871F3" w14:textId="3EEEE35B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33DF" w:rsidRPr="00E57525" w14:paraId="14901889" w14:textId="77777777" w:rsidTr="006B29AC">
        <w:tc>
          <w:tcPr>
            <w:tcW w:w="3541" w:type="dxa"/>
          </w:tcPr>
          <w:p w14:paraId="653315C4" w14:textId="6D94FCBD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denocarcinoma</w:t>
            </w:r>
          </w:p>
        </w:tc>
        <w:tc>
          <w:tcPr>
            <w:tcW w:w="3542" w:type="dxa"/>
          </w:tcPr>
          <w:p w14:paraId="73D6DAAD" w14:textId="07B0C0F8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33DF" w:rsidRPr="00E57525" w14:paraId="266161A9" w14:textId="77777777" w:rsidTr="006B29AC">
        <w:tc>
          <w:tcPr>
            <w:tcW w:w="3541" w:type="dxa"/>
          </w:tcPr>
          <w:p w14:paraId="3731A084" w14:textId="22E7A98F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denosquamous</w:t>
            </w:r>
            <w:proofErr w:type="spellEnd"/>
          </w:p>
        </w:tc>
        <w:tc>
          <w:tcPr>
            <w:tcW w:w="3542" w:type="dxa"/>
          </w:tcPr>
          <w:p w14:paraId="05E7BD9A" w14:textId="2C60A705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33DF" w:rsidRPr="00E57525" w14:paraId="665E1AFA" w14:textId="77777777" w:rsidTr="00E833DF">
        <w:tc>
          <w:tcPr>
            <w:tcW w:w="3541" w:type="dxa"/>
            <w:vAlign w:val="center"/>
          </w:tcPr>
          <w:p w14:paraId="401955E4" w14:textId="1DA50290" w:rsidR="00E833DF" w:rsidRPr="00151AB3" w:rsidRDefault="00E833DF" w:rsidP="00E833D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Histological differentiation, n (%)</w:t>
            </w:r>
          </w:p>
        </w:tc>
        <w:tc>
          <w:tcPr>
            <w:tcW w:w="3542" w:type="dxa"/>
          </w:tcPr>
          <w:p w14:paraId="2700D7A8" w14:textId="77777777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33DF" w:rsidRPr="00E57525" w14:paraId="0FDA4A4E" w14:textId="77777777" w:rsidTr="00101483">
        <w:tc>
          <w:tcPr>
            <w:tcW w:w="3541" w:type="dxa"/>
            <w:vAlign w:val="center"/>
          </w:tcPr>
          <w:p w14:paraId="433DC595" w14:textId="2814074F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1 w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ell-differentiated</w:t>
            </w:r>
          </w:p>
        </w:tc>
        <w:tc>
          <w:tcPr>
            <w:tcW w:w="3542" w:type="dxa"/>
          </w:tcPr>
          <w:p w14:paraId="33D1BA06" w14:textId="3AC51316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2.1)</w:t>
            </w:r>
          </w:p>
        </w:tc>
      </w:tr>
      <w:tr w:rsidR="00E833DF" w:rsidRPr="00E57525" w14:paraId="37EF78D0" w14:textId="77777777" w:rsidTr="00101483">
        <w:tc>
          <w:tcPr>
            <w:tcW w:w="3541" w:type="dxa"/>
            <w:vAlign w:val="center"/>
          </w:tcPr>
          <w:p w14:paraId="446148CF" w14:textId="16157AB5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2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erately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differentiated</w:t>
            </w:r>
          </w:p>
        </w:tc>
        <w:tc>
          <w:tcPr>
            <w:tcW w:w="3542" w:type="dxa"/>
          </w:tcPr>
          <w:p w14:paraId="6333090F" w14:textId="008BF64C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58.4)</w:t>
            </w:r>
          </w:p>
        </w:tc>
      </w:tr>
      <w:tr w:rsidR="00E833DF" w:rsidRPr="00E57525" w14:paraId="2E08CAE7" w14:textId="77777777" w:rsidTr="00101483">
        <w:tc>
          <w:tcPr>
            <w:tcW w:w="3541" w:type="dxa"/>
            <w:vAlign w:val="center"/>
          </w:tcPr>
          <w:p w14:paraId="78FAA0C5" w14:textId="191062A5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3 p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orly- differentiated</w:t>
            </w:r>
          </w:p>
        </w:tc>
        <w:tc>
          <w:tcPr>
            <w:tcW w:w="3542" w:type="dxa"/>
          </w:tcPr>
          <w:p w14:paraId="41F6A445" w14:textId="0A73B904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833DF" w:rsidRPr="00E57525" w14:paraId="493F645A" w14:textId="77777777" w:rsidTr="00101483">
        <w:tc>
          <w:tcPr>
            <w:tcW w:w="3541" w:type="dxa"/>
            <w:vAlign w:val="center"/>
          </w:tcPr>
          <w:p w14:paraId="225CBF9C" w14:textId="6A8D605E" w:rsidR="00E833DF" w:rsidRPr="00151AB3" w:rsidRDefault="00E833DF" w:rsidP="00E833DF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known</w:t>
            </w:r>
          </w:p>
        </w:tc>
        <w:tc>
          <w:tcPr>
            <w:tcW w:w="3542" w:type="dxa"/>
          </w:tcPr>
          <w:p w14:paraId="5B2F8648" w14:textId="6DB91A59" w:rsidR="00E833DF" w:rsidRPr="00151AB3" w:rsidRDefault="00E833DF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17.4)</w:t>
            </w:r>
          </w:p>
        </w:tc>
      </w:tr>
      <w:tr w:rsidR="00887C1C" w:rsidRPr="00E57525" w14:paraId="0BC3D4F8" w14:textId="77777777" w:rsidTr="00101483">
        <w:tc>
          <w:tcPr>
            <w:tcW w:w="3541" w:type="dxa"/>
            <w:vAlign w:val="center"/>
          </w:tcPr>
          <w:p w14:paraId="02736564" w14:textId="7EA658ED" w:rsidR="00887C1C" w:rsidRPr="00EE45D9" w:rsidRDefault="007F5427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e (year)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3542" w:type="dxa"/>
          </w:tcPr>
          <w:p w14:paraId="200570C4" w14:textId="77777777" w:rsidR="00887C1C" w:rsidRDefault="00887C1C" w:rsidP="00E833D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4637DC97" w14:textId="77777777" w:rsidTr="00101483">
        <w:tc>
          <w:tcPr>
            <w:tcW w:w="3541" w:type="dxa"/>
            <w:vAlign w:val="center"/>
          </w:tcPr>
          <w:p w14:paraId="0EBB4960" w14:textId="73ABE546" w:rsidR="00887C1C" w:rsidRPr="00EE45D9" w:rsidRDefault="00887C1C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41FA9BCD" w14:textId="12F5E9D7" w:rsidR="00887C1C" w:rsidRDefault="007F5427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72664157"/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60.4)</w:t>
            </w:r>
            <w:bookmarkEnd w:id="1"/>
          </w:p>
        </w:tc>
      </w:tr>
      <w:tr w:rsidR="00887C1C" w:rsidRPr="00E57525" w14:paraId="7F71E474" w14:textId="77777777" w:rsidTr="00101483">
        <w:tc>
          <w:tcPr>
            <w:tcW w:w="3541" w:type="dxa"/>
            <w:vAlign w:val="center"/>
          </w:tcPr>
          <w:p w14:paraId="76F7A93A" w14:textId="0C3354E6" w:rsidR="00887C1C" w:rsidRPr="00EE45D9" w:rsidRDefault="00887C1C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162408CA" w14:textId="57CDD04A" w:rsidR="00887C1C" w:rsidRDefault="007F5427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72664206"/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9.6)</w:t>
            </w:r>
            <w:bookmarkEnd w:id="2"/>
          </w:p>
        </w:tc>
      </w:tr>
      <w:tr w:rsidR="00887C1C" w:rsidRPr="00E57525" w14:paraId="6459F881" w14:textId="77777777" w:rsidTr="0023519A">
        <w:tc>
          <w:tcPr>
            <w:tcW w:w="3541" w:type="dxa"/>
          </w:tcPr>
          <w:p w14:paraId="5604C6D4" w14:textId="2E72413B" w:rsidR="00887C1C" w:rsidRPr="00EE45D9" w:rsidRDefault="00887C1C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Maximal tumor size (cm), n (%)</w:t>
            </w:r>
          </w:p>
        </w:tc>
        <w:tc>
          <w:tcPr>
            <w:tcW w:w="3542" w:type="dxa"/>
          </w:tcPr>
          <w:p w14:paraId="104C90C1" w14:textId="77777777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272BB9B2" w14:textId="77777777" w:rsidTr="00101483">
        <w:tc>
          <w:tcPr>
            <w:tcW w:w="3541" w:type="dxa"/>
            <w:vAlign w:val="center"/>
          </w:tcPr>
          <w:p w14:paraId="6C3DC7BC" w14:textId="0DB91305" w:rsidR="00887C1C" w:rsidRPr="00EE45D9" w:rsidRDefault="00887C1C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19247867" w14:textId="6A699F70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51.0)</w:t>
            </w:r>
          </w:p>
        </w:tc>
      </w:tr>
      <w:tr w:rsidR="00887C1C" w:rsidRPr="00E57525" w14:paraId="6177B4E6" w14:textId="77777777" w:rsidTr="00101483">
        <w:tc>
          <w:tcPr>
            <w:tcW w:w="3541" w:type="dxa"/>
            <w:vAlign w:val="center"/>
          </w:tcPr>
          <w:p w14:paraId="1C2BE508" w14:textId="101B5640" w:rsidR="00887C1C" w:rsidRPr="00EE45D9" w:rsidRDefault="00887C1C" w:rsidP="00887C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5AFE1BA7" w14:textId="399F8206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49.0)</w:t>
            </w:r>
          </w:p>
        </w:tc>
      </w:tr>
      <w:tr w:rsidR="00887C1C" w:rsidRPr="00E57525" w14:paraId="2875C8FE" w14:textId="77777777" w:rsidTr="00101483">
        <w:tc>
          <w:tcPr>
            <w:tcW w:w="3541" w:type="dxa"/>
          </w:tcPr>
          <w:p w14:paraId="37BB0A70" w14:textId="72705F1D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V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1D8C3FBC" w14:textId="77777777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0394BA4D" w14:textId="77777777" w:rsidTr="00101483">
        <w:tc>
          <w:tcPr>
            <w:tcW w:w="3541" w:type="dxa"/>
          </w:tcPr>
          <w:p w14:paraId="49AC8CDE" w14:textId="33290753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gative</w:t>
            </w:r>
          </w:p>
        </w:tc>
        <w:tc>
          <w:tcPr>
            <w:tcW w:w="3542" w:type="dxa"/>
          </w:tcPr>
          <w:p w14:paraId="7BA4FD42" w14:textId="60F358F4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)</w:t>
            </w:r>
          </w:p>
        </w:tc>
      </w:tr>
      <w:tr w:rsidR="00887C1C" w:rsidRPr="00E57525" w14:paraId="1C72A472" w14:textId="77777777" w:rsidTr="00101483">
        <w:tc>
          <w:tcPr>
            <w:tcW w:w="3541" w:type="dxa"/>
          </w:tcPr>
          <w:p w14:paraId="7BBBD00B" w14:textId="4551C6C1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itive</w:t>
            </w:r>
          </w:p>
        </w:tc>
        <w:tc>
          <w:tcPr>
            <w:tcW w:w="3542" w:type="dxa"/>
          </w:tcPr>
          <w:p w14:paraId="6F293F69" w14:textId="33BC20C7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</w:tc>
      </w:tr>
      <w:tr w:rsidR="00887C1C" w:rsidRPr="00E57525" w14:paraId="41CE982B" w14:textId="77777777" w:rsidTr="00101483">
        <w:tc>
          <w:tcPr>
            <w:tcW w:w="3541" w:type="dxa"/>
          </w:tcPr>
          <w:p w14:paraId="751B6248" w14:textId="30DA0CC0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known</w:t>
            </w:r>
          </w:p>
        </w:tc>
        <w:tc>
          <w:tcPr>
            <w:tcW w:w="3542" w:type="dxa"/>
          </w:tcPr>
          <w:p w14:paraId="36965F30" w14:textId="6E78FDB8" w:rsidR="00887C1C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</w:tc>
      </w:tr>
      <w:tr w:rsidR="00887C1C" w:rsidRPr="00E57525" w14:paraId="01C422E4" w14:textId="77777777" w:rsidTr="00101483">
        <w:tc>
          <w:tcPr>
            <w:tcW w:w="3541" w:type="dxa"/>
          </w:tcPr>
          <w:p w14:paraId="1A737DC3" w14:textId="0C72AC2D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Liver-protective drugs, n (%)</w:t>
            </w:r>
          </w:p>
        </w:tc>
        <w:tc>
          <w:tcPr>
            <w:tcW w:w="3542" w:type="dxa"/>
          </w:tcPr>
          <w:p w14:paraId="5BAC72FC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79C6C9F3" w14:textId="77777777" w:rsidTr="00101483">
        <w:tc>
          <w:tcPr>
            <w:tcW w:w="3541" w:type="dxa"/>
          </w:tcPr>
          <w:p w14:paraId="5C7B232C" w14:textId="2005BAB9" w:rsidR="00887C1C" w:rsidRPr="00007C2A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2" w:type="dxa"/>
          </w:tcPr>
          <w:p w14:paraId="7B013E7A" w14:textId="39EE3266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69.8)</w:t>
            </w:r>
          </w:p>
        </w:tc>
      </w:tr>
      <w:tr w:rsidR="00887C1C" w:rsidRPr="00E57525" w14:paraId="1C3A8B81" w14:textId="77777777" w:rsidTr="00101483">
        <w:tc>
          <w:tcPr>
            <w:tcW w:w="3541" w:type="dxa"/>
          </w:tcPr>
          <w:p w14:paraId="5A3E6464" w14:textId="1EBBBABD" w:rsidR="00887C1C" w:rsidRPr="00007C2A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2" w:type="dxa"/>
          </w:tcPr>
          <w:p w14:paraId="269E2693" w14:textId="3122694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30.2)</w:t>
            </w:r>
          </w:p>
        </w:tc>
      </w:tr>
      <w:tr w:rsidR="00887C1C" w:rsidRPr="00E57525" w14:paraId="6F23A717" w14:textId="77777777" w:rsidTr="00101483">
        <w:tc>
          <w:tcPr>
            <w:tcW w:w="3541" w:type="dxa"/>
          </w:tcPr>
          <w:p w14:paraId="0D068CE3" w14:textId="5AD239A2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irrhosis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3542" w:type="dxa"/>
          </w:tcPr>
          <w:p w14:paraId="4F579CB5" w14:textId="65AC9A55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17E9F5D2" w14:textId="77777777" w:rsidTr="00101483">
        <w:tc>
          <w:tcPr>
            <w:tcW w:w="3541" w:type="dxa"/>
          </w:tcPr>
          <w:p w14:paraId="3C1D9C67" w14:textId="45D86333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ent</w:t>
            </w:r>
          </w:p>
        </w:tc>
        <w:tc>
          <w:tcPr>
            <w:tcW w:w="3542" w:type="dxa"/>
          </w:tcPr>
          <w:p w14:paraId="5705E333" w14:textId="38462A25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0%)</w:t>
            </w:r>
          </w:p>
        </w:tc>
      </w:tr>
      <w:tr w:rsidR="00887C1C" w:rsidRPr="00E57525" w14:paraId="595AA949" w14:textId="77777777" w:rsidTr="00101483">
        <w:tc>
          <w:tcPr>
            <w:tcW w:w="3541" w:type="dxa"/>
          </w:tcPr>
          <w:p w14:paraId="334B2028" w14:textId="29C284BA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ent</w:t>
            </w:r>
          </w:p>
        </w:tc>
        <w:tc>
          <w:tcPr>
            <w:tcW w:w="3542" w:type="dxa"/>
          </w:tcPr>
          <w:p w14:paraId="641D7692" w14:textId="44FC72C2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 (98.0)</w:t>
            </w:r>
          </w:p>
        </w:tc>
      </w:tr>
      <w:tr w:rsidR="00887C1C" w:rsidRPr="00E57525" w14:paraId="3087CEC0" w14:textId="77777777" w:rsidTr="00101483">
        <w:tc>
          <w:tcPr>
            <w:tcW w:w="3541" w:type="dxa"/>
          </w:tcPr>
          <w:p w14:paraId="6F3502AD" w14:textId="0CFDC630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ver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3542" w:type="dxa"/>
          </w:tcPr>
          <w:p w14:paraId="5FB4A76C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27AF1633" w14:textId="77777777" w:rsidTr="00101483">
        <w:tc>
          <w:tcPr>
            <w:tcW w:w="3541" w:type="dxa"/>
          </w:tcPr>
          <w:p w14:paraId="0FE07D11" w14:textId="079D576D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ent</w:t>
            </w:r>
          </w:p>
        </w:tc>
        <w:tc>
          <w:tcPr>
            <w:tcW w:w="3542" w:type="dxa"/>
          </w:tcPr>
          <w:p w14:paraId="322A9BFD" w14:textId="4374AD92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21.5)</w:t>
            </w:r>
          </w:p>
        </w:tc>
      </w:tr>
      <w:tr w:rsidR="00887C1C" w:rsidRPr="00E57525" w14:paraId="524C344B" w14:textId="77777777" w:rsidTr="00101483">
        <w:tc>
          <w:tcPr>
            <w:tcW w:w="3541" w:type="dxa"/>
          </w:tcPr>
          <w:p w14:paraId="53970B75" w14:textId="3A2FB083" w:rsidR="00887C1C" w:rsidRDefault="00887C1C" w:rsidP="00887C1C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ent</w:t>
            </w:r>
          </w:p>
        </w:tc>
        <w:tc>
          <w:tcPr>
            <w:tcW w:w="3542" w:type="dxa"/>
          </w:tcPr>
          <w:p w14:paraId="649F6756" w14:textId="76242B5C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(78.5)</w:t>
            </w:r>
          </w:p>
        </w:tc>
      </w:tr>
      <w:tr w:rsidR="00887C1C" w:rsidRPr="00E57525" w14:paraId="62D89954" w14:textId="77777777" w:rsidTr="00101483">
        <w:tc>
          <w:tcPr>
            <w:tcW w:w="3541" w:type="dxa"/>
          </w:tcPr>
          <w:p w14:paraId="792BEA27" w14:textId="4A5E4277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Ab</w:t>
            </w:r>
            <w:proofErr w:type="spellEnd"/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status, n (%)</w:t>
            </w:r>
          </w:p>
        </w:tc>
        <w:tc>
          <w:tcPr>
            <w:tcW w:w="3542" w:type="dxa"/>
          </w:tcPr>
          <w:p w14:paraId="24C2DE58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08F9B6D3" w14:textId="77777777" w:rsidTr="00101483">
        <w:tc>
          <w:tcPr>
            <w:tcW w:w="3541" w:type="dxa"/>
          </w:tcPr>
          <w:p w14:paraId="2C4F84BC" w14:textId="3DD3D46C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  <w:tc>
          <w:tcPr>
            <w:tcW w:w="3542" w:type="dxa"/>
          </w:tcPr>
          <w:p w14:paraId="01A3EE4D" w14:textId="46DA51C9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7)</w:t>
            </w:r>
          </w:p>
        </w:tc>
      </w:tr>
      <w:tr w:rsidR="00887C1C" w:rsidRPr="00E57525" w14:paraId="655461C9" w14:textId="77777777" w:rsidTr="00101483">
        <w:tc>
          <w:tcPr>
            <w:tcW w:w="3541" w:type="dxa"/>
          </w:tcPr>
          <w:p w14:paraId="61E94020" w14:textId="02890A88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3542" w:type="dxa"/>
          </w:tcPr>
          <w:p w14:paraId="4C4DF247" w14:textId="41D5DCEB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97.3)</w:t>
            </w:r>
          </w:p>
        </w:tc>
      </w:tr>
      <w:tr w:rsidR="00887C1C" w:rsidRPr="00E57525" w14:paraId="3FFC54CC" w14:textId="77777777" w:rsidTr="00101483">
        <w:tc>
          <w:tcPr>
            <w:tcW w:w="3541" w:type="dxa"/>
          </w:tcPr>
          <w:p w14:paraId="513DFB5D" w14:textId="1187DA8B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eAg</w:t>
            </w:r>
            <w:proofErr w:type="spellEnd"/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status, n (%)</w:t>
            </w:r>
          </w:p>
        </w:tc>
        <w:tc>
          <w:tcPr>
            <w:tcW w:w="3542" w:type="dxa"/>
          </w:tcPr>
          <w:p w14:paraId="51E10151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3096C71E" w14:textId="77777777" w:rsidTr="00101483">
        <w:tc>
          <w:tcPr>
            <w:tcW w:w="3541" w:type="dxa"/>
          </w:tcPr>
          <w:p w14:paraId="60AD9F5F" w14:textId="7CE9C782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  <w:tc>
          <w:tcPr>
            <w:tcW w:w="3542" w:type="dxa"/>
          </w:tcPr>
          <w:p w14:paraId="7FC7D72D" w14:textId="3596126A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12.8)</w:t>
            </w:r>
          </w:p>
        </w:tc>
      </w:tr>
      <w:tr w:rsidR="00887C1C" w:rsidRPr="00E57525" w14:paraId="0D1E255F" w14:textId="77777777" w:rsidTr="00101483">
        <w:tc>
          <w:tcPr>
            <w:tcW w:w="3541" w:type="dxa"/>
          </w:tcPr>
          <w:p w14:paraId="16E0FA60" w14:textId="2F97C515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3542" w:type="dxa"/>
          </w:tcPr>
          <w:p w14:paraId="4FF1DFA9" w14:textId="519DC293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87.2)</w:t>
            </w:r>
          </w:p>
        </w:tc>
      </w:tr>
      <w:tr w:rsidR="00887C1C" w:rsidRPr="00E57525" w14:paraId="14FCD76E" w14:textId="77777777" w:rsidTr="00101483">
        <w:tc>
          <w:tcPr>
            <w:tcW w:w="3541" w:type="dxa"/>
          </w:tcPr>
          <w:p w14:paraId="72DCEFB7" w14:textId="16114865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Ab</w:t>
            </w:r>
            <w:proofErr w:type="spellEnd"/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status, n (%)</w:t>
            </w:r>
          </w:p>
        </w:tc>
        <w:tc>
          <w:tcPr>
            <w:tcW w:w="3542" w:type="dxa"/>
          </w:tcPr>
          <w:p w14:paraId="20E53A5D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100D3B7F" w14:textId="77777777" w:rsidTr="00101483">
        <w:tc>
          <w:tcPr>
            <w:tcW w:w="3541" w:type="dxa"/>
          </w:tcPr>
          <w:p w14:paraId="454EC5FD" w14:textId="329FFD15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  <w:tc>
          <w:tcPr>
            <w:tcW w:w="3542" w:type="dxa"/>
          </w:tcPr>
          <w:p w14:paraId="7A0E422A" w14:textId="7C168183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77.9)</w:t>
            </w:r>
          </w:p>
        </w:tc>
      </w:tr>
      <w:tr w:rsidR="00887C1C" w:rsidRPr="00E57525" w14:paraId="6134C754" w14:textId="77777777" w:rsidTr="00101483">
        <w:tc>
          <w:tcPr>
            <w:tcW w:w="3541" w:type="dxa"/>
          </w:tcPr>
          <w:p w14:paraId="2EC1FF53" w14:textId="3EBCD1FD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3542" w:type="dxa"/>
          </w:tcPr>
          <w:p w14:paraId="636CD503" w14:textId="1B8C091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2.1)</w:t>
            </w:r>
          </w:p>
        </w:tc>
      </w:tr>
      <w:tr w:rsidR="00887C1C" w:rsidRPr="00E57525" w14:paraId="00AADEBF" w14:textId="77777777" w:rsidTr="00101483">
        <w:tc>
          <w:tcPr>
            <w:tcW w:w="3541" w:type="dxa"/>
          </w:tcPr>
          <w:p w14:paraId="1D4301DE" w14:textId="4B91F1E2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92644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E61501">
              <w:rPr>
                <w:rFonts w:ascii="Times New Roman" w:hAnsi="Times New Roman" w:cs="Times New Roman" w:hint="eastAsia"/>
                <w:sz w:val="16"/>
                <w:szCs w:val="16"/>
              </w:rPr>
              <w:t>Ab</w:t>
            </w:r>
            <w:proofErr w:type="spellEnd"/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status, n (%)</w:t>
            </w:r>
          </w:p>
        </w:tc>
        <w:tc>
          <w:tcPr>
            <w:tcW w:w="3542" w:type="dxa"/>
          </w:tcPr>
          <w:p w14:paraId="2EAB6768" w14:textId="77777777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7C1C" w:rsidRPr="00E57525" w14:paraId="05158DB5" w14:textId="77777777" w:rsidTr="00101483">
        <w:tc>
          <w:tcPr>
            <w:tcW w:w="3541" w:type="dxa"/>
          </w:tcPr>
          <w:p w14:paraId="7FAF680E" w14:textId="1ECB93E5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  <w:tc>
          <w:tcPr>
            <w:tcW w:w="3542" w:type="dxa"/>
          </w:tcPr>
          <w:p w14:paraId="0737DC92" w14:textId="26D7DAAF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99.3)</w:t>
            </w:r>
          </w:p>
        </w:tc>
      </w:tr>
      <w:tr w:rsidR="00887C1C" w:rsidRPr="00E57525" w14:paraId="7EB4BDD7" w14:textId="77777777" w:rsidTr="00101483">
        <w:tc>
          <w:tcPr>
            <w:tcW w:w="3541" w:type="dxa"/>
          </w:tcPr>
          <w:p w14:paraId="09213836" w14:textId="02F58931" w:rsidR="00887C1C" w:rsidRDefault="00887C1C" w:rsidP="00887C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3542" w:type="dxa"/>
          </w:tcPr>
          <w:p w14:paraId="5A76129B" w14:textId="4CE8A439" w:rsidR="00887C1C" w:rsidRPr="002575B6" w:rsidRDefault="00887C1C" w:rsidP="00887C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)</w:t>
            </w:r>
          </w:p>
        </w:tc>
      </w:tr>
      <w:tr w:rsidR="00CB09C1" w:rsidRPr="00E57525" w14:paraId="18E5D904" w14:textId="77777777" w:rsidTr="00101483">
        <w:tc>
          <w:tcPr>
            <w:tcW w:w="3541" w:type="dxa"/>
          </w:tcPr>
          <w:p w14:paraId="4A86418B" w14:textId="5F4C8AA3" w:rsidR="00CB09C1" w:rsidRPr="00236FF9" w:rsidRDefault="00FF0A62" w:rsidP="00CB09C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CB09C1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CB09C1">
              <w:rPr>
                <w:rFonts w:ascii="Times New Roman" w:hAnsi="Times New Roman" w:cs="Times New Roman"/>
                <w:sz w:val="16"/>
                <w:szCs w:val="16"/>
              </w:rPr>
              <w:t>LB</w:t>
            </w:r>
            <w:r w:rsidR="00CB09C1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CB09C1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(g/L)</w:t>
            </w:r>
            <w:r w:rsidR="00CB09C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B09C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CB09C1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1B8D5AEC" w14:textId="77777777" w:rsidR="00CB09C1" w:rsidRDefault="00CB09C1" w:rsidP="00CB09C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09C1" w:rsidRPr="00E57525" w14:paraId="3E622433" w14:textId="77777777" w:rsidTr="00101483">
        <w:tc>
          <w:tcPr>
            <w:tcW w:w="3541" w:type="dxa"/>
          </w:tcPr>
          <w:p w14:paraId="7FDB82C6" w14:textId="5A43E8AD" w:rsidR="00CB09C1" w:rsidRPr="00236FF9" w:rsidRDefault="00CB09C1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2334DF2A" w14:textId="7A421A86" w:rsidR="00CB09C1" w:rsidRDefault="00CB09C1" w:rsidP="00CB09C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)</w:t>
            </w:r>
          </w:p>
        </w:tc>
      </w:tr>
      <w:tr w:rsidR="00CB09C1" w:rsidRPr="00E57525" w14:paraId="18118C21" w14:textId="77777777" w:rsidTr="00101483">
        <w:tc>
          <w:tcPr>
            <w:tcW w:w="3541" w:type="dxa"/>
          </w:tcPr>
          <w:p w14:paraId="20E9C2FA" w14:textId="5500732D" w:rsidR="00CB09C1" w:rsidRPr="00236FF9" w:rsidRDefault="00CB09C1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542" w:type="dxa"/>
          </w:tcPr>
          <w:p w14:paraId="42E9A2A6" w14:textId="0D4F5FCA" w:rsidR="00CB09C1" w:rsidRDefault="00CB09C1" w:rsidP="00CB09C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)</w:t>
            </w:r>
          </w:p>
        </w:tc>
      </w:tr>
      <w:tr w:rsidR="00B950A7" w:rsidRPr="00E57525" w14:paraId="327C0F5A" w14:textId="77777777" w:rsidTr="00101483">
        <w:tc>
          <w:tcPr>
            <w:tcW w:w="3541" w:type="dxa"/>
          </w:tcPr>
          <w:p w14:paraId="2220A53D" w14:textId="7D0DFF61" w:rsidR="00B950A7" w:rsidRDefault="00FF0A62" w:rsidP="00B950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DH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(U/L),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596FD646" w14:textId="77777777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50A7" w:rsidRPr="00E57525" w14:paraId="3B1925F2" w14:textId="77777777" w:rsidTr="00101483">
        <w:tc>
          <w:tcPr>
            <w:tcW w:w="3541" w:type="dxa"/>
          </w:tcPr>
          <w:p w14:paraId="6FDD4FFF" w14:textId="74281201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542" w:type="dxa"/>
          </w:tcPr>
          <w:p w14:paraId="1852C9EC" w14:textId="4047967E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 (92.6)</w:t>
            </w:r>
          </w:p>
        </w:tc>
      </w:tr>
      <w:tr w:rsidR="00B950A7" w:rsidRPr="00E57525" w14:paraId="1F906BB2" w14:textId="77777777" w:rsidTr="00101483">
        <w:tc>
          <w:tcPr>
            <w:tcW w:w="3541" w:type="dxa"/>
          </w:tcPr>
          <w:p w14:paraId="6A0A1928" w14:textId="1565296E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542" w:type="dxa"/>
          </w:tcPr>
          <w:p w14:paraId="20740FD7" w14:textId="64F329A4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7.4)</w:t>
            </w:r>
          </w:p>
        </w:tc>
      </w:tr>
      <w:tr w:rsidR="00B950A7" w:rsidRPr="00E57525" w14:paraId="4A3055EF" w14:textId="77777777" w:rsidTr="00101483">
        <w:tc>
          <w:tcPr>
            <w:tcW w:w="3541" w:type="dxa"/>
          </w:tcPr>
          <w:p w14:paraId="00FA9144" w14:textId="3FD7EBCD" w:rsidR="00B950A7" w:rsidRDefault="00FF0A62" w:rsidP="00B950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(U/L),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27A398F9" w14:textId="77777777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50A7" w:rsidRPr="00E57525" w14:paraId="785F8DA2" w14:textId="77777777" w:rsidTr="00101483">
        <w:tc>
          <w:tcPr>
            <w:tcW w:w="3541" w:type="dxa"/>
          </w:tcPr>
          <w:p w14:paraId="5E434F2B" w14:textId="662D57DE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57411F6D" w14:textId="7490CB2B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0.1)</w:t>
            </w:r>
          </w:p>
        </w:tc>
      </w:tr>
      <w:tr w:rsidR="00B950A7" w:rsidRPr="00E57525" w14:paraId="60A25A80" w14:textId="77777777" w:rsidTr="00101483">
        <w:tc>
          <w:tcPr>
            <w:tcW w:w="3541" w:type="dxa"/>
          </w:tcPr>
          <w:p w14:paraId="6B4F374E" w14:textId="71CF238F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59099B94" w14:textId="3294175E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 (79.9)</w:t>
            </w:r>
          </w:p>
        </w:tc>
      </w:tr>
      <w:tr w:rsidR="00B950A7" w:rsidRPr="00E57525" w14:paraId="19A0EDD5" w14:textId="77777777" w:rsidTr="00101483">
        <w:tc>
          <w:tcPr>
            <w:tcW w:w="3541" w:type="dxa"/>
          </w:tcPr>
          <w:p w14:paraId="28CF57BD" w14:textId="6913FF1A" w:rsidR="00B950A7" w:rsidRDefault="00FF0A62" w:rsidP="00B950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GT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(U/L),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3565B36B" w14:textId="77777777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50A7" w:rsidRPr="00E57525" w14:paraId="27D40D47" w14:textId="77777777" w:rsidTr="00101483">
        <w:tc>
          <w:tcPr>
            <w:tcW w:w="3541" w:type="dxa"/>
          </w:tcPr>
          <w:p w14:paraId="7CEF56AB" w14:textId="2413477C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04DCDB41" w14:textId="12AA3219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 (87.9)</w:t>
            </w:r>
          </w:p>
        </w:tc>
      </w:tr>
      <w:tr w:rsidR="00B950A7" w:rsidRPr="00E57525" w14:paraId="4D78576B" w14:textId="77777777" w:rsidTr="00101483">
        <w:tc>
          <w:tcPr>
            <w:tcW w:w="3541" w:type="dxa"/>
          </w:tcPr>
          <w:p w14:paraId="17C0F43B" w14:textId="26509897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60663E7E" w14:textId="7CFA9279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12.1)</w:t>
            </w:r>
          </w:p>
        </w:tc>
      </w:tr>
      <w:tr w:rsidR="00B950A7" w:rsidRPr="00E57525" w14:paraId="49A03656" w14:textId="77777777" w:rsidTr="00101483">
        <w:tc>
          <w:tcPr>
            <w:tcW w:w="3541" w:type="dxa"/>
          </w:tcPr>
          <w:p w14:paraId="5BCC3B2F" w14:textId="76FB2A45" w:rsidR="00B950A7" w:rsidRDefault="00FF0A62" w:rsidP="00B950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BA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950A7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µmol/L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B950A7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950A7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450771A9" w14:textId="77777777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50A7" w:rsidRPr="00E57525" w14:paraId="46B2F517" w14:textId="77777777" w:rsidTr="00101483">
        <w:tc>
          <w:tcPr>
            <w:tcW w:w="3541" w:type="dxa"/>
          </w:tcPr>
          <w:p w14:paraId="06ABA5AD" w14:textId="1F2067A6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3542" w:type="dxa"/>
          </w:tcPr>
          <w:p w14:paraId="01FFA03D" w14:textId="393511E3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(86.6)</w:t>
            </w:r>
          </w:p>
        </w:tc>
      </w:tr>
      <w:tr w:rsidR="00B950A7" w:rsidRPr="00E57525" w14:paraId="333753BF" w14:textId="77777777" w:rsidTr="00101483">
        <w:tc>
          <w:tcPr>
            <w:tcW w:w="3541" w:type="dxa"/>
          </w:tcPr>
          <w:p w14:paraId="30BA7455" w14:textId="43FC0F5A" w:rsidR="00B950A7" w:rsidRDefault="00B950A7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3542" w:type="dxa"/>
          </w:tcPr>
          <w:p w14:paraId="7C0DA9C8" w14:textId="37E5BA06" w:rsidR="00B950A7" w:rsidRDefault="00B950A7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3.4)</w:t>
            </w:r>
          </w:p>
        </w:tc>
      </w:tr>
      <w:tr w:rsidR="00BF0758" w:rsidRPr="00E57525" w14:paraId="7A8B56E7" w14:textId="77777777" w:rsidTr="00101483">
        <w:tc>
          <w:tcPr>
            <w:tcW w:w="3541" w:type="dxa"/>
          </w:tcPr>
          <w:p w14:paraId="5174704A" w14:textId="5BF4F33D" w:rsidR="00BF0758" w:rsidRDefault="00FF0A62" w:rsidP="00BF075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="00BF075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 xml:space="preserve">BIL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F0758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µmol/L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="00BF0758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7B0499C0" w14:textId="77777777" w:rsidR="00BF0758" w:rsidRDefault="00BF0758" w:rsidP="00BF075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0758" w:rsidRPr="00E57525" w14:paraId="67A30A07" w14:textId="77777777" w:rsidTr="00101483">
        <w:tc>
          <w:tcPr>
            <w:tcW w:w="3541" w:type="dxa"/>
          </w:tcPr>
          <w:p w14:paraId="1ED1ABB2" w14:textId="0776E22C" w:rsidR="00BF0758" w:rsidRDefault="008E7740" w:rsidP="00BF0758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3542" w:type="dxa"/>
          </w:tcPr>
          <w:p w14:paraId="6CB49AC9" w14:textId="404DD57B" w:rsidR="00BF0758" w:rsidRDefault="008E7740" w:rsidP="00BF075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1</w:t>
            </w:r>
            <w:r w:rsidR="00BF075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F0758" w:rsidRPr="00E57525" w14:paraId="4A73EB04" w14:textId="77777777" w:rsidTr="00101483">
        <w:tc>
          <w:tcPr>
            <w:tcW w:w="3541" w:type="dxa"/>
          </w:tcPr>
          <w:p w14:paraId="2260F87F" w14:textId="15CFD2FC" w:rsidR="00BF0758" w:rsidRDefault="008E7740" w:rsidP="00BF0758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</w:t>
            </w:r>
          </w:p>
        </w:tc>
        <w:tc>
          <w:tcPr>
            <w:tcW w:w="3542" w:type="dxa"/>
          </w:tcPr>
          <w:p w14:paraId="7D29DF99" w14:textId="2B9894C8" w:rsidR="00BF0758" w:rsidRDefault="00BF0758" w:rsidP="00BF075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8E7740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E7740">
              <w:rPr>
                <w:rFonts w:ascii="Times New Roman" w:hAnsi="Times New Roman" w:cs="Times New Roman" w:hint="eastAsia"/>
                <w:sz w:val="16"/>
                <w:szCs w:val="16"/>
              </w:rPr>
              <w:t>8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57B53" w:rsidRPr="00E57525" w14:paraId="502A29AC" w14:textId="77777777" w:rsidTr="00101483">
        <w:tc>
          <w:tcPr>
            <w:tcW w:w="3541" w:type="dxa"/>
          </w:tcPr>
          <w:p w14:paraId="292C44A7" w14:textId="1B801004" w:rsidR="00357B53" w:rsidRDefault="00E5690C" w:rsidP="00B950A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LR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57B5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2252739E" w14:textId="77777777" w:rsidR="00357B53" w:rsidRDefault="00357B53" w:rsidP="00B950A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B53" w:rsidRPr="00E57525" w14:paraId="7D6D7708" w14:textId="77777777" w:rsidTr="00101483">
        <w:tc>
          <w:tcPr>
            <w:tcW w:w="3541" w:type="dxa"/>
          </w:tcPr>
          <w:p w14:paraId="395C1F85" w14:textId="33EB28B0" w:rsidR="00357B53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3542" w:type="dxa"/>
          </w:tcPr>
          <w:p w14:paraId="1E31F414" w14:textId="0DCCD3F6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87.2)</w:t>
            </w:r>
          </w:p>
        </w:tc>
      </w:tr>
      <w:tr w:rsidR="00357B53" w:rsidRPr="00E57525" w14:paraId="1E18050F" w14:textId="77777777" w:rsidTr="00101483">
        <w:tc>
          <w:tcPr>
            <w:tcW w:w="3541" w:type="dxa"/>
          </w:tcPr>
          <w:p w14:paraId="31034A60" w14:textId="02FF5848" w:rsidR="00357B53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3542" w:type="dxa"/>
          </w:tcPr>
          <w:p w14:paraId="66491E30" w14:textId="7324A75C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12.8)</w:t>
            </w:r>
          </w:p>
        </w:tc>
      </w:tr>
      <w:tr w:rsidR="00357B53" w:rsidRPr="00E57525" w14:paraId="125CACA1" w14:textId="77777777" w:rsidTr="00101483">
        <w:tc>
          <w:tcPr>
            <w:tcW w:w="3541" w:type="dxa"/>
          </w:tcPr>
          <w:p w14:paraId="6AB7994D" w14:textId="25FDA1B1" w:rsidR="00357B53" w:rsidRDefault="00E5690C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SR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57B5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3542" w:type="dxa"/>
          </w:tcPr>
          <w:p w14:paraId="20811057" w14:textId="77777777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B53" w:rsidRPr="00E57525" w14:paraId="2F16E13B" w14:textId="77777777" w:rsidTr="00101483">
        <w:tc>
          <w:tcPr>
            <w:tcW w:w="3541" w:type="dxa"/>
          </w:tcPr>
          <w:p w14:paraId="2C140AB2" w14:textId="38D4159A" w:rsidR="00357B53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3542" w:type="dxa"/>
          </w:tcPr>
          <w:p w14:paraId="17EB0B22" w14:textId="6D9CD1DC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10.7)</w:t>
            </w:r>
          </w:p>
        </w:tc>
      </w:tr>
      <w:tr w:rsidR="00BA14F6" w:rsidRPr="00E57525" w14:paraId="1319E449" w14:textId="77777777" w:rsidTr="00101483">
        <w:tc>
          <w:tcPr>
            <w:tcW w:w="3541" w:type="dxa"/>
          </w:tcPr>
          <w:p w14:paraId="5269F291" w14:textId="1245DB41" w:rsidR="00BA14F6" w:rsidRDefault="00BA14F6" w:rsidP="00BA14F6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3542" w:type="dxa"/>
          </w:tcPr>
          <w:p w14:paraId="458B7BD1" w14:textId="1CF8FBBF" w:rsidR="00BA14F6" w:rsidRDefault="00BA14F6" w:rsidP="00BA14F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 (89.3)</w:t>
            </w:r>
          </w:p>
        </w:tc>
      </w:tr>
      <w:tr w:rsidR="00357B53" w:rsidRPr="00E57525" w14:paraId="1E0D297A" w14:textId="77777777" w:rsidTr="00101483">
        <w:tc>
          <w:tcPr>
            <w:tcW w:w="3541" w:type="dxa"/>
          </w:tcPr>
          <w:p w14:paraId="69364FCE" w14:textId="32EF99B8" w:rsidR="00357B53" w:rsidRDefault="00357B53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HBV DNA reactivation, n (%)</w:t>
            </w:r>
          </w:p>
        </w:tc>
        <w:tc>
          <w:tcPr>
            <w:tcW w:w="3542" w:type="dxa"/>
          </w:tcPr>
          <w:p w14:paraId="63A07749" w14:textId="77777777" w:rsidR="00357B53" w:rsidRPr="002575B6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B53" w:rsidRPr="00E57525" w14:paraId="249B7F85" w14:textId="77777777" w:rsidTr="00101483">
        <w:tc>
          <w:tcPr>
            <w:tcW w:w="3541" w:type="dxa"/>
          </w:tcPr>
          <w:p w14:paraId="30CFD854" w14:textId="2CE8F146" w:rsidR="00357B53" w:rsidRDefault="00357B53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3542" w:type="dxa"/>
          </w:tcPr>
          <w:p w14:paraId="30AAD433" w14:textId="76AF249B" w:rsidR="00357B53" w:rsidRPr="002575B6" w:rsidRDefault="00FF0A62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57B53" w:rsidRPr="00E57525" w14:paraId="5F17814F" w14:textId="77777777" w:rsidTr="00101483">
        <w:tc>
          <w:tcPr>
            <w:tcW w:w="3541" w:type="dxa"/>
          </w:tcPr>
          <w:p w14:paraId="514F151C" w14:textId="7F7CE491" w:rsidR="00357B53" w:rsidRDefault="00357B53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3542" w:type="dxa"/>
          </w:tcPr>
          <w:p w14:paraId="61E9BD7E" w14:textId="252D0AAE" w:rsidR="00357B53" w:rsidRPr="002575B6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919B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919BE">
              <w:rPr>
                <w:rFonts w:ascii="Times New Roman" w:hAnsi="Times New Roman" w:cs="Times New Roman" w:hint="eastAsia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919BE" w:rsidRPr="00E57525" w14:paraId="6E9D208B" w14:textId="77777777" w:rsidTr="00101483">
        <w:tc>
          <w:tcPr>
            <w:tcW w:w="3541" w:type="dxa"/>
          </w:tcPr>
          <w:p w14:paraId="1A93647D" w14:textId="579736AF" w:rsidR="006919BE" w:rsidRPr="00236FF9" w:rsidRDefault="006919BE" w:rsidP="006919BE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19B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3542" w:type="dxa"/>
          </w:tcPr>
          <w:p w14:paraId="2382DE76" w14:textId="29FCCA28" w:rsidR="006919BE" w:rsidRDefault="006919BE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5 (90.6)</w:t>
            </w:r>
          </w:p>
        </w:tc>
      </w:tr>
      <w:tr w:rsidR="00357B53" w:rsidRPr="00E57525" w14:paraId="3BD66AC6" w14:textId="77777777" w:rsidTr="00101483">
        <w:tc>
          <w:tcPr>
            <w:tcW w:w="3541" w:type="dxa"/>
          </w:tcPr>
          <w:p w14:paraId="2531250E" w14:textId="7DDD901E" w:rsidR="00357B53" w:rsidRPr="00236FF9" w:rsidRDefault="00357B53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F5427">
              <w:rPr>
                <w:rFonts w:ascii="Times New Roman" w:hAnsi="Times New Roman" w:cs="Times New Roman"/>
                <w:sz w:val="16"/>
                <w:szCs w:val="16"/>
              </w:rPr>
              <w:t>Use of corticosteroids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3542" w:type="dxa"/>
          </w:tcPr>
          <w:p w14:paraId="6967528A" w14:textId="77777777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B53" w:rsidRPr="00E57525" w14:paraId="16651AFB" w14:textId="77777777" w:rsidTr="00101483">
        <w:tc>
          <w:tcPr>
            <w:tcW w:w="3541" w:type="dxa"/>
          </w:tcPr>
          <w:p w14:paraId="7A12DC0E" w14:textId="3ED2D3B2" w:rsidR="00357B53" w:rsidRPr="00236FF9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542" w:type="dxa"/>
          </w:tcPr>
          <w:p w14:paraId="40910477" w14:textId="0D580941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45.6)</w:t>
            </w:r>
          </w:p>
        </w:tc>
      </w:tr>
      <w:tr w:rsidR="00357B53" w:rsidRPr="00E57525" w14:paraId="6914CE39" w14:textId="77777777" w:rsidTr="00101483">
        <w:tc>
          <w:tcPr>
            <w:tcW w:w="3541" w:type="dxa"/>
          </w:tcPr>
          <w:p w14:paraId="3DD025EA" w14:textId="39101FB8" w:rsidR="00357B53" w:rsidRPr="00236FF9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3542" w:type="dxa"/>
          </w:tcPr>
          <w:p w14:paraId="754B6955" w14:textId="0E0B0860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54.4)</w:t>
            </w:r>
          </w:p>
        </w:tc>
      </w:tr>
      <w:tr w:rsidR="00357B53" w:rsidRPr="00E57525" w14:paraId="1229D6B6" w14:textId="77777777" w:rsidTr="00101483">
        <w:tc>
          <w:tcPr>
            <w:tcW w:w="3541" w:type="dxa"/>
          </w:tcPr>
          <w:p w14:paraId="76BB5C2E" w14:textId="2DB76CAA" w:rsidR="00357B53" w:rsidRPr="00236FF9" w:rsidRDefault="00357B53" w:rsidP="00357B5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pat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active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3542" w:type="dxa"/>
          </w:tcPr>
          <w:p w14:paraId="0CCC3C16" w14:textId="77777777" w:rsidR="00357B53" w:rsidRDefault="00357B53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B53" w:rsidRPr="00E57525" w14:paraId="28C52A78" w14:textId="77777777" w:rsidTr="00101483">
        <w:tc>
          <w:tcPr>
            <w:tcW w:w="3541" w:type="dxa"/>
          </w:tcPr>
          <w:p w14:paraId="34563ED6" w14:textId="4A85A28E" w:rsidR="00357B53" w:rsidRPr="00236FF9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ent</w:t>
            </w:r>
          </w:p>
        </w:tc>
        <w:tc>
          <w:tcPr>
            <w:tcW w:w="3542" w:type="dxa"/>
          </w:tcPr>
          <w:p w14:paraId="6BB563DE" w14:textId="62303126" w:rsidR="00357B53" w:rsidRDefault="00612C61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4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57B53" w:rsidRPr="00E57525" w14:paraId="25342B78" w14:textId="77777777" w:rsidTr="00101483">
        <w:tc>
          <w:tcPr>
            <w:tcW w:w="3541" w:type="dxa"/>
            <w:tcBorders>
              <w:bottom w:val="single" w:sz="12" w:space="0" w:color="auto"/>
            </w:tcBorders>
          </w:tcPr>
          <w:p w14:paraId="681D0E8C" w14:textId="03B9FD3A" w:rsidR="00357B53" w:rsidRPr="00236FF9" w:rsidRDefault="00357B53" w:rsidP="00357B53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ent</w:t>
            </w:r>
          </w:p>
        </w:tc>
        <w:tc>
          <w:tcPr>
            <w:tcW w:w="3542" w:type="dxa"/>
            <w:tcBorders>
              <w:bottom w:val="single" w:sz="12" w:space="0" w:color="auto"/>
            </w:tcBorders>
          </w:tcPr>
          <w:p w14:paraId="3DC40D04" w14:textId="5801EF29" w:rsidR="00357B53" w:rsidRDefault="00612C61" w:rsidP="00357B5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.6</w:t>
            </w:r>
            <w:r w:rsidR="00357B5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57B53" w:rsidRPr="00672435" w14:paraId="42DDBD42" w14:textId="77777777" w:rsidTr="00101483">
        <w:trPr>
          <w:trHeight w:val="50"/>
        </w:trPr>
        <w:tc>
          <w:tcPr>
            <w:tcW w:w="7083" w:type="dxa"/>
            <w:gridSpan w:val="2"/>
            <w:tcBorders>
              <w:top w:val="single" w:sz="12" w:space="0" w:color="auto"/>
            </w:tcBorders>
            <w:vAlign w:val="center"/>
          </w:tcPr>
          <w:p w14:paraId="542C4EF4" w14:textId="40FF8157" w:rsidR="00357B53" w:rsidRPr="00672435" w:rsidRDefault="00357B53" w:rsidP="00357B5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E4F1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bbreviation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: </w:t>
            </w:r>
            <w:r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H</w:t>
            </w:r>
            <w:r w:rsidRPr="005F1B7F">
              <w:rPr>
                <w:rFonts w:ascii="Times New Roman" w:hAnsi="Times New Roman" w:cs="Times New Roman"/>
                <w:kern w:val="0"/>
                <w:sz w:val="16"/>
                <w:szCs w:val="16"/>
              </w:rPr>
              <w:t>PV,</w:t>
            </w:r>
            <w:r w:rsidRPr="005F1B7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human papillomaviru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; ALB, albumin; </w:t>
            </w:r>
            <w:r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LDH, lactate dehydrogenase;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PL, alkaline phosphatas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;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GT, </w:t>
            </w:r>
            <w:r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amma-glutamyl transpeptidase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; TBA, total bile acid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;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BIL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tal bilirubin (TBIL)</w:t>
            </w:r>
            <w:r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;</w:t>
            </w:r>
            <w:r w:rsidR="00672435"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 HBV, hepatitis B virus;</w:t>
            </w:r>
            <w:r w:rsidR="00672435" w:rsidRPr="00F725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DNA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,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eoxyribonucleic acid</w:t>
            </w:r>
            <w:r w:rsid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;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LSR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-to-A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 ratio (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S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),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SLR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T-to-ALT ratio (SLR)</w:t>
            </w:r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;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bsAb</w:t>
            </w:r>
            <w:proofErr w:type="spellEnd"/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,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hepatitis B surface antibody</w:t>
            </w:r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;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beAg</w:t>
            </w:r>
            <w:proofErr w:type="spellEnd"/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patitis B e antigen</w:t>
            </w:r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;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beAb</w:t>
            </w:r>
            <w:proofErr w:type="spellEnd"/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patitis B e antibody</w:t>
            </w:r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;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bcAb</w:t>
            </w:r>
            <w:proofErr w:type="spellEnd"/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="002B6350" w:rsidRPr="002B6350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patitis B core antibody</w:t>
            </w:r>
            <w:r w:rsidR="002B6350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</w:t>
            </w:r>
          </w:p>
        </w:tc>
      </w:tr>
      <w:bookmarkEnd w:id="0"/>
    </w:tbl>
    <w:p w14:paraId="7E0A8F5E" w14:textId="77777777" w:rsidR="000E3E0C" w:rsidRDefault="000E3E0C">
      <w:pPr>
        <w:sectPr w:rsidR="000E3E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5245"/>
        <w:gridCol w:w="273"/>
      </w:tblGrid>
      <w:tr w:rsidR="009F3516" w:rsidRPr="006B1B88" w14:paraId="3134B233" w14:textId="77777777" w:rsidTr="00C13608">
        <w:trPr>
          <w:trHeight w:val="426"/>
        </w:trPr>
        <w:tc>
          <w:tcPr>
            <w:tcW w:w="10060" w:type="dxa"/>
            <w:gridSpan w:val="2"/>
            <w:tcBorders>
              <w:bottom w:val="single" w:sz="12" w:space="0" w:color="auto"/>
            </w:tcBorders>
          </w:tcPr>
          <w:p w14:paraId="236626A6" w14:textId="7A1C1ABA" w:rsidR="009F3516" w:rsidRPr="008E3E8F" w:rsidRDefault="009F3516" w:rsidP="00017B6D">
            <w:pPr>
              <w:rPr>
                <w:rFonts w:ascii="Times New Roman" w:hAnsi="Times New Roman" w:cs="Times New Roman"/>
                <w:b/>
                <w:bCs/>
                <w:color w:val="000000"/>
                <w:spacing w:val="15"/>
                <w:sz w:val="16"/>
                <w:szCs w:val="16"/>
              </w:rPr>
            </w:pPr>
            <w:r w:rsidRPr="001C3B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2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pacing w:val="15"/>
                <w:sz w:val="16"/>
                <w:szCs w:val="16"/>
              </w:rPr>
              <w:t xml:space="preserve"> 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Incidence of Hepatitis, Biochemical Features, and Clinical Outcomes </w:t>
            </w:r>
          </w:p>
        </w:tc>
        <w:tc>
          <w:tcPr>
            <w:tcW w:w="273" w:type="dxa"/>
            <w:vMerge w:val="restart"/>
            <w:tcBorders>
              <w:bottom w:val="single" w:sz="4" w:space="0" w:color="auto"/>
            </w:tcBorders>
          </w:tcPr>
          <w:p w14:paraId="5EBA6EAC" w14:textId="6A92F8F8" w:rsidR="009F3516" w:rsidRPr="009F3516" w:rsidRDefault="009F3516" w:rsidP="00017B6D">
            <w:pPr>
              <w:rPr>
                <w:rFonts w:ascii="Times New Roman" w:hAnsi="Times New Roman" w:cs="Times New Roman"/>
                <w:b/>
                <w:bCs/>
                <w:color w:val="000000"/>
                <w:spacing w:val="15"/>
                <w:sz w:val="16"/>
                <w:szCs w:val="16"/>
              </w:rPr>
            </w:pPr>
          </w:p>
        </w:tc>
      </w:tr>
      <w:tr w:rsidR="009F3516" w:rsidRPr="006B1B88" w14:paraId="7D734D1D" w14:textId="77777777" w:rsidTr="009F3516">
        <w:tc>
          <w:tcPr>
            <w:tcW w:w="4815" w:type="dxa"/>
            <w:tcBorders>
              <w:top w:val="single" w:sz="12" w:space="0" w:color="auto"/>
            </w:tcBorders>
          </w:tcPr>
          <w:p w14:paraId="4DA50FB7" w14:textId="77777777" w:rsidR="009F3516" w:rsidRPr="006B1B88" w:rsidRDefault="009F3516" w:rsidP="00017B6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45" w:type="dxa"/>
            <w:vMerge w:val="restart"/>
            <w:tcBorders>
              <w:top w:val="single" w:sz="12" w:space="0" w:color="auto"/>
            </w:tcBorders>
            <w:vAlign w:val="center"/>
          </w:tcPr>
          <w:p w14:paraId="5058BA5E" w14:textId="77777777" w:rsidR="009F3516" w:rsidRPr="006B1B88" w:rsidRDefault="009F3516" w:rsidP="009F3516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Patients </w:t>
            </w:r>
            <w:r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w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ith </w:t>
            </w:r>
            <w:r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epatitis </w:t>
            </w:r>
            <w:r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reactive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11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tcBorders>
              <w:top w:val="single" w:sz="4" w:space="0" w:color="auto"/>
            </w:tcBorders>
          </w:tcPr>
          <w:p w14:paraId="525762BA" w14:textId="3AA69FAA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4BDDFF22" w14:textId="77777777" w:rsidTr="009F3516">
        <w:tc>
          <w:tcPr>
            <w:tcW w:w="4815" w:type="dxa"/>
            <w:tcBorders>
              <w:bottom w:val="single" w:sz="4" w:space="0" w:color="auto"/>
            </w:tcBorders>
            <w:vAlign w:val="bottom"/>
          </w:tcPr>
          <w:p w14:paraId="4B623FAE" w14:textId="77777777" w:rsidR="009F3516" w:rsidRPr="006B1B88" w:rsidRDefault="009F3516" w:rsidP="00017B6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Outcome</w:t>
            </w:r>
          </w:p>
        </w:tc>
        <w:tc>
          <w:tcPr>
            <w:tcW w:w="5245" w:type="dxa"/>
            <w:vMerge/>
            <w:tcBorders>
              <w:bottom w:val="single" w:sz="4" w:space="0" w:color="auto"/>
            </w:tcBorders>
          </w:tcPr>
          <w:p w14:paraId="1331D0A7" w14:textId="77777777" w:rsidR="009F3516" w:rsidRPr="006B1B88" w:rsidRDefault="009F3516" w:rsidP="00017B6D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3" w:type="dxa"/>
            <w:vMerge/>
          </w:tcPr>
          <w:p w14:paraId="51C9F58D" w14:textId="25480152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5BF06C37" w14:textId="77777777" w:rsidTr="009F3516">
        <w:tc>
          <w:tcPr>
            <w:tcW w:w="4815" w:type="dxa"/>
            <w:tcBorders>
              <w:top w:val="single" w:sz="4" w:space="0" w:color="auto"/>
            </w:tcBorders>
          </w:tcPr>
          <w:p w14:paraId="1E919E2F" w14:textId="77777777" w:rsidR="009F3516" w:rsidRPr="006B1B88" w:rsidRDefault="009F3516" w:rsidP="00017B6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Incidence of hepatitis, </w:t>
            </w:r>
            <w:r w:rsidRPr="006B1B8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5D620222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3" w:type="dxa"/>
            <w:vMerge/>
            <w:vAlign w:val="center"/>
          </w:tcPr>
          <w:p w14:paraId="1A3AC6FC" w14:textId="05AD1DEF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FD5A7C" w14:paraId="6447D4A8" w14:textId="77777777" w:rsidTr="009F3516">
        <w:tc>
          <w:tcPr>
            <w:tcW w:w="4815" w:type="dxa"/>
          </w:tcPr>
          <w:p w14:paraId="31745C70" w14:textId="77777777" w:rsidR="009F3516" w:rsidRPr="006B1B88" w:rsidRDefault="009F3516" w:rsidP="00017B6D">
            <w:pPr>
              <w:ind w:firstLineChars="100" w:firstLine="190"/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epatitis attributable to patients in the active phase</w:t>
            </w:r>
          </w:p>
        </w:tc>
        <w:tc>
          <w:tcPr>
            <w:tcW w:w="5245" w:type="dxa"/>
            <w:vAlign w:val="center"/>
          </w:tcPr>
          <w:p w14:paraId="580B0216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3.6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vAlign w:val="center"/>
          </w:tcPr>
          <w:p w14:paraId="5B86FA94" w14:textId="5726C70E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2DD2AE31" w14:textId="77777777" w:rsidTr="009F3516">
        <w:tc>
          <w:tcPr>
            <w:tcW w:w="4815" w:type="dxa"/>
          </w:tcPr>
          <w:p w14:paraId="32B62984" w14:textId="77777777" w:rsidR="009F3516" w:rsidRPr="006B1B88" w:rsidRDefault="009F3516" w:rsidP="00017B6D">
            <w:pPr>
              <w:ind w:firstLineChars="100" w:firstLine="190"/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epatitis attributable to</w:t>
            </w:r>
            <w:r w:rsidRPr="006B1B88">
              <w:rPr>
                <w:rFonts w:ascii="Times New Roman" w:hAnsi="Times New Roman" w:cs="Times New Roman"/>
                <w:b/>
                <w:bCs/>
                <w:color w:val="000000"/>
                <w:spacing w:val="15"/>
                <w:sz w:val="16"/>
                <w:szCs w:val="16"/>
              </w:rPr>
              <w:t xml:space="preserve"> </w:t>
            </w:r>
            <w:r w:rsidRPr="00FD5A7C">
              <w:rPr>
                <w:rFonts w:ascii="Times New Roman" w:hAnsi="Times New Roman" w:cs="Times New Roman" w:hint="eastAsia"/>
                <w:color w:val="000000"/>
                <w:spacing w:val="15"/>
                <w:sz w:val="16"/>
                <w:szCs w:val="16"/>
              </w:rPr>
              <w:t>concurrent</w:t>
            </w:r>
            <w:r w:rsidRPr="00FD5A7C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 </w:t>
            </w:r>
            <w:r w:rsidRPr="006B1B88">
              <w:rPr>
                <w:rFonts w:ascii="Times New Roman" w:hAnsi="Times New Roman" w:cs="Times New Roman"/>
                <w:bCs/>
                <w:color w:val="000000"/>
                <w:spacing w:val="15"/>
                <w:sz w:val="16"/>
                <w:szCs w:val="16"/>
              </w:rPr>
              <w:t>chemoradiotherapy</w:t>
            </w:r>
          </w:p>
        </w:tc>
        <w:tc>
          <w:tcPr>
            <w:tcW w:w="5245" w:type="dxa"/>
            <w:vAlign w:val="center"/>
          </w:tcPr>
          <w:p w14:paraId="116389CB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.1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vAlign w:val="center"/>
          </w:tcPr>
          <w:p w14:paraId="0FAAFDAE" w14:textId="2E7763D1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3CF62D58" w14:textId="77777777" w:rsidTr="009F3516">
        <w:tc>
          <w:tcPr>
            <w:tcW w:w="4815" w:type="dxa"/>
          </w:tcPr>
          <w:p w14:paraId="06714733" w14:textId="77777777" w:rsidR="009F3516" w:rsidRPr="006B1B88" w:rsidRDefault="009F3516" w:rsidP="00017B6D">
            <w:pPr>
              <w:ind w:firstLineChars="100" w:firstLine="190"/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epatitis attributable to chemotherapy</w:t>
            </w:r>
          </w:p>
        </w:tc>
        <w:tc>
          <w:tcPr>
            <w:tcW w:w="5245" w:type="dxa"/>
            <w:vAlign w:val="center"/>
          </w:tcPr>
          <w:p w14:paraId="42C52840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.1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vAlign w:val="center"/>
          </w:tcPr>
          <w:p w14:paraId="7410A0CF" w14:textId="00B16153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6178FECB" w14:textId="77777777" w:rsidTr="009F3516">
        <w:tc>
          <w:tcPr>
            <w:tcW w:w="4815" w:type="dxa"/>
          </w:tcPr>
          <w:p w14:paraId="4B366475" w14:textId="77777777" w:rsidR="009F3516" w:rsidRPr="006B1B88" w:rsidRDefault="009F3516" w:rsidP="00017B6D">
            <w:pPr>
              <w:ind w:firstLineChars="100" w:firstLine="190"/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epatitis attributable to infection</w:t>
            </w:r>
          </w:p>
        </w:tc>
        <w:tc>
          <w:tcPr>
            <w:tcW w:w="5245" w:type="dxa"/>
            <w:vAlign w:val="center"/>
          </w:tcPr>
          <w:p w14:paraId="00B8AE08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8.2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vAlign w:val="center"/>
          </w:tcPr>
          <w:p w14:paraId="24AED047" w14:textId="0E942411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0A22AEC4" w14:textId="77777777" w:rsidTr="009F3516">
        <w:tc>
          <w:tcPr>
            <w:tcW w:w="4815" w:type="dxa"/>
          </w:tcPr>
          <w:p w14:paraId="79D3AB20" w14:textId="77777777" w:rsidR="009F3516" w:rsidRPr="006B1B88" w:rsidRDefault="009F3516" w:rsidP="00017B6D">
            <w:pPr>
              <w:jc w:val="left"/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Highest ALT level, median (</w:t>
            </w:r>
            <w:r w:rsidRPr="006B1B88">
              <w:rPr>
                <w:rFonts w:ascii="Times New Roman" w:hAnsi="Times New Roman" w:cs="Times New Roman" w:hint="eastAsia"/>
                <w:color w:val="000000"/>
                <w:spacing w:val="15"/>
                <w:sz w:val="16"/>
                <w:szCs w:val="16"/>
              </w:rPr>
              <w:t>range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), U/L</w:t>
            </w:r>
          </w:p>
        </w:tc>
        <w:tc>
          <w:tcPr>
            <w:tcW w:w="5245" w:type="dxa"/>
            <w:vAlign w:val="center"/>
          </w:tcPr>
          <w:p w14:paraId="4858F4B8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46.0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23.0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3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3" w:type="dxa"/>
            <w:vMerge/>
            <w:vAlign w:val="center"/>
          </w:tcPr>
          <w:p w14:paraId="55BB3665" w14:textId="634248FE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4299996F" w14:textId="77777777" w:rsidTr="009F3516">
        <w:tc>
          <w:tcPr>
            <w:tcW w:w="4815" w:type="dxa"/>
            <w:tcBorders>
              <w:bottom w:val="single" w:sz="12" w:space="0" w:color="auto"/>
            </w:tcBorders>
            <w:vAlign w:val="center"/>
          </w:tcPr>
          <w:p w14:paraId="6F974228" w14:textId="77777777" w:rsidR="009F3516" w:rsidRPr="006B1B88" w:rsidRDefault="009F3516" w:rsidP="00017B6D">
            <w:pPr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Hepatitis-related death, </w:t>
            </w:r>
            <w:r w:rsidRPr="006B1B88">
              <w:rPr>
                <w:rFonts w:ascii="Times New Roman" w:hAnsi="Times New Roman" w:cs="Times New Roman"/>
                <w:i/>
                <w:sz w:val="16"/>
                <w:szCs w:val="16"/>
              </w:rPr>
              <w:t>n (%)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18D1F823" w14:textId="77777777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B1B8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6B1B8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0.0)</w:t>
            </w:r>
          </w:p>
        </w:tc>
        <w:tc>
          <w:tcPr>
            <w:tcW w:w="273" w:type="dxa"/>
            <w:vMerge/>
            <w:vAlign w:val="center"/>
          </w:tcPr>
          <w:p w14:paraId="0371DF8B" w14:textId="252AA9EB" w:rsidR="009F3516" w:rsidRPr="006B1B88" w:rsidRDefault="009F3516" w:rsidP="00017B6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F3516" w:rsidRPr="006B1B88" w14:paraId="2BD95447" w14:textId="77777777" w:rsidTr="009F3516">
        <w:tc>
          <w:tcPr>
            <w:tcW w:w="10060" w:type="dxa"/>
            <w:gridSpan w:val="2"/>
            <w:tcBorders>
              <w:top w:val="single" w:sz="12" w:space="0" w:color="auto"/>
            </w:tcBorders>
          </w:tcPr>
          <w:p w14:paraId="15046F67" w14:textId="77777777" w:rsidR="009F3516" w:rsidRPr="006B1B88" w:rsidRDefault="009F3516" w:rsidP="00017B6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E4F18">
              <w:rPr>
                <w:rFonts w:ascii="Times New Roman" w:hAnsi="Times New Roman" w:cs="Times New Roman"/>
                <w:i/>
                <w:iCs/>
                <w:color w:val="000000"/>
                <w:spacing w:val="15"/>
                <w:sz w:val="16"/>
                <w:szCs w:val="16"/>
              </w:rPr>
              <w:t>Abbreviations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>: HBV, hepatitis B virus; ALT, alanine aminotransferas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273" w:type="dxa"/>
            <w:vMerge/>
            <w:tcBorders>
              <w:top w:val="single" w:sz="4" w:space="0" w:color="auto"/>
            </w:tcBorders>
          </w:tcPr>
          <w:p w14:paraId="19A00B2C" w14:textId="7DDFFD46" w:rsidR="009F3516" w:rsidRPr="006B1B88" w:rsidRDefault="009F3516" w:rsidP="00017B6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56CFC04" w14:textId="77777777" w:rsidR="00D92E70" w:rsidRDefault="00D92E70">
      <w:pPr>
        <w:rPr>
          <w:rFonts w:hint="eastAsia"/>
        </w:rPr>
        <w:sectPr w:rsidR="00D92E70" w:rsidSect="000E3E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1984"/>
        <w:gridCol w:w="873"/>
      </w:tblGrid>
      <w:tr w:rsidR="00D92E70" w:rsidRPr="001634AD" w14:paraId="44B96115" w14:textId="77777777" w:rsidTr="0047663F">
        <w:tc>
          <w:tcPr>
            <w:tcW w:w="8352" w:type="dxa"/>
            <w:gridSpan w:val="4"/>
            <w:tcBorders>
              <w:bottom w:val="single" w:sz="12" w:space="0" w:color="auto"/>
            </w:tcBorders>
          </w:tcPr>
          <w:p w14:paraId="271AA85B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232530002"/>
            <w:r w:rsidRPr="00031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ary T</w:t>
            </w:r>
            <w:r w:rsidRPr="000315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ble</w:t>
            </w:r>
            <w:r w:rsidRPr="000315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</w:t>
            </w:r>
            <w:r w:rsidRPr="009609C2">
              <w:rPr>
                <w:rFonts w:ascii="Times New Roman" w:hAnsi="Times New Roman" w:cs="Times New Roman"/>
                <w:sz w:val="18"/>
                <w:szCs w:val="18"/>
              </w:rPr>
              <w:t xml:space="preserve"> Clinical characteristics of HBsAg-positive cervical cancer patients with and without antiviral therapy</w:t>
            </w:r>
          </w:p>
        </w:tc>
      </w:tr>
      <w:tr w:rsidR="00D92E70" w:rsidRPr="001634AD" w14:paraId="4618041F" w14:textId="77777777" w:rsidTr="0047663F">
        <w:tc>
          <w:tcPr>
            <w:tcW w:w="30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CE3B0C" w14:textId="77777777" w:rsidR="00D92E70" w:rsidRPr="001634AD" w:rsidRDefault="00D92E70" w:rsidP="0047663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ha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BBFBB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hout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viral therapy group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B4C32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h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viral therapy group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B03618" w14:textId="77777777" w:rsidR="00D92E70" w:rsidRPr="001634AD" w:rsidRDefault="00D92E70" w:rsidP="0047663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D92E70" w:rsidRPr="001634AD" w14:paraId="0BAEEAED" w14:textId="77777777" w:rsidTr="0047663F">
        <w:tc>
          <w:tcPr>
            <w:tcW w:w="3085" w:type="dxa"/>
            <w:tcBorders>
              <w:top w:val="single" w:sz="8" w:space="0" w:color="auto"/>
            </w:tcBorders>
            <w:vAlign w:val="center"/>
          </w:tcPr>
          <w:p w14:paraId="2262E517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ge (year), n (%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46FB764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7F644B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7DB7B53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5</w:t>
            </w:r>
          </w:p>
        </w:tc>
      </w:tr>
      <w:tr w:rsidR="00D92E70" w:rsidRPr="001634AD" w14:paraId="16D61B79" w14:textId="77777777" w:rsidTr="0047663F">
        <w:tc>
          <w:tcPr>
            <w:tcW w:w="3085" w:type="dxa"/>
            <w:vAlign w:val="center"/>
          </w:tcPr>
          <w:p w14:paraId="50773C92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95B88E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.6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79FD3E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3 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6991BB9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F6DAC78" w14:textId="77777777" w:rsidTr="0047663F">
        <w:tc>
          <w:tcPr>
            <w:tcW w:w="3085" w:type="dxa"/>
            <w:vAlign w:val="center"/>
          </w:tcPr>
          <w:p w14:paraId="2EE8AA5A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EDC1DC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4D6F486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6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4138E9C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331A06E" w14:textId="77777777" w:rsidTr="0047663F">
        <w:tc>
          <w:tcPr>
            <w:tcW w:w="3085" w:type="dxa"/>
          </w:tcPr>
          <w:p w14:paraId="6D7E595F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FIGO staging system, n (%)</w:t>
            </w:r>
          </w:p>
        </w:tc>
        <w:tc>
          <w:tcPr>
            <w:tcW w:w="2410" w:type="dxa"/>
            <w:vAlign w:val="center"/>
          </w:tcPr>
          <w:p w14:paraId="2337934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61A487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5959C04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3</w:t>
            </w:r>
          </w:p>
        </w:tc>
      </w:tr>
      <w:tr w:rsidR="00D92E70" w:rsidRPr="001634AD" w14:paraId="4BA02291" w14:textId="77777777" w:rsidTr="0047663F">
        <w:tc>
          <w:tcPr>
            <w:tcW w:w="3085" w:type="dxa"/>
          </w:tcPr>
          <w:p w14:paraId="01E490DA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410" w:type="dxa"/>
            <w:vAlign w:val="center"/>
          </w:tcPr>
          <w:p w14:paraId="3895BC7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 (84.0)</w:t>
            </w:r>
          </w:p>
        </w:tc>
        <w:tc>
          <w:tcPr>
            <w:tcW w:w="1984" w:type="dxa"/>
            <w:vAlign w:val="center"/>
          </w:tcPr>
          <w:p w14:paraId="636BB65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6.0)</w:t>
            </w:r>
          </w:p>
        </w:tc>
        <w:tc>
          <w:tcPr>
            <w:tcW w:w="873" w:type="dxa"/>
            <w:vAlign w:val="center"/>
          </w:tcPr>
          <w:p w14:paraId="363FE0C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7A0258D0" w14:textId="77777777" w:rsidTr="0047663F">
        <w:tc>
          <w:tcPr>
            <w:tcW w:w="3085" w:type="dxa"/>
          </w:tcPr>
          <w:p w14:paraId="595AE572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410" w:type="dxa"/>
            <w:vAlign w:val="center"/>
          </w:tcPr>
          <w:p w14:paraId="0F213F4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 (85.3)</w:t>
            </w:r>
          </w:p>
        </w:tc>
        <w:tc>
          <w:tcPr>
            <w:tcW w:w="1984" w:type="dxa"/>
            <w:vAlign w:val="center"/>
          </w:tcPr>
          <w:p w14:paraId="098539B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14.7)</w:t>
            </w:r>
          </w:p>
        </w:tc>
        <w:tc>
          <w:tcPr>
            <w:tcW w:w="873" w:type="dxa"/>
            <w:vAlign w:val="center"/>
          </w:tcPr>
          <w:p w14:paraId="57051BA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437D5CE" w14:textId="77777777" w:rsidTr="0047663F">
        <w:tc>
          <w:tcPr>
            <w:tcW w:w="3085" w:type="dxa"/>
          </w:tcPr>
          <w:p w14:paraId="4716158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410" w:type="dxa"/>
            <w:vAlign w:val="center"/>
          </w:tcPr>
          <w:p w14:paraId="3544C08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81.5)</w:t>
            </w:r>
          </w:p>
        </w:tc>
        <w:tc>
          <w:tcPr>
            <w:tcW w:w="1984" w:type="dxa"/>
            <w:vAlign w:val="center"/>
          </w:tcPr>
          <w:p w14:paraId="299A9E6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18.5)</w:t>
            </w:r>
          </w:p>
        </w:tc>
        <w:tc>
          <w:tcPr>
            <w:tcW w:w="873" w:type="dxa"/>
            <w:vAlign w:val="center"/>
          </w:tcPr>
          <w:p w14:paraId="2BBBF1C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4D14EDA" w14:textId="77777777" w:rsidTr="0047663F">
        <w:tc>
          <w:tcPr>
            <w:tcW w:w="3085" w:type="dxa"/>
          </w:tcPr>
          <w:p w14:paraId="4D12309A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410" w:type="dxa"/>
            <w:vAlign w:val="center"/>
          </w:tcPr>
          <w:p w14:paraId="4DDF6BF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75.0)</w:t>
            </w:r>
          </w:p>
        </w:tc>
        <w:tc>
          <w:tcPr>
            <w:tcW w:w="1984" w:type="dxa"/>
            <w:vAlign w:val="center"/>
          </w:tcPr>
          <w:p w14:paraId="0F3D014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25.0)</w:t>
            </w:r>
          </w:p>
        </w:tc>
        <w:tc>
          <w:tcPr>
            <w:tcW w:w="873" w:type="dxa"/>
            <w:vAlign w:val="center"/>
          </w:tcPr>
          <w:p w14:paraId="3265C20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B636984" w14:textId="77777777" w:rsidTr="0047663F">
        <w:tc>
          <w:tcPr>
            <w:tcW w:w="3085" w:type="dxa"/>
          </w:tcPr>
          <w:p w14:paraId="6CCABF89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Histology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3922C96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6955E2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B49703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1</w:t>
            </w:r>
          </w:p>
        </w:tc>
      </w:tr>
      <w:tr w:rsidR="00D92E70" w:rsidRPr="001634AD" w14:paraId="41979469" w14:textId="77777777" w:rsidTr="0047663F">
        <w:tc>
          <w:tcPr>
            <w:tcW w:w="3085" w:type="dxa"/>
          </w:tcPr>
          <w:p w14:paraId="6FD3BDE0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quamous</w:t>
            </w:r>
          </w:p>
        </w:tc>
        <w:tc>
          <w:tcPr>
            <w:tcW w:w="2410" w:type="dxa"/>
            <w:vAlign w:val="center"/>
          </w:tcPr>
          <w:p w14:paraId="29281AC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 (82.7)</w:t>
            </w:r>
          </w:p>
        </w:tc>
        <w:tc>
          <w:tcPr>
            <w:tcW w:w="1984" w:type="dxa"/>
            <w:vAlign w:val="center"/>
          </w:tcPr>
          <w:p w14:paraId="0299485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17.3)</w:t>
            </w:r>
          </w:p>
        </w:tc>
        <w:tc>
          <w:tcPr>
            <w:tcW w:w="873" w:type="dxa"/>
            <w:vAlign w:val="center"/>
          </w:tcPr>
          <w:p w14:paraId="4D794D4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BDAA85C" w14:textId="77777777" w:rsidTr="0047663F">
        <w:tc>
          <w:tcPr>
            <w:tcW w:w="3085" w:type="dxa"/>
          </w:tcPr>
          <w:p w14:paraId="6F256046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denocarcinoma</w:t>
            </w:r>
          </w:p>
        </w:tc>
        <w:tc>
          <w:tcPr>
            <w:tcW w:w="2410" w:type="dxa"/>
            <w:vAlign w:val="center"/>
          </w:tcPr>
          <w:p w14:paraId="07EB5F5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88.9)</w:t>
            </w:r>
          </w:p>
        </w:tc>
        <w:tc>
          <w:tcPr>
            <w:tcW w:w="1984" w:type="dxa"/>
            <w:vAlign w:val="center"/>
          </w:tcPr>
          <w:p w14:paraId="6BB5FEB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1.1)</w:t>
            </w:r>
          </w:p>
        </w:tc>
        <w:tc>
          <w:tcPr>
            <w:tcW w:w="873" w:type="dxa"/>
            <w:vAlign w:val="center"/>
          </w:tcPr>
          <w:p w14:paraId="3FF8EE4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2A7DC52" w14:textId="77777777" w:rsidTr="0047663F">
        <w:tc>
          <w:tcPr>
            <w:tcW w:w="3085" w:type="dxa"/>
          </w:tcPr>
          <w:p w14:paraId="1E79A79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denosquamous</w:t>
            </w:r>
            <w:proofErr w:type="spellEnd"/>
          </w:p>
        </w:tc>
        <w:tc>
          <w:tcPr>
            <w:tcW w:w="2410" w:type="dxa"/>
            <w:vAlign w:val="center"/>
          </w:tcPr>
          <w:p w14:paraId="3C1F215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100.0)</w:t>
            </w:r>
          </w:p>
        </w:tc>
        <w:tc>
          <w:tcPr>
            <w:tcW w:w="1984" w:type="dxa"/>
            <w:vAlign w:val="center"/>
          </w:tcPr>
          <w:p w14:paraId="114F36D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873" w:type="dxa"/>
            <w:vAlign w:val="center"/>
          </w:tcPr>
          <w:p w14:paraId="26F791F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55FCFF6B" w14:textId="77777777" w:rsidTr="0047663F">
        <w:tc>
          <w:tcPr>
            <w:tcW w:w="3085" w:type="dxa"/>
            <w:vAlign w:val="center"/>
          </w:tcPr>
          <w:p w14:paraId="7CBBE79D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Histological differentiation, n (%)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FB16A3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444E4B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42085DA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8</w:t>
            </w:r>
          </w:p>
        </w:tc>
      </w:tr>
      <w:tr w:rsidR="00D92E70" w:rsidRPr="001634AD" w14:paraId="7F4414BB" w14:textId="77777777" w:rsidTr="0047663F">
        <w:tc>
          <w:tcPr>
            <w:tcW w:w="3085" w:type="dxa"/>
            <w:vAlign w:val="center"/>
          </w:tcPr>
          <w:p w14:paraId="65DF977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G1 well-differentiated</w:t>
            </w:r>
          </w:p>
        </w:tc>
        <w:tc>
          <w:tcPr>
            <w:tcW w:w="2410" w:type="dxa"/>
            <w:vAlign w:val="center"/>
          </w:tcPr>
          <w:p w14:paraId="4DC2AA2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88.9)</w:t>
            </w:r>
          </w:p>
        </w:tc>
        <w:tc>
          <w:tcPr>
            <w:tcW w:w="1984" w:type="dxa"/>
            <w:vAlign w:val="center"/>
          </w:tcPr>
          <w:p w14:paraId="4005EED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1.1)</w:t>
            </w:r>
          </w:p>
        </w:tc>
        <w:tc>
          <w:tcPr>
            <w:tcW w:w="873" w:type="dxa"/>
            <w:vAlign w:val="center"/>
          </w:tcPr>
          <w:p w14:paraId="3EA9483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5507B54F" w14:textId="77777777" w:rsidTr="0047663F">
        <w:tc>
          <w:tcPr>
            <w:tcW w:w="3085" w:type="dxa"/>
            <w:vAlign w:val="center"/>
          </w:tcPr>
          <w:p w14:paraId="71DC5752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G2 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mo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derately-differentiated</w:t>
            </w:r>
          </w:p>
        </w:tc>
        <w:tc>
          <w:tcPr>
            <w:tcW w:w="2410" w:type="dxa"/>
            <w:vAlign w:val="center"/>
          </w:tcPr>
          <w:p w14:paraId="2D0EDBB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 (81.6)</w:t>
            </w:r>
          </w:p>
        </w:tc>
        <w:tc>
          <w:tcPr>
            <w:tcW w:w="1984" w:type="dxa"/>
            <w:vAlign w:val="center"/>
          </w:tcPr>
          <w:p w14:paraId="2E0F460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8.4)</w:t>
            </w:r>
          </w:p>
        </w:tc>
        <w:tc>
          <w:tcPr>
            <w:tcW w:w="873" w:type="dxa"/>
            <w:vAlign w:val="center"/>
          </w:tcPr>
          <w:p w14:paraId="1AFF73B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1FD7629" w14:textId="77777777" w:rsidTr="0047663F">
        <w:tc>
          <w:tcPr>
            <w:tcW w:w="3085" w:type="dxa"/>
            <w:vAlign w:val="center"/>
          </w:tcPr>
          <w:p w14:paraId="23C37284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G3 poorly- differentiated</w:t>
            </w:r>
          </w:p>
        </w:tc>
        <w:tc>
          <w:tcPr>
            <w:tcW w:w="2410" w:type="dxa"/>
            <w:vAlign w:val="center"/>
          </w:tcPr>
          <w:p w14:paraId="1C0CEB2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77.8)</w:t>
            </w:r>
          </w:p>
        </w:tc>
        <w:tc>
          <w:tcPr>
            <w:tcW w:w="1984" w:type="dxa"/>
            <w:vAlign w:val="center"/>
          </w:tcPr>
          <w:p w14:paraId="36A4F4C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2.2)</w:t>
            </w:r>
          </w:p>
        </w:tc>
        <w:tc>
          <w:tcPr>
            <w:tcW w:w="873" w:type="dxa"/>
            <w:vAlign w:val="center"/>
          </w:tcPr>
          <w:p w14:paraId="715055E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48E173D" w14:textId="77777777" w:rsidTr="0047663F">
        <w:tc>
          <w:tcPr>
            <w:tcW w:w="3085" w:type="dxa"/>
            <w:vAlign w:val="center"/>
          </w:tcPr>
          <w:p w14:paraId="63AACF8B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vAlign w:val="center"/>
          </w:tcPr>
          <w:p w14:paraId="2AE900B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92.3)</w:t>
            </w:r>
          </w:p>
        </w:tc>
        <w:tc>
          <w:tcPr>
            <w:tcW w:w="1984" w:type="dxa"/>
            <w:vAlign w:val="center"/>
          </w:tcPr>
          <w:p w14:paraId="47CDDBB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7.7)</w:t>
            </w:r>
          </w:p>
        </w:tc>
        <w:tc>
          <w:tcPr>
            <w:tcW w:w="873" w:type="dxa"/>
            <w:vAlign w:val="center"/>
          </w:tcPr>
          <w:p w14:paraId="3F73479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99328CE" w14:textId="77777777" w:rsidTr="0047663F">
        <w:tc>
          <w:tcPr>
            <w:tcW w:w="3085" w:type="dxa"/>
          </w:tcPr>
          <w:p w14:paraId="1A1E5F85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Maximal tumor size (cm), n (%)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A433B6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04B6A5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83C3A3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9</w:t>
            </w:r>
          </w:p>
        </w:tc>
      </w:tr>
      <w:tr w:rsidR="00D92E70" w:rsidRPr="001634AD" w14:paraId="367D26E8" w14:textId="77777777" w:rsidTr="0047663F">
        <w:tc>
          <w:tcPr>
            <w:tcW w:w="3085" w:type="dxa"/>
            <w:vAlign w:val="center"/>
          </w:tcPr>
          <w:p w14:paraId="6D9116DD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2410" w:type="dxa"/>
            <w:vAlign w:val="center"/>
          </w:tcPr>
          <w:p w14:paraId="722706A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3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5E383EB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2ECAD5E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C9DB007" w14:textId="77777777" w:rsidTr="0047663F">
        <w:tc>
          <w:tcPr>
            <w:tcW w:w="3085" w:type="dxa"/>
            <w:vAlign w:val="center"/>
          </w:tcPr>
          <w:p w14:paraId="7A4A7542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2410" w:type="dxa"/>
            <w:vAlign w:val="center"/>
          </w:tcPr>
          <w:p w14:paraId="1581632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1FC5CAE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0204C8F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0DF6B47" w14:textId="77777777" w:rsidTr="0047663F">
        <w:tc>
          <w:tcPr>
            <w:tcW w:w="3085" w:type="dxa"/>
            <w:vAlign w:val="center"/>
          </w:tcPr>
          <w:p w14:paraId="1876B44B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Lymph nodes metastases, n (%)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CEF711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8D321E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46C7FA7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</w:tr>
      <w:tr w:rsidR="00D92E70" w:rsidRPr="001634AD" w14:paraId="6F2155A2" w14:textId="77777777" w:rsidTr="0047663F">
        <w:tc>
          <w:tcPr>
            <w:tcW w:w="3085" w:type="dxa"/>
            <w:vAlign w:val="center"/>
          </w:tcPr>
          <w:p w14:paraId="162330A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410" w:type="dxa"/>
            <w:vAlign w:val="center"/>
          </w:tcPr>
          <w:p w14:paraId="5F0E307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3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3E651FC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487FEFD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315BEA0" w14:textId="77777777" w:rsidTr="0047663F">
        <w:tc>
          <w:tcPr>
            <w:tcW w:w="3085" w:type="dxa"/>
            <w:vAlign w:val="center"/>
          </w:tcPr>
          <w:p w14:paraId="6CDF2714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10" w:type="dxa"/>
            <w:vAlign w:val="center"/>
          </w:tcPr>
          <w:p w14:paraId="47EB149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9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2081B51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 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1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2B0D94E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19D0997" w14:textId="77777777" w:rsidTr="0047663F">
        <w:tc>
          <w:tcPr>
            <w:tcW w:w="3085" w:type="dxa"/>
          </w:tcPr>
          <w:p w14:paraId="343EEB20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Liver-protective drugs, n (%)</w:t>
            </w:r>
          </w:p>
        </w:tc>
        <w:tc>
          <w:tcPr>
            <w:tcW w:w="2410" w:type="dxa"/>
            <w:vAlign w:val="center"/>
          </w:tcPr>
          <w:p w14:paraId="6CCEECC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95EC3C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389340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5</w:t>
            </w:r>
          </w:p>
        </w:tc>
      </w:tr>
      <w:tr w:rsidR="00D92E70" w:rsidRPr="001634AD" w14:paraId="61DDD375" w14:textId="77777777" w:rsidTr="0047663F">
        <w:tc>
          <w:tcPr>
            <w:tcW w:w="3085" w:type="dxa"/>
          </w:tcPr>
          <w:p w14:paraId="6085D00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10" w:type="dxa"/>
            <w:vAlign w:val="center"/>
          </w:tcPr>
          <w:p w14:paraId="088A852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 (82.7)</w:t>
            </w:r>
          </w:p>
        </w:tc>
        <w:tc>
          <w:tcPr>
            <w:tcW w:w="1984" w:type="dxa"/>
            <w:vAlign w:val="center"/>
          </w:tcPr>
          <w:p w14:paraId="4522A5C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17.3)</w:t>
            </w:r>
          </w:p>
        </w:tc>
        <w:tc>
          <w:tcPr>
            <w:tcW w:w="873" w:type="dxa"/>
            <w:vAlign w:val="center"/>
          </w:tcPr>
          <w:p w14:paraId="5D3F564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690BE3A" w14:textId="77777777" w:rsidTr="0047663F">
        <w:tc>
          <w:tcPr>
            <w:tcW w:w="3085" w:type="dxa"/>
          </w:tcPr>
          <w:p w14:paraId="16061E6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2410" w:type="dxa"/>
            <w:vAlign w:val="center"/>
          </w:tcPr>
          <w:p w14:paraId="03C9024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 (86.7)</w:t>
            </w:r>
          </w:p>
        </w:tc>
        <w:tc>
          <w:tcPr>
            <w:tcW w:w="1984" w:type="dxa"/>
            <w:vAlign w:val="center"/>
          </w:tcPr>
          <w:p w14:paraId="516A163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13.3)</w:t>
            </w:r>
          </w:p>
        </w:tc>
        <w:tc>
          <w:tcPr>
            <w:tcW w:w="873" w:type="dxa"/>
            <w:vAlign w:val="center"/>
          </w:tcPr>
          <w:p w14:paraId="6DE4334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1A8963C" w14:textId="77777777" w:rsidTr="0047663F">
        <w:tc>
          <w:tcPr>
            <w:tcW w:w="3085" w:type="dxa"/>
          </w:tcPr>
          <w:p w14:paraId="59DEAC2F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atty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liver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410" w:type="dxa"/>
            <w:vAlign w:val="center"/>
          </w:tcPr>
          <w:p w14:paraId="4E805D3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D85E90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54921F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3</w:t>
            </w:r>
          </w:p>
        </w:tc>
      </w:tr>
      <w:tr w:rsidR="00D92E70" w:rsidRPr="001634AD" w14:paraId="7C1F2B7E" w14:textId="77777777" w:rsidTr="0047663F">
        <w:tc>
          <w:tcPr>
            <w:tcW w:w="3085" w:type="dxa"/>
          </w:tcPr>
          <w:p w14:paraId="1B985AA9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resent</w:t>
            </w:r>
          </w:p>
        </w:tc>
        <w:tc>
          <w:tcPr>
            <w:tcW w:w="2410" w:type="dxa"/>
            <w:vAlign w:val="center"/>
          </w:tcPr>
          <w:p w14:paraId="3EDAB73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 (84.4)</w:t>
            </w:r>
          </w:p>
        </w:tc>
        <w:tc>
          <w:tcPr>
            <w:tcW w:w="1984" w:type="dxa"/>
            <w:vAlign w:val="center"/>
          </w:tcPr>
          <w:p w14:paraId="67B3D78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15.6)</w:t>
            </w:r>
          </w:p>
        </w:tc>
        <w:tc>
          <w:tcPr>
            <w:tcW w:w="873" w:type="dxa"/>
            <w:vAlign w:val="center"/>
          </w:tcPr>
          <w:p w14:paraId="79603D5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0AE700F" w14:textId="77777777" w:rsidTr="0047663F">
        <w:tc>
          <w:tcPr>
            <w:tcW w:w="3085" w:type="dxa"/>
          </w:tcPr>
          <w:p w14:paraId="52D473CA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bsent</w:t>
            </w:r>
          </w:p>
        </w:tc>
        <w:tc>
          <w:tcPr>
            <w:tcW w:w="2410" w:type="dxa"/>
            <w:vAlign w:val="center"/>
          </w:tcPr>
          <w:p w14:paraId="3B6ADF5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 (83.8)</w:t>
            </w:r>
          </w:p>
        </w:tc>
        <w:tc>
          <w:tcPr>
            <w:tcW w:w="1984" w:type="dxa"/>
            <w:vAlign w:val="center"/>
          </w:tcPr>
          <w:p w14:paraId="0E06764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 (16.2)</w:t>
            </w:r>
          </w:p>
        </w:tc>
        <w:tc>
          <w:tcPr>
            <w:tcW w:w="873" w:type="dxa"/>
            <w:vAlign w:val="center"/>
          </w:tcPr>
          <w:p w14:paraId="28F456B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A80E4A8" w14:textId="77777777" w:rsidTr="0047663F">
        <w:tc>
          <w:tcPr>
            <w:tcW w:w="3085" w:type="dxa"/>
          </w:tcPr>
          <w:p w14:paraId="7F0DCC48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Liver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cirrhosis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410" w:type="dxa"/>
            <w:vAlign w:val="center"/>
          </w:tcPr>
          <w:p w14:paraId="4F62E86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079C5C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AA441E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D92E70" w:rsidRPr="001634AD" w14:paraId="3623B20B" w14:textId="77777777" w:rsidTr="0047663F">
        <w:tc>
          <w:tcPr>
            <w:tcW w:w="3085" w:type="dxa"/>
          </w:tcPr>
          <w:p w14:paraId="0DD0BB41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resent</w:t>
            </w:r>
          </w:p>
        </w:tc>
        <w:tc>
          <w:tcPr>
            <w:tcW w:w="2410" w:type="dxa"/>
            <w:vAlign w:val="center"/>
          </w:tcPr>
          <w:p w14:paraId="1BAC654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00.0)</w:t>
            </w:r>
          </w:p>
        </w:tc>
        <w:tc>
          <w:tcPr>
            <w:tcW w:w="1984" w:type="dxa"/>
            <w:vAlign w:val="center"/>
          </w:tcPr>
          <w:p w14:paraId="3FB57B1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873" w:type="dxa"/>
            <w:vAlign w:val="center"/>
          </w:tcPr>
          <w:p w14:paraId="3040846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88F8AF1" w14:textId="77777777" w:rsidTr="0047663F">
        <w:tc>
          <w:tcPr>
            <w:tcW w:w="3085" w:type="dxa"/>
          </w:tcPr>
          <w:p w14:paraId="12720EF0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bsent</w:t>
            </w:r>
          </w:p>
        </w:tc>
        <w:tc>
          <w:tcPr>
            <w:tcW w:w="2410" w:type="dxa"/>
            <w:vAlign w:val="center"/>
          </w:tcPr>
          <w:p w14:paraId="3CB3D6D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 (83.6)</w:t>
            </w:r>
          </w:p>
        </w:tc>
        <w:tc>
          <w:tcPr>
            <w:tcW w:w="1984" w:type="dxa"/>
            <w:vAlign w:val="center"/>
          </w:tcPr>
          <w:p w14:paraId="5A45E52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6.4)</w:t>
            </w:r>
          </w:p>
        </w:tc>
        <w:tc>
          <w:tcPr>
            <w:tcW w:w="873" w:type="dxa"/>
            <w:vAlign w:val="center"/>
          </w:tcPr>
          <w:p w14:paraId="4674C3F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22A1380" w14:textId="77777777" w:rsidTr="0047663F">
        <w:tc>
          <w:tcPr>
            <w:tcW w:w="3085" w:type="dxa"/>
          </w:tcPr>
          <w:p w14:paraId="05D204B7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Use of corticosteroids, n (%)</w:t>
            </w:r>
          </w:p>
        </w:tc>
        <w:tc>
          <w:tcPr>
            <w:tcW w:w="2410" w:type="dxa"/>
            <w:vAlign w:val="center"/>
          </w:tcPr>
          <w:p w14:paraId="650B86B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63B269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643629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</w:tr>
      <w:tr w:rsidR="00D92E70" w:rsidRPr="001634AD" w14:paraId="408CA3E0" w14:textId="77777777" w:rsidTr="0047663F">
        <w:tc>
          <w:tcPr>
            <w:tcW w:w="3085" w:type="dxa"/>
          </w:tcPr>
          <w:p w14:paraId="233AC468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410" w:type="dxa"/>
            <w:vAlign w:val="center"/>
          </w:tcPr>
          <w:p w14:paraId="208D986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 (79.4)</w:t>
            </w:r>
          </w:p>
        </w:tc>
        <w:tc>
          <w:tcPr>
            <w:tcW w:w="1984" w:type="dxa"/>
            <w:vAlign w:val="center"/>
          </w:tcPr>
          <w:p w14:paraId="731BC6D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20.6)</w:t>
            </w:r>
          </w:p>
        </w:tc>
        <w:tc>
          <w:tcPr>
            <w:tcW w:w="873" w:type="dxa"/>
            <w:vAlign w:val="center"/>
          </w:tcPr>
          <w:p w14:paraId="0BA7D46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8E75CB6" w14:textId="77777777" w:rsidTr="0047663F">
        <w:tc>
          <w:tcPr>
            <w:tcW w:w="3085" w:type="dxa"/>
          </w:tcPr>
          <w:p w14:paraId="6E779925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410" w:type="dxa"/>
            <w:vAlign w:val="center"/>
          </w:tcPr>
          <w:p w14:paraId="7D3B194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 (87.7)</w:t>
            </w:r>
          </w:p>
        </w:tc>
        <w:tc>
          <w:tcPr>
            <w:tcW w:w="1984" w:type="dxa"/>
            <w:vAlign w:val="center"/>
          </w:tcPr>
          <w:p w14:paraId="5F46785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12.3)</w:t>
            </w:r>
          </w:p>
        </w:tc>
        <w:tc>
          <w:tcPr>
            <w:tcW w:w="873" w:type="dxa"/>
            <w:vAlign w:val="center"/>
          </w:tcPr>
          <w:p w14:paraId="2D84561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743CCDE" w14:textId="77777777" w:rsidTr="0047663F">
        <w:tc>
          <w:tcPr>
            <w:tcW w:w="3085" w:type="dxa"/>
          </w:tcPr>
          <w:p w14:paraId="6EDCA056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Treatment modality, n (%)</w:t>
            </w:r>
          </w:p>
        </w:tc>
        <w:tc>
          <w:tcPr>
            <w:tcW w:w="2410" w:type="dxa"/>
            <w:vAlign w:val="center"/>
          </w:tcPr>
          <w:p w14:paraId="20FFE48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3EDD3A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5DD564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8</w:t>
            </w:r>
          </w:p>
        </w:tc>
      </w:tr>
      <w:tr w:rsidR="00D92E70" w:rsidRPr="001634AD" w14:paraId="7ADD7E33" w14:textId="77777777" w:rsidTr="0047663F">
        <w:tc>
          <w:tcPr>
            <w:tcW w:w="3085" w:type="dxa"/>
          </w:tcPr>
          <w:p w14:paraId="3F1729C7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RSA</w:t>
            </w:r>
          </w:p>
        </w:tc>
        <w:tc>
          <w:tcPr>
            <w:tcW w:w="2410" w:type="dxa"/>
            <w:vAlign w:val="center"/>
          </w:tcPr>
          <w:p w14:paraId="76AA9BE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80.0)</w:t>
            </w:r>
          </w:p>
        </w:tc>
        <w:tc>
          <w:tcPr>
            <w:tcW w:w="1984" w:type="dxa"/>
            <w:vAlign w:val="center"/>
          </w:tcPr>
          <w:p w14:paraId="0A2C846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0.0)</w:t>
            </w:r>
          </w:p>
        </w:tc>
        <w:tc>
          <w:tcPr>
            <w:tcW w:w="873" w:type="dxa"/>
            <w:vAlign w:val="center"/>
          </w:tcPr>
          <w:p w14:paraId="68E02AF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A4DE536" w14:textId="77777777" w:rsidTr="0047663F">
        <w:tc>
          <w:tcPr>
            <w:tcW w:w="3085" w:type="dxa"/>
          </w:tcPr>
          <w:p w14:paraId="1E3F7260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DCRT/RRA</w:t>
            </w:r>
          </w:p>
        </w:tc>
        <w:tc>
          <w:tcPr>
            <w:tcW w:w="2410" w:type="dxa"/>
            <w:vAlign w:val="center"/>
          </w:tcPr>
          <w:p w14:paraId="03138C7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 (81.5)</w:t>
            </w:r>
          </w:p>
        </w:tc>
        <w:tc>
          <w:tcPr>
            <w:tcW w:w="1984" w:type="dxa"/>
            <w:vAlign w:val="center"/>
          </w:tcPr>
          <w:p w14:paraId="2001796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18.5)</w:t>
            </w:r>
          </w:p>
        </w:tc>
        <w:tc>
          <w:tcPr>
            <w:tcW w:w="873" w:type="dxa"/>
            <w:vAlign w:val="center"/>
          </w:tcPr>
          <w:p w14:paraId="739BC7D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1AF0EC13" w14:textId="77777777" w:rsidTr="0047663F">
        <w:tc>
          <w:tcPr>
            <w:tcW w:w="3085" w:type="dxa"/>
          </w:tcPr>
          <w:p w14:paraId="595F1053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RS-CRT/RS-R/C</w:t>
            </w:r>
          </w:p>
        </w:tc>
        <w:tc>
          <w:tcPr>
            <w:tcW w:w="2410" w:type="dxa"/>
            <w:vAlign w:val="center"/>
          </w:tcPr>
          <w:p w14:paraId="2F02137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 (82.2)</w:t>
            </w:r>
          </w:p>
        </w:tc>
        <w:tc>
          <w:tcPr>
            <w:tcW w:w="1984" w:type="dxa"/>
            <w:vAlign w:val="center"/>
          </w:tcPr>
          <w:p w14:paraId="7DB1E23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7.8)</w:t>
            </w:r>
          </w:p>
        </w:tc>
        <w:tc>
          <w:tcPr>
            <w:tcW w:w="873" w:type="dxa"/>
            <w:vAlign w:val="center"/>
          </w:tcPr>
          <w:p w14:paraId="2C3F7ED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58D3DA91" w14:textId="77777777" w:rsidTr="0047663F">
        <w:tc>
          <w:tcPr>
            <w:tcW w:w="3085" w:type="dxa"/>
          </w:tcPr>
          <w:p w14:paraId="279D47B5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other treatments</w:t>
            </w:r>
          </w:p>
        </w:tc>
        <w:tc>
          <w:tcPr>
            <w:tcW w:w="2410" w:type="dxa"/>
            <w:vAlign w:val="center"/>
          </w:tcPr>
          <w:p w14:paraId="57D4A41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93.3)</w:t>
            </w:r>
          </w:p>
        </w:tc>
        <w:tc>
          <w:tcPr>
            <w:tcW w:w="1984" w:type="dxa"/>
            <w:vAlign w:val="center"/>
          </w:tcPr>
          <w:p w14:paraId="13A7450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6.7)</w:t>
            </w:r>
          </w:p>
        </w:tc>
        <w:tc>
          <w:tcPr>
            <w:tcW w:w="873" w:type="dxa"/>
            <w:vAlign w:val="center"/>
          </w:tcPr>
          <w:p w14:paraId="130F9BA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241513C3" w14:textId="77777777" w:rsidTr="0047663F">
        <w:tc>
          <w:tcPr>
            <w:tcW w:w="3085" w:type="dxa"/>
          </w:tcPr>
          <w:p w14:paraId="5274D8A6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LB levels (g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67A82853" w14:textId="77777777" w:rsidR="00D92E70" w:rsidRPr="003B16CC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91FF80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1A7C0D4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1</w:t>
            </w:r>
          </w:p>
        </w:tc>
      </w:tr>
      <w:tr w:rsidR="00D92E70" w:rsidRPr="001634AD" w14:paraId="7B74EE2D" w14:textId="77777777" w:rsidTr="0047663F">
        <w:tc>
          <w:tcPr>
            <w:tcW w:w="3085" w:type="dxa"/>
          </w:tcPr>
          <w:p w14:paraId="57A3EC91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46B7508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 (84.3)</w:t>
            </w:r>
          </w:p>
        </w:tc>
        <w:tc>
          <w:tcPr>
            <w:tcW w:w="1984" w:type="dxa"/>
            <w:vAlign w:val="center"/>
          </w:tcPr>
          <w:p w14:paraId="0198A9A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5.7)</w:t>
            </w:r>
          </w:p>
        </w:tc>
        <w:tc>
          <w:tcPr>
            <w:tcW w:w="873" w:type="dxa"/>
            <w:vAlign w:val="center"/>
          </w:tcPr>
          <w:p w14:paraId="58B0388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03487EFA" w14:textId="77777777" w:rsidTr="0047663F">
        <w:tc>
          <w:tcPr>
            <w:tcW w:w="3085" w:type="dxa"/>
          </w:tcPr>
          <w:p w14:paraId="4FE231ED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10" w:type="dxa"/>
            <w:vAlign w:val="center"/>
          </w:tcPr>
          <w:p w14:paraId="33A23B6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80.0)</w:t>
            </w:r>
          </w:p>
        </w:tc>
        <w:tc>
          <w:tcPr>
            <w:tcW w:w="1984" w:type="dxa"/>
            <w:vAlign w:val="center"/>
          </w:tcPr>
          <w:p w14:paraId="71CE6E6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0.0)</w:t>
            </w:r>
          </w:p>
        </w:tc>
        <w:tc>
          <w:tcPr>
            <w:tcW w:w="873" w:type="dxa"/>
            <w:vAlign w:val="center"/>
          </w:tcPr>
          <w:p w14:paraId="176E734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2F5F003A" w14:textId="77777777" w:rsidTr="0047663F">
        <w:tc>
          <w:tcPr>
            <w:tcW w:w="3085" w:type="dxa"/>
          </w:tcPr>
          <w:p w14:paraId="0F3BE1B0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DH levels (U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074DDE8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15DC2D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1509ADD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5</w:t>
            </w:r>
          </w:p>
        </w:tc>
      </w:tr>
      <w:tr w:rsidR="00D92E70" w:rsidRPr="001634AD" w14:paraId="60B36879" w14:textId="77777777" w:rsidTr="0047663F">
        <w:tc>
          <w:tcPr>
            <w:tcW w:w="3085" w:type="dxa"/>
          </w:tcPr>
          <w:p w14:paraId="6A9872DB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10" w:type="dxa"/>
            <w:vAlign w:val="center"/>
          </w:tcPr>
          <w:p w14:paraId="757B27D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 (84.8)</w:t>
            </w:r>
          </w:p>
        </w:tc>
        <w:tc>
          <w:tcPr>
            <w:tcW w:w="1984" w:type="dxa"/>
            <w:vAlign w:val="center"/>
          </w:tcPr>
          <w:p w14:paraId="10B3DBE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5.2)</w:t>
            </w:r>
          </w:p>
        </w:tc>
        <w:tc>
          <w:tcPr>
            <w:tcW w:w="873" w:type="dxa"/>
            <w:vAlign w:val="center"/>
          </w:tcPr>
          <w:p w14:paraId="5F08691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5E3C1BD6" w14:textId="77777777" w:rsidTr="0047663F">
        <w:tc>
          <w:tcPr>
            <w:tcW w:w="3085" w:type="dxa"/>
          </w:tcPr>
          <w:p w14:paraId="5DBBC5BE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10" w:type="dxa"/>
            <w:vAlign w:val="center"/>
          </w:tcPr>
          <w:p w14:paraId="079DF76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72.7)</w:t>
            </w:r>
          </w:p>
        </w:tc>
        <w:tc>
          <w:tcPr>
            <w:tcW w:w="1984" w:type="dxa"/>
            <w:vAlign w:val="center"/>
          </w:tcPr>
          <w:p w14:paraId="5229A53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7.3)</w:t>
            </w:r>
          </w:p>
        </w:tc>
        <w:tc>
          <w:tcPr>
            <w:tcW w:w="873" w:type="dxa"/>
            <w:vAlign w:val="center"/>
          </w:tcPr>
          <w:p w14:paraId="22B393D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4224D3A5" w14:textId="77777777" w:rsidTr="0047663F">
        <w:tc>
          <w:tcPr>
            <w:tcW w:w="3085" w:type="dxa"/>
          </w:tcPr>
          <w:p w14:paraId="4304D46E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LP levels (U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2B566B2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D5AC12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DB05E7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6</w:t>
            </w:r>
          </w:p>
        </w:tc>
      </w:tr>
      <w:tr w:rsidR="00D92E70" w:rsidRPr="001634AD" w14:paraId="2A937773" w14:textId="77777777" w:rsidTr="0047663F">
        <w:tc>
          <w:tcPr>
            <w:tcW w:w="3085" w:type="dxa"/>
          </w:tcPr>
          <w:p w14:paraId="19D847AC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1942461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80.0)</w:t>
            </w:r>
          </w:p>
        </w:tc>
        <w:tc>
          <w:tcPr>
            <w:tcW w:w="1984" w:type="dxa"/>
            <w:vAlign w:val="center"/>
          </w:tcPr>
          <w:p w14:paraId="1E87811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20.0)</w:t>
            </w:r>
          </w:p>
        </w:tc>
        <w:tc>
          <w:tcPr>
            <w:tcW w:w="873" w:type="dxa"/>
            <w:vAlign w:val="center"/>
          </w:tcPr>
          <w:p w14:paraId="4F70846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5A2873DD" w14:textId="77777777" w:rsidTr="0047663F">
        <w:tc>
          <w:tcPr>
            <w:tcW w:w="3085" w:type="dxa"/>
          </w:tcPr>
          <w:p w14:paraId="765A3411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0" w:type="dxa"/>
            <w:vAlign w:val="center"/>
          </w:tcPr>
          <w:p w14:paraId="7D8C605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 (84.9)</w:t>
            </w:r>
          </w:p>
        </w:tc>
        <w:tc>
          <w:tcPr>
            <w:tcW w:w="1984" w:type="dxa"/>
            <w:vAlign w:val="center"/>
          </w:tcPr>
          <w:p w14:paraId="0D58E6A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15.1)</w:t>
            </w:r>
          </w:p>
        </w:tc>
        <w:tc>
          <w:tcPr>
            <w:tcW w:w="873" w:type="dxa"/>
            <w:vAlign w:val="center"/>
          </w:tcPr>
          <w:p w14:paraId="2695C16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1B649DC6" w14:textId="77777777" w:rsidTr="0047663F">
        <w:tc>
          <w:tcPr>
            <w:tcW w:w="3085" w:type="dxa"/>
          </w:tcPr>
          <w:p w14:paraId="5CF1C604" w14:textId="77777777" w:rsidR="00D92E70" w:rsidRPr="00A16927" w:rsidRDefault="00D92E70" w:rsidP="0047663F">
            <w:pPr>
              <w:spacing w:line="360" w:lineRule="auto"/>
              <w:ind w:left="180" w:hangingChars="100" w:hanging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GT levels (U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4246746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3EC4AF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B03C9E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9</w:t>
            </w:r>
          </w:p>
        </w:tc>
      </w:tr>
      <w:tr w:rsidR="00D92E70" w:rsidRPr="001634AD" w14:paraId="19478CEF" w14:textId="77777777" w:rsidTr="0047663F">
        <w:tc>
          <w:tcPr>
            <w:tcW w:w="3085" w:type="dxa"/>
          </w:tcPr>
          <w:p w14:paraId="7E057105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0" w:type="dxa"/>
            <w:vAlign w:val="center"/>
          </w:tcPr>
          <w:p w14:paraId="31CDC09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 (83.2)</w:t>
            </w:r>
          </w:p>
        </w:tc>
        <w:tc>
          <w:tcPr>
            <w:tcW w:w="1984" w:type="dxa"/>
            <w:vAlign w:val="center"/>
          </w:tcPr>
          <w:p w14:paraId="3D61E00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16.8)</w:t>
            </w:r>
          </w:p>
        </w:tc>
        <w:tc>
          <w:tcPr>
            <w:tcW w:w="873" w:type="dxa"/>
            <w:vAlign w:val="center"/>
          </w:tcPr>
          <w:p w14:paraId="6EDC6CD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4CA56E6C" w14:textId="77777777" w:rsidTr="0047663F">
        <w:tc>
          <w:tcPr>
            <w:tcW w:w="3085" w:type="dxa"/>
          </w:tcPr>
          <w:p w14:paraId="68F65BCD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0" w:type="dxa"/>
            <w:vAlign w:val="center"/>
          </w:tcPr>
          <w:p w14:paraId="4E2CC36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88.9)</w:t>
            </w:r>
          </w:p>
        </w:tc>
        <w:tc>
          <w:tcPr>
            <w:tcW w:w="1984" w:type="dxa"/>
            <w:vAlign w:val="center"/>
          </w:tcPr>
          <w:p w14:paraId="265130E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1.1)</w:t>
            </w:r>
          </w:p>
        </w:tc>
        <w:tc>
          <w:tcPr>
            <w:tcW w:w="873" w:type="dxa"/>
            <w:vAlign w:val="center"/>
          </w:tcPr>
          <w:p w14:paraId="13CD78F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53DD61EF" w14:textId="77777777" w:rsidTr="0047663F">
        <w:tc>
          <w:tcPr>
            <w:tcW w:w="3085" w:type="dxa"/>
          </w:tcPr>
          <w:p w14:paraId="0189F9E8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 levels (µmol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2544F68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1B14F5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6A3D7C7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0</w:t>
            </w:r>
          </w:p>
        </w:tc>
      </w:tr>
      <w:tr w:rsidR="00D92E70" w:rsidRPr="001634AD" w14:paraId="23EA6550" w14:textId="77777777" w:rsidTr="0047663F">
        <w:tc>
          <w:tcPr>
            <w:tcW w:w="3085" w:type="dxa"/>
          </w:tcPr>
          <w:p w14:paraId="6F02F333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410" w:type="dxa"/>
            <w:vAlign w:val="center"/>
          </w:tcPr>
          <w:p w14:paraId="5F38E28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 (82.2)</w:t>
            </w:r>
          </w:p>
        </w:tc>
        <w:tc>
          <w:tcPr>
            <w:tcW w:w="1984" w:type="dxa"/>
            <w:vAlign w:val="center"/>
          </w:tcPr>
          <w:p w14:paraId="2456A68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17.8)</w:t>
            </w:r>
          </w:p>
        </w:tc>
        <w:tc>
          <w:tcPr>
            <w:tcW w:w="873" w:type="dxa"/>
            <w:vAlign w:val="center"/>
          </w:tcPr>
          <w:p w14:paraId="2B3ED12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2A63CDCA" w14:textId="77777777" w:rsidTr="0047663F">
        <w:tc>
          <w:tcPr>
            <w:tcW w:w="3085" w:type="dxa"/>
          </w:tcPr>
          <w:p w14:paraId="723D84FA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410" w:type="dxa"/>
            <w:vAlign w:val="center"/>
          </w:tcPr>
          <w:p w14:paraId="3D235FA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 (95.0)</w:t>
            </w:r>
          </w:p>
        </w:tc>
        <w:tc>
          <w:tcPr>
            <w:tcW w:w="1984" w:type="dxa"/>
            <w:vAlign w:val="center"/>
          </w:tcPr>
          <w:p w14:paraId="1118AA9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5.0)</w:t>
            </w:r>
          </w:p>
        </w:tc>
        <w:tc>
          <w:tcPr>
            <w:tcW w:w="873" w:type="dxa"/>
            <w:vAlign w:val="center"/>
          </w:tcPr>
          <w:p w14:paraId="7A55031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0D3C3660" w14:textId="77777777" w:rsidTr="0047663F">
        <w:tc>
          <w:tcPr>
            <w:tcW w:w="3085" w:type="dxa"/>
          </w:tcPr>
          <w:p w14:paraId="51DA88C9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IL levels (µmol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47BE6F0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FB5F12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1F132F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</w:tr>
      <w:tr w:rsidR="00D92E70" w:rsidRPr="001634AD" w14:paraId="0C5D7C64" w14:textId="77777777" w:rsidTr="0047663F">
        <w:tc>
          <w:tcPr>
            <w:tcW w:w="3085" w:type="dxa"/>
          </w:tcPr>
          <w:p w14:paraId="59FEA6CA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2410" w:type="dxa"/>
            <w:vAlign w:val="center"/>
          </w:tcPr>
          <w:p w14:paraId="195169C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(73.3)</w:t>
            </w:r>
          </w:p>
        </w:tc>
        <w:tc>
          <w:tcPr>
            <w:tcW w:w="1984" w:type="dxa"/>
            <w:vAlign w:val="center"/>
          </w:tcPr>
          <w:p w14:paraId="6353BB5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6.7)</w:t>
            </w:r>
          </w:p>
        </w:tc>
        <w:tc>
          <w:tcPr>
            <w:tcW w:w="873" w:type="dxa"/>
            <w:vAlign w:val="center"/>
          </w:tcPr>
          <w:p w14:paraId="1E465CA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0D884293" w14:textId="77777777" w:rsidTr="0047663F">
        <w:tc>
          <w:tcPr>
            <w:tcW w:w="3085" w:type="dxa"/>
          </w:tcPr>
          <w:p w14:paraId="7979B642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2410" w:type="dxa"/>
            <w:vAlign w:val="center"/>
          </w:tcPr>
          <w:p w14:paraId="4D51E91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 (85.1)</w:t>
            </w:r>
          </w:p>
        </w:tc>
        <w:tc>
          <w:tcPr>
            <w:tcW w:w="1984" w:type="dxa"/>
            <w:vAlign w:val="center"/>
          </w:tcPr>
          <w:p w14:paraId="5A677BB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14.9)</w:t>
            </w:r>
          </w:p>
        </w:tc>
        <w:tc>
          <w:tcPr>
            <w:tcW w:w="873" w:type="dxa"/>
            <w:vAlign w:val="center"/>
          </w:tcPr>
          <w:p w14:paraId="4F01A79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32E23D15" w14:textId="77777777" w:rsidTr="0047663F">
        <w:tc>
          <w:tcPr>
            <w:tcW w:w="3085" w:type="dxa"/>
          </w:tcPr>
          <w:p w14:paraId="3F6EC3A4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AST levels (U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175433F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4592AF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BD343F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</w:tr>
      <w:tr w:rsidR="00D92E70" w:rsidRPr="001634AD" w14:paraId="02219833" w14:textId="77777777" w:rsidTr="0047663F">
        <w:tc>
          <w:tcPr>
            <w:tcW w:w="3085" w:type="dxa"/>
            <w:vAlign w:val="center"/>
          </w:tcPr>
          <w:p w14:paraId="2C4E21E0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vAlign w:val="center"/>
          </w:tcPr>
          <w:p w14:paraId="4C7660A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 (84.2)</w:t>
            </w:r>
          </w:p>
        </w:tc>
        <w:tc>
          <w:tcPr>
            <w:tcW w:w="1984" w:type="dxa"/>
            <w:vAlign w:val="center"/>
          </w:tcPr>
          <w:p w14:paraId="746684B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5.8)</w:t>
            </w:r>
          </w:p>
        </w:tc>
        <w:tc>
          <w:tcPr>
            <w:tcW w:w="873" w:type="dxa"/>
            <w:vAlign w:val="center"/>
          </w:tcPr>
          <w:p w14:paraId="1BFE341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725A09DD" w14:textId="77777777" w:rsidTr="0047663F">
        <w:tc>
          <w:tcPr>
            <w:tcW w:w="3085" w:type="dxa"/>
            <w:vAlign w:val="center"/>
          </w:tcPr>
          <w:p w14:paraId="5DD88C55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vAlign w:val="center"/>
          </w:tcPr>
          <w:p w14:paraId="578C6E6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81.3)</w:t>
            </w:r>
          </w:p>
        </w:tc>
        <w:tc>
          <w:tcPr>
            <w:tcW w:w="1984" w:type="dxa"/>
            <w:vAlign w:val="center"/>
          </w:tcPr>
          <w:p w14:paraId="41732D0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8.8)</w:t>
            </w:r>
          </w:p>
        </w:tc>
        <w:tc>
          <w:tcPr>
            <w:tcW w:w="873" w:type="dxa"/>
            <w:vAlign w:val="center"/>
          </w:tcPr>
          <w:p w14:paraId="7A92F1F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34421948" w14:textId="77777777" w:rsidTr="0047663F">
        <w:tc>
          <w:tcPr>
            <w:tcW w:w="3085" w:type="dxa"/>
          </w:tcPr>
          <w:p w14:paraId="033961D8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epatitis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reactive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410" w:type="dxa"/>
            <w:vAlign w:val="center"/>
          </w:tcPr>
          <w:p w14:paraId="4B6B470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D8FB94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DC4717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1</w:t>
            </w:r>
          </w:p>
        </w:tc>
      </w:tr>
      <w:tr w:rsidR="00D92E70" w:rsidRPr="001634AD" w14:paraId="3B7D6948" w14:textId="77777777" w:rsidTr="0047663F">
        <w:tc>
          <w:tcPr>
            <w:tcW w:w="3085" w:type="dxa"/>
          </w:tcPr>
          <w:p w14:paraId="66D0AF54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resent</w:t>
            </w:r>
          </w:p>
        </w:tc>
        <w:tc>
          <w:tcPr>
            <w:tcW w:w="2410" w:type="dxa"/>
            <w:vAlign w:val="center"/>
          </w:tcPr>
          <w:p w14:paraId="6EE310F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(81.8)</w:t>
            </w:r>
          </w:p>
        </w:tc>
        <w:tc>
          <w:tcPr>
            <w:tcW w:w="1984" w:type="dxa"/>
            <w:vAlign w:val="center"/>
          </w:tcPr>
          <w:p w14:paraId="180FB43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8.2)</w:t>
            </w:r>
          </w:p>
        </w:tc>
        <w:tc>
          <w:tcPr>
            <w:tcW w:w="873" w:type="dxa"/>
            <w:vAlign w:val="center"/>
          </w:tcPr>
          <w:p w14:paraId="2D80A66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375307DC" w14:textId="77777777" w:rsidTr="0047663F">
        <w:tc>
          <w:tcPr>
            <w:tcW w:w="3085" w:type="dxa"/>
          </w:tcPr>
          <w:p w14:paraId="553CC626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bsent</w:t>
            </w:r>
          </w:p>
        </w:tc>
        <w:tc>
          <w:tcPr>
            <w:tcW w:w="2410" w:type="dxa"/>
            <w:vAlign w:val="center"/>
          </w:tcPr>
          <w:p w14:paraId="178A753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 (84.1)</w:t>
            </w:r>
          </w:p>
        </w:tc>
        <w:tc>
          <w:tcPr>
            <w:tcW w:w="1984" w:type="dxa"/>
            <w:vAlign w:val="center"/>
          </w:tcPr>
          <w:p w14:paraId="35BFE83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15.9)</w:t>
            </w:r>
          </w:p>
        </w:tc>
        <w:tc>
          <w:tcPr>
            <w:tcW w:w="873" w:type="dxa"/>
            <w:vAlign w:val="center"/>
          </w:tcPr>
          <w:p w14:paraId="1E3D78E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3AB8871F" w14:textId="77777777" w:rsidTr="0047663F">
        <w:tc>
          <w:tcPr>
            <w:tcW w:w="3085" w:type="dxa"/>
          </w:tcPr>
          <w:p w14:paraId="07615EA3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SLR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3D78534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C1FB03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6B9387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2</w:t>
            </w:r>
          </w:p>
        </w:tc>
      </w:tr>
      <w:tr w:rsidR="00D92E70" w:rsidRPr="001634AD" w14:paraId="11D45FC7" w14:textId="77777777" w:rsidTr="0047663F">
        <w:tc>
          <w:tcPr>
            <w:tcW w:w="3085" w:type="dxa"/>
          </w:tcPr>
          <w:p w14:paraId="54249231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2410" w:type="dxa"/>
            <w:vAlign w:val="center"/>
          </w:tcPr>
          <w:p w14:paraId="1A094B2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 (84.6)</w:t>
            </w:r>
          </w:p>
        </w:tc>
        <w:tc>
          <w:tcPr>
            <w:tcW w:w="1984" w:type="dxa"/>
            <w:vAlign w:val="center"/>
          </w:tcPr>
          <w:p w14:paraId="7194D97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15.4)</w:t>
            </w:r>
          </w:p>
        </w:tc>
        <w:tc>
          <w:tcPr>
            <w:tcW w:w="873" w:type="dxa"/>
            <w:vAlign w:val="center"/>
          </w:tcPr>
          <w:p w14:paraId="7668140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69F12DF4" w14:textId="77777777" w:rsidTr="0047663F">
        <w:tc>
          <w:tcPr>
            <w:tcW w:w="3085" w:type="dxa"/>
          </w:tcPr>
          <w:p w14:paraId="1B6B210C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2410" w:type="dxa"/>
            <w:vAlign w:val="center"/>
          </w:tcPr>
          <w:p w14:paraId="77DF955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 (78.9)</w:t>
            </w:r>
          </w:p>
        </w:tc>
        <w:tc>
          <w:tcPr>
            <w:tcW w:w="1984" w:type="dxa"/>
            <w:vAlign w:val="center"/>
          </w:tcPr>
          <w:p w14:paraId="5770E52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1.1)</w:t>
            </w:r>
          </w:p>
        </w:tc>
        <w:tc>
          <w:tcPr>
            <w:tcW w:w="873" w:type="dxa"/>
            <w:vAlign w:val="center"/>
          </w:tcPr>
          <w:p w14:paraId="2112D13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4D111F0E" w14:textId="77777777" w:rsidTr="0047663F">
        <w:tc>
          <w:tcPr>
            <w:tcW w:w="3085" w:type="dxa"/>
          </w:tcPr>
          <w:p w14:paraId="647CD6F6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LSR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244F75B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764630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13799B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3</w:t>
            </w:r>
          </w:p>
        </w:tc>
      </w:tr>
      <w:tr w:rsidR="00D92E70" w:rsidRPr="001634AD" w14:paraId="1C7E4A3D" w14:textId="77777777" w:rsidTr="0047663F">
        <w:tc>
          <w:tcPr>
            <w:tcW w:w="3085" w:type="dxa"/>
          </w:tcPr>
          <w:p w14:paraId="24E1358E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410" w:type="dxa"/>
            <w:vAlign w:val="center"/>
          </w:tcPr>
          <w:p w14:paraId="6ED042E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75.0)</w:t>
            </w:r>
          </w:p>
        </w:tc>
        <w:tc>
          <w:tcPr>
            <w:tcW w:w="1984" w:type="dxa"/>
            <w:vAlign w:val="center"/>
          </w:tcPr>
          <w:p w14:paraId="46A297B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25.0)</w:t>
            </w:r>
          </w:p>
        </w:tc>
        <w:tc>
          <w:tcPr>
            <w:tcW w:w="873" w:type="dxa"/>
            <w:vAlign w:val="center"/>
          </w:tcPr>
          <w:p w14:paraId="66A3298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4758913F" w14:textId="77777777" w:rsidTr="0047663F">
        <w:tc>
          <w:tcPr>
            <w:tcW w:w="3085" w:type="dxa"/>
          </w:tcPr>
          <w:p w14:paraId="33F2C03B" w14:textId="77777777" w:rsidR="00D92E70" w:rsidRPr="00A16927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410" w:type="dxa"/>
            <w:vAlign w:val="center"/>
          </w:tcPr>
          <w:p w14:paraId="02C5688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 (85.0)</w:t>
            </w:r>
          </w:p>
        </w:tc>
        <w:tc>
          <w:tcPr>
            <w:tcW w:w="1984" w:type="dxa"/>
            <w:vAlign w:val="center"/>
          </w:tcPr>
          <w:p w14:paraId="6A470B3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15.0)</w:t>
            </w:r>
          </w:p>
        </w:tc>
        <w:tc>
          <w:tcPr>
            <w:tcW w:w="873" w:type="dxa"/>
            <w:vAlign w:val="center"/>
          </w:tcPr>
          <w:p w14:paraId="4286C5A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  <w:tr w:rsidR="00D92E70" w:rsidRPr="001634AD" w14:paraId="4F4D4761" w14:textId="77777777" w:rsidTr="0047663F">
        <w:tc>
          <w:tcPr>
            <w:tcW w:w="3085" w:type="dxa"/>
            <w:vAlign w:val="center"/>
          </w:tcPr>
          <w:p w14:paraId="2BC8FCF9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PV 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status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89DA33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28A544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FCF506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D92E70" w:rsidRPr="001634AD" w14:paraId="118E7B26" w14:textId="77777777" w:rsidTr="0047663F">
        <w:tc>
          <w:tcPr>
            <w:tcW w:w="3085" w:type="dxa"/>
            <w:vAlign w:val="center"/>
          </w:tcPr>
          <w:p w14:paraId="62B82FB9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egative</w:t>
            </w:r>
          </w:p>
        </w:tc>
        <w:tc>
          <w:tcPr>
            <w:tcW w:w="2410" w:type="dxa"/>
            <w:vAlign w:val="center"/>
          </w:tcPr>
          <w:p w14:paraId="4F0BC41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90.9)</w:t>
            </w:r>
          </w:p>
        </w:tc>
        <w:tc>
          <w:tcPr>
            <w:tcW w:w="1984" w:type="dxa"/>
            <w:vAlign w:val="center"/>
          </w:tcPr>
          <w:p w14:paraId="116E982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9.1)</w:t>
            </w:r>
          </w:p>
        </w:tc>
        <w:tc>
          <w:tcPr>
            <w:tcW w:w="873" w:type="dxa"/>
            <w:vAlign w:val="center"/>
          </w:tcPr>
          <w:p w14:paraId="5AD0A673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502846FA" w14:textId="77777777" w:rsidTr="0047663F">
        <w:tc>
          <w:tcPr>
            <w:tcW w:w="3085" w:type="dxa"/>
            <w:vAlign w:val="center"/>
          </w:tcPr>
          <w:p w14:paraId="22170D7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2410" w:type="dxa"/>
            <w:vAlign w:val="center"/>
          </w:tcPr>
          <w:p w14:paraId="696C4B9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 (77.9)</w:t>
            </w:r>
          </w:p>
        </w:tc>
        <w:tc>
          <w:tcPr>
            <w:tcW w:w="1984" w:type="dxa"/>
            <w:vAlign w:val="center"/>
          </w:tcPr>
          <w:p w14:paraId="7A9CFD5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22.1)</w:t>
            </w:r>
          </w:p>
        </w:tc>
        <w:tc>
          <w:tcPr>
            <w:tcW w:w="873" w:type="dxa"/>
            <w:vAlign w:val="center"/>
          </w:tcPr>
          <w:p w14:paraId="73B05E8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346B66D9" w14:textId="77777777" w:rsidTr="0047663F">
        <w:tc>
          <w:tcPr>
            <w:tcW w:w="3085" w:type="dxa"/>
            <w:vAlign w:val="center"/>
          </w:tcPr>
          <w:p w14:paraId="3437B31F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vAlign w:val="center"/>
          </w:tcPr>
          <w:p w14:paraId="57DF7EF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 (96.9)</w:t>
            </w:r>
          </w:p>
        </w:tc>
        <w:tc>
          <w:tcPr>
            <w:tcW w:w="1984" w:type="dxa"/>
            <w:vAlign w:val="center"/>
          </w:tcPr>
          <w:p w14:paraId="3417516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3.1)</w:t>
            </w:r>
          </w:p>
        </w:tc>
        <w:tc>
          <w:tcPr>
            <w:tcW w:w="873" w:type="dxa"/>
            <w:vAlign w:val="center"/>
          </w:tcPr>
          <w:p w14:paraId="7D9ABDA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BF59B5B" w14:textId="77777777" w:rsidTr="0047663F">
        <w:tc>
          <w:tcPr>
            <w:tcW w:w="3085" w:type="dxa"/>
          </w:tcPr>
          <w:p w14:paraId="175553F3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HBV DNA reactivation, n (%)</w:t>
            </w:r>
          </w:p>
        </w:tc>
        <w:tc>
          <w:tcPr>
            <w:tcW w:w="2410" w:type="dxa"/>
            <w:vAlign w:val="center"/>
          </w:tcPr>
          <w:p w14:paraId="3F823ED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2B15C0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6923580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9</w:t>
            </w:r>
          </w:p>
        </w:tc>
      </w:tr>
      <w:tr w:rsidR="00D92E70" w:rsidRPr="001634AD" w14:paraId="7D4B360E" w14:textId="77777777" w:rsidTr="0047663F">
        <w:tc>
          <w:tcPr>
            <w:tcW w:w="3085" w:type="dxa"/>
          </w:tcPr>
          <w:p w14:paraId="6855B81D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10" w:type="dxa"/>
            <w:vAlign w:val="center"/>
          </w:tcPr>
          <w:p w14:paraId="3B852A5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1984" w:type="dxa"/>
            <w:vAlign w:val="center"/>
          </w:tcPr>
          <w:p w14:paraId="7EB73F5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873" w:type="dxa"/>
            <w:vAlign w:val="center"/>
          </w:tcPr>
          <w:p w14:paraId="5705319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26336E2" w14:textId="77777777" w:rsidTr="0047663F">
        <w:tc>
          <w:tcPr>
            <w:tcW w:w="3085" w:type="dxa"/>
          </w:tcPr>
          <w:p w14:paraId="4965A1A2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  <w:vAlign w:val="center"/>
          </w:tcPr>
          <w:p w14:paraId="5AF6A91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92.9)</w:t>
            </w:r>
          </w:p>
        </w:tc>
        <w:tc>
          <w:tcPr>
            <w:tcW w:w="1984" w:type="dxa"/>
            <w:vAlign w:val="center"/>
          </w:tcPr>
          <w:p w14:paraId="43C14D5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7.1)</w:t>
            </w:r>
          </w:p>
        </w:tc>
        <w:tc>
          <w:tcPr>
            <w:tcW w:w="873" w:type="dxa"/>
            <w:vAlign w:val="center"/>
          </w:tcPr>
          <w:p w14:paraId="69BFE93A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2F53B685" w14:textId="77777777" w:rsidTr="0047663F">
        <w:tc>
          <w:tcPr>
            <w:tcW w:w="3085" w:type="dxa"/>
          </w:tcPr>
          <w:p w14:paraId="333D234A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410" w:type="dxa"/>
            <w:vAlign w:val="center"/>
          </w:tcPr>
          <w:p w14:paraId="4B7FA7A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 (83.0)</w:t>
            </w:r>
          </w:p>
        </w:tc>
        <w:tc>
          <w:tcPr>
            <w:tcW w:w="1984" w:type="dxa"/>
            <w:vAlign w:val="center"/>
          </w:tcPr>
          <w:p w14:paraId="7B4F6D0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17.0)</w:t>
            </w:r>
          </w:p>
        </w:tc>
        <w:tc>
          <w:tcPr>
            <w:tcW w:w="873" w:type="dxa"/>
            <w:vAlign w:val="center"/>
          </w:tcPr>
          <w:p w14:paraId="3115E08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08FE1447" w14:textId="77777777" w:rsidTr="0047663F">
        <w:tc>
          <w:tcPr>
            <w:tcW w:w="3085" w:type="dxa"/>
          </w:tcPr>
          <w:p w14:paraId="398DE27C" w14:textId="77777777" w:rsidR="00D92E70" w:rsidRPr="00A16927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  <w:proofErr w:type="spellEnd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status, n (%)</w:t>
            </w:r>
          </w:p>
        </w:tc>
        <w:tc>
          <w:tcPr>
            <w:tcW w:w="2410" w:type="dxa"/>
            <w:vAlign w:val="center"/>
          </w:tcPr>
          <w:p w14:paraId="1336848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D8785A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431EA07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  <w:tr w:rsidR="00D92E70" w:rsidRPr="001634AD" w14:paraId="15B832DC" w14:textId="77777777" w:rsidTr="0047663F">
        <w:tc>
          <w:tcPr>
            <w:tcW w:w="3085" w:type="dxa"/>
          </w:tcPr>
          <w:p w14:paraId="165C99A0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410" w:type="dxa"/>
            <w:vAlign w:val="center"/>
          </w:tcPr>
          <w:p w14:paraId="797E3A9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25.0)</w:t>
            </w:r>
          </w:p>
        </w:tc>
        <w:tc>
          <w:tcPr>
            <w:tcW w:w="1984" w:type="dxa"/>
            <w:vAlign w:val="center"/>
          </w:tcPr>
          <w:p w14:paraId="7A9A4D74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75.0)</w:t>
            </w:r>
          </w:p>
        </w:tc>
        <w:tc>
          <w:tcPr>
            <w:tcW w:w="873" w:type="dxa"/>
            <w:vAlign w:val="center"/>
          </w:tcPr>
          <w:p w14:paraId="0C9A479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0D58DF8" w14:textId="77777777" w:rsidTr="0047663F">
        <w:tc>
          <w:tcPr>
            <w:tcW w:w="3085" w:type="dxa"/>
          </w:tcPr>
          <w:p w14:paraId="5683E9B4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410" w:type="dxa"/>
            <w:vAlign w:val="center"/>
          </w:tcPr>
          <w:p w14:paraId="1DA978A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 (85.5)</w:t>
            </w:r>
          </w:p>
        </w:tc>
        <w:tc>
          <w:tcPr>
            <w:tcW w:w="1984" w:type="dxa"/>
            <w:vAlign w:val="center"/>
          </w:tcPr>
          <w:p w14:paraId="0987805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4.5)</w:t>
            </w:r>
          </w:p>
        </w:tc>
        <w:tc>
          <w:tcPr>
            <w:tcW w:w="873" w:type="dxa"/>
            <w:vAlign w:val="center"/>
          </w:tcPr>
          <w:p w14:paraId="2E52FD8B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16C18C52" w14:textId="77777777" w:rsidTr="0047663F">
        <w:tc>
          <w:tcPr>
            <w:tcW w:w="3085" w:type="dxa"/>
          </w:tcPr>
          <w:p w14:paraId="5BB44014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eAg</w:t>
            </w:r>
            <w:proofErr w:type="spellEnd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status, n (%)</w:t>
            </w:r>
          </w:p>
        </w:tc>
        <w:tc>
          <w:tcPr>
            <w:tcW w:w="2410" w:type="dxa"/>
            <w:vAlign w:val="center"/>
          </w:tcPr>
          <w:p w14:paraId="2D0B2911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03336F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67CF4CC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D92E70" w:rsidRPr="001634AD" w14:paraId="63E28957" w14:textId="77777777" w:rsidTr="0047663F">
        <w:tc>
          <w:tcPr>
            <w:tcW w:w="3085" w:type="dxa"/>
          </w:tcPr>
          <w:p w14:paraId="1A30DC57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410" w:type="dxa"/>
            <w:vAlign w:val="center"/>
          </w:tcPr>
          <w:p w14:paraId="5F81B21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84.2)</w:t>
            </w:r>
          </w:p>
        </w:tc>
        <w:tc>
          <w:tcPr>
            <w:tcW w:w="1984" w:type="dxa"/>
            <w:vAlign w:val="center"/>
          </w:tcPr>
          <w:p w14:paraId="0D994CC9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5.8)</w:t>
            </w:r>
          </w:p>
        </w:tc>
        <w:tc>
          <w:tcPr>
            <w:tcW w:w="873" w:type="dxa"/>
            <w:vAlign w:val="center"/>
          </w:tcPr>
          <w:p w14:paraId="4D23723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24188A5F" w14:textId="77777777" w:rsidTr="0047663F">
        <w:tc>
          <w:tcPr>
            <w:tcW w:w="3085" w:type="dxa"/>
          </w:tcPr>
          <w:p w14:paraId="04BBC020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410" w:type="dxa"/>
            <w:vAlign w:val="center"/>
          </w:tcPr>
          <w:p w14:paraId="31C64638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 (83.8)</w:t>
            </w:r>
          </w:p>
        </w:tc>
        <w:tc>
          <w:tcPr>
            <w:tcW w:w="1984" w:type="dxa"/>
            <w:vAlign w:val="center"/>
          </w:tcPr>
          <w:p w14:paraId="1E80ADD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6.2)</w:t>
            </w:r>
          </w:p>
        </w:tc>
        <w:tc>
          <w:tcPr>
            <w:tcW w:w="873" w:type="dxa"/>
            <w:vAlign w:val="center"/>
          </w:tcPr>
          <w:p w14:paraId="499995E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2179AA92" w14:textId="77777777" w:rsidTr="0047663F">
        <w:tc>
          <w:tcPr>
            <w:tcW w:w="3085" w:type="dxa"/>
          </w:tcPr>
          <w:p w14:paraId="5C8134FA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  <w:proofErr w:type="spellEnd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status, n (%)</w:t>
            </w:r>
          </w:p>
        </w:tc>
        <w:tc>
          <w:tcPr>
            <w:tcW w:w="2410" w:type="dxa"/>
            <w:vAlign w:val="center"/>
          </w:tcPr>
          <w:p w14:paraId="63DA4C2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8A9A07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E7D8C3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6</w:t>
            </w:r>
          </w:p>
        </w:tc>
      </w:tr>
      <w:tr w:rsidR="00D92E70" w:rsidRPr="001634AD" w14:paraId="7E675739" w14:textId="77777777" w:rsidTr="0047663F">
        <w:tc>
          <w:tcPr>
            <w:tcW w:w="3085" w:type="dxa"/>
          </w:tcPr>
          <w:p w14:paraId="53917589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410" w:type="dxa"/>
            <w:vAlign w:val="center"/>
          </w:tcPr>
          <w:p w14:paraId="0E56E21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 (85.3)</w:t>
            </w:r>
          </w:p>
        </w:tc>
        <w:tc>
          <w:tcPr>
            <w:tcW w:w="1984" w:type="dxa"/>
            <w:vAlign w:val="center"/>
          </w:tcPr>
          <w:p w14:paraId="362C2D40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 (14.7)</w:t>
            </w:r>
          </w:p>
        </w:tc>
        <w:tc>
          <w:tcPr>
            <w:tcW w:w="873" w:type="dxa"/>
            <w:vAlign w:val="center"/>
          </w:tcPr>
          <w:p w14:paraId="57D0C01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43949FF3" w14:textId="77777777" w:rsidTr="0047663F">
        <w:tc>
          <w:tcPr>
            <w:tcW w:w="3085" w:type="dxa"/>
          </w:tcPr>
          <w:p w14:paraId="5D8A3079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410" w:type="dxa"/>
            <w:vAlign w:val="center"/>
          </w:tcPr>
          <w:p w14:paraId="19727B1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78.8)</w:t>
            </w:r>
          </w:p>
        </w:tc>
        <w:tc>
          <w:tcPr>
            <w:tcW w:w="1984" w:type="dxa"/>
            <w:vAlign w:val="center"/>
          </w:tcPr>
          <w:p w14:paraId="57E8A866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21.2)</w:t>
            </w:r>
          </w:p>
        </w:tc>
        <w:tc>
          <w:tcPr>
            <w:tcW w:w="873" w:type="dxa"/>
            <w:vAlign w:val="center"/>
          </w:tcPr>
          <w:p w14:paraId="13912DB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11E7CE7B" w14:textId="77777777" w:rsidTr="0047663F">
        <w:tc>
          <w:tcPr>
            <w:tcW w:w="3085" w:type="dxa"/>
          </w:tcPr>
          <w:p w14:paraId="37C90385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  <w:proofErr w:type="spellEnd"/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status, n (%)</w:t>
            </w:r>
          </w:p>
        </w:tc>
        <w:tc>
          <w:tcPr>
            <w:tcW w:w="2410" w:type="dxa"/>
            <w:vAlign w:val="center"/>
          </w:tcPr>
          <w:p w14:paraId="3598E1C7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51A6EAD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214C57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D92E70" w:rsidRPr="001634AD" w14:paraId="61144781" w14:textId="77777777" w:rsidTr="0047663F">
        <w:tc>
          <w:tcPr>
            <w:tcW w:w="3085" w:type="dxa"/>
          </w:tcPr>
          <w:p w14:paraId="04E90846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410" w:type="dxa"/>
            <w:vAlign w:val="center"/>
          </w:tcPr>
          <w:p w14:paraId="7AEF12C2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 (83.8)</w:t>
            </w:r>
          </w:p>
        </w:tc>
        <w:tc>
          <w:tcPr>
            <w:tcW w:w="1984" w:type="dxa"/>
            <w:vAlign w:val="center"/>
          </w:tcPr>
          <w:p w14:paraId="40AF988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6.2)</w:t>
            </w:r>
          </w:p>
        </w:tc>
        <w:tc>
          <w:tcPr>
            <w:tcW w:w="873" w:type="dxa"/>
            <w:vAlign w:val="center"/>
          </w:tcPr>
          <w:p w14:paraId="2B7C77FF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6E5392E8" w14:textId="77777777" w:rsidTr="0047663F">
        <w:tc>
          <w:tcPr>
            <w:tcW w:w="3085" w:type="dxa"/>
            <w:tcBorders>
              <w:bottom w:val="single" w:sz="12" w:space="0" w:color="auto"/>
            </w:tcBorders>
          </w:tcPr>
          <w:p w14:paraId="6207FFD8" w14:textId="77777777" w:rsidR="00D92E70" w:rsidRPr="001634AD" w:rsidRDefault="00D92E70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67EEF575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00.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54B6A3C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)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49376CBE" w14:textId="77777777" w:rsidR="00D92E70" w:rsidRPr="001634AD" w:rsidRDefault="00D92E70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E70" w:rsidRPr="001634AD" w14:paraId="50A6377D" w14:textId="77777777" w:rsidTr="0047663F">
        <w:trPr>
          <w:trHeight w:val="506"/>
        </w:trPr>
        <w:tc>
          <w:tcPr>
            <w:tcW w:w="8352" w:type="dxa"/>
            <w:gridSpan w:val="4"/>
            <w:tcBorders>
              <w:top w:val="single" w:sz="12" w:space="0" w:color="auto"/>
            </w:tcBorders>
          </w:tcPr>
          <w:p w14:paraId="1737BEFA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breviations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: FIGO, International Federation of Gynecology and Obstetrics;</w:t>
            </w:r>
            <w:r>
              <w:t xml:space="preserve"> </w:t>
            </w:r>
            <w:r w:rsidRPr="001A696A">
              <w:rPr>
                <w:rFonts w:ascii="Times New Roman" w:hAnsi="Times New Roman" w:cs="Times New Roman"/>
                <w:sz w:val="18"/>
                <w:szCs w:val="18"/>
              </w:rPr>
              <w:t xml:space="preserve">RSA, radical surgery alone; DCRT/RRA, definitive chemoradiotherapy or radical radiotherapy alone; RS-CRT/RS-R/C, radical surgery combined with chemoradiotherapy or radical surgery combined with radiotherapy/chemotherapy; HPV, human papillomavirus; ALB, albumin; LDH, lactate dehydrogenase; APL, alkaline phosphatase; GGT, gamma-glutamyl transpeptidase; TBA, total bile acid; TBIL, total bilirubin (TBIL); AST, aspartate aminotransferase; LSR, ALT-to-AST ratio (LSR), SLR, AST-to-ALT ratio (SLR); HPV, human papilloma virus infection; HBV, hepatitis B virus; DNA, deoxyribonucleic acid; </w:t>
            </w:r>
            <w:proofErr w:type="spellStart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HbsAb</w:t>
            </w:r>
            <w:proofErr w:type="spellEnd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 xml:space="preserve">, hepatitis B surface antibody; </w:t>
            </w:r>
            <w:proofErr w:type="spellStart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HbeAg</w:t>
            </w:r>
            <w:proofErr w:type="spellEnd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 xml:space="preserve">, hepatitis B e antigen; </w:t>
            </w:r>
            <w:proofErr w:type="spellStart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HbeAb</w:t>
            </w:r>
            <w:proofErr w:type="spellEnd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 xml:space="preserve">, hepatitis B e antibody; </w:t>
            </w:r>
            <w:proofErr w:type="spellStart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HbcAb</w:t>
            </w:r>
            <w:proofErr w:type="spellEnd"/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, hepatitis B core antibody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D92E70" w:rsidRPr="001634AD" w14:paraId="39144A0D" w14:textId="77777777" w:rsidTr="0047663F">
        <w:tc>
          <w:tcPr>
            <w:tcW w:w="8352" w:type="dxa"/>
            <w:gridSpan w:val="4"/>
          </w:tcPr>
          <w:p w14:paraId="13AB98DE" w14:textId="77777777" w:rsidR="00D92E70" w:rsidRPr="001634AD" w:rsidRDefault="00D92E70" w:rsidP="0047663F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value was calculated using </w:t>
            </w:r>
            <w:r w:rsidRPr="00A4127F">
              <w:rPr>
                <w:rFonts w:ascii="Times New Roman" w:hAnsi="Times New Roman" w:cs="Times New Roman"/>
                <w:sz w:val="18"/>
                <w:szCs w:val="18"/>
              </w:rPr>
              <w:t>the Chi Square test or Fis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4127F">
              <w:rPr>
                <w:rFonts w:ascii="Times New Roman" w:hAnsi="Times New Roman" w:cs="Times New Roman"/>
                <w:sz w:val="18"/>
                <w:szCs w:val="18"/>
              </w:rPr>
              <w:t>s exact te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bookmarkEnd w:id="3"/>
    </w:tbl>
    <w:p w14:paraId="262FF764" w14:textId="424BA390" w:rsidR="00D92E70" w:rsidRPr="00D92E70" w:rsidRDefault="00D92E70" w:rsidP="00D92E70">
      <w:pPr>
        <w:rPr>
          <w:rFonts w:hint="eastAsia"/>
        </w:rPr>
      </w:pPr>
    </w:p>
    <w:p w14:paraId="3440B408" w14:textId="1F880B40" w:rsidR="00D92E70" w:rsidRPr="00D92E70" w:rsidRDefault="00D92E70" w:rsidP="00D92E70">
      <w:pPr>
        <w:tabs>
          <w:tab w:val="left" w:pos="763"/>
        </w:tabs>
        <w:sectPr w:rsidR="00D92E70" w:rsidRPr="00D92E70" w:rsidSect="00D92E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tbl>
      <w:tblPr>
        <w:tblStyle w:val="a7"/>
        <w:tblW w:w="7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1843"/>
        <w:gridCol w:w="851"/>
        <w:gridCol w:w="283"/>
        <w:gridCol w:w="1559"/>
        <w:gridCol w:w="851"/>
      </w:tblGrid>
      <w:tr w:rsidR="00101483" w:rsidRPr="00EE45D9" w14:paraId="1FD9621E" w14:textId="77777777" w:rsidTr="00636F3D">
        <w:tc>
          <w:tcPr>
            <w:tcW w:w="7640" w:type="dxa"/>
            <w:gridSpan w:val="6"/>
            <w:tcBorders>
              <w:bottom w:val="single" w:sz="12" w:space="0" w:color="auto"/>
            </w:tcBorders>
          </w:tcPr>
          <w:p w14:paraId="205CB6B1" w14:textId="0B1EC00E" w:rsidR="00101483" w:rsidRPr="00776DC4" w:rsidRDefault="00101483" w:rsidP="00636F3D">
            <w:pP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B0C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</w:t>
            </w:r>
            <w:r w:rsidRPr="006A03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</w:t>
            </w:r>
            <w:r w:rsidRPr="006A030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6A3BA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ivariate and multivariate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nalyse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or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overall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urvival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f 1</w:t>
            </w:r>
            <w:r w:rsidR="00110B7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HBsAg-positive cervical cancer patients.</w:t>
            </w:r>
          </w:p>
        </w:tc>
      </w:tr>
      <w:tr w:rsidR="00101483" w:rsidRPr="00EE45D9" w14:paraId="1BB0D738" w14:textId="77777777" w:rsidTr="00636F3D">
        <w:tc>
          <w:tcPr>
            <w:tcW w:w="2253" w:type="dxa"/>
            <w:vMerge w:val="restart"/>
            <w:tcBorders>
              <w:top w:val="single" w:sz="12" w:space="0" w:color="auto"/>
            </w:tcBorders>
            <w:vAlign w:val="bottom"/>
          </w:tcPr>
          <w:p w14:paraId="7195ED1D" w14:textId="77777777" w:rsidR="00101483" w:rsidRPr="00EE45D9" w:rsidRDefault="00101483" w:rsidP="00636F3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F72B2">
              <w:rPr>
                <w:rFonts w:ascii="Times New Roman" w:hAnsi="Times New Roman" w:cs="Times New Roman"/>
                <w:kern w:val="0"/>
                <w:sz w:val="16"/>
                <w:szCs w:val="16"/>
              </w:rPr>
              <w:t>V</w:t>
            </w:r>
            <w:r w:rsidRPr="001F72B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riable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B67809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nivariate analysis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or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627A68B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2D01F5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Multivari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te analysis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or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S</w:t>
            </w:r>
          </w:p>
        </w:tc>
      </w:tr>
      <w:tr w:rsidR="00101483" w:rsidRPr="00EE45D9" w14:paraId="305B64DA" w14:textId="77777777" w:rsidTr="00636F3D"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6A3D3032" w14:textId="77777777" w:rsidR="00101483" w:rsidRPr="00EE45D9" w:rsidRDefault="00101483" w:rsidP="00636F3D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ED87D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0395" w14:textId="1F8B2B99" w:rsidR="00101483" w:rsidRPr="00EE45D9" w:rsidRDefault="00FC2106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="00101483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0BA529C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D83B" w14:textId="77777777" w:rsidR="00101483" w:rsidRPr="00EE45D9" w:rsidRDefault="00101483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713B2" w14:textId="599C891A" w:rsidR="00101483" w:rsidRPr="00EE45D9" w:rsidRDefault="00FC2106" w:rsidP="00636F3D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="00101483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C54F27" w:rsidRPr="00EE45D9" w14:paraId="50D807AF" w14:textId="77777777" w:rsidTr="00636F3D">
        <w:tc>
          <w:tcPr>
            <w:tcW w:w="2253" w:type="dxa"/>
            <w:tcBorders>
              <w:top w:val="single" w:sz="4" w:space="0" w:color="auto"/>
            </w:tcBorders>
          </w:tcPr>
          <w:p w14:paraId="3D38BE79" w14:textId="63E5B7E0" w:rsidR="00C54F27" w:rsidRPr="00EE45D9" w:rsidRDefault="00C54F27" w:rsidP="00C54F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Histolog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EFFDCA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E7F7AA" w14:textId="4EEAC378" w:rsidR="00C54F27" w:rsidRP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.12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F1500F5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3D2ACCB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3BAFE8" w14:textId="2B05906D" w:rsidR="00C54F27" w:rsidRP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C54F27" w:rsidRPr="00EE45D9" w14:paraId="17C48BAE" w14:textId="77777777" w:rsidTr="00636F3D">
        <w:tc>
          <w:tcPr>
            <w:tcW w:w="2253" w:type="dxa"/>
          </w:tcPr>
          <w:p w14:paraId="0AABAB74" w14:textId="211FA2EF" w:rsidR="00C54F27" w:rsidRPr="00EE45D9" w:rsidRDefault="00C54F27" w:rsidP="00C54F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quamous</w:t>
            </w:r>
          </w:p>
        </w:tc>
        <w:tc>
          <w:tcPr>
            <w:tcW w:w="1843" w:type="dxa"/>
            <w:vAlign w:val="center"/>
          </w:tcPr>
          <w:p w14:paraId="76DD43AD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217A2914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686A706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6C28B50" w14:textId="303F7249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006758C1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0FDCB92D" w14:textId="77777777" w:rsidTr="00636F3D">
        <w:tc>
          <w:tcPr>
            <w:tcW w:w="2253" w:type="dxa"/>
          </w:tcPr>
          <w:p w14:paraId="6A2F4217" w14:textId="6E74EB74" w:rsidR="00C54F27" w:rsidRPr="00EE45D9" w:rsidRDefault="00C54F27" w:rsidP="00C54F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denocarcinoma</w:t>
            </w:r>
          </w:p>
        </w:tc>
        <w:tc>
          <w:tcPr>
            <w:tcW w:w="1843" w:type="dxa"/>
            <w:vAlign w:val="center"/>
          </w:tcPr>
          <w:p w14:paraId="32075730" w14:textId="2A2D04BF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57(0.521-2.573)</w:t>
            </w:r>
          </w:p>
        </w:tc>
        <w:tc>
          <w:tcPr>
            <w:tcW w:w="851" w:type="dxa"/>
            <w:vAlign w:val="center"/>
          </w:tcPr>
          <w:p w14:paraId="5EA88887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28A96D0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9C84F08" w14:textId="408A8C8B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348C927E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0F5DB50E" w14:textId="77777777" w:rsidTr="00636F3D">
        <w:tc>
          <w:tcPr>
            <w:tcW w:w="2253" w:type="dxa"/>
          </w:tcPr>
          <w:p w14:paraId="21B8BF2D" w14:textId="57DB8010" w:rsidR="00C54F27" w:rsidRPr="00EE45D9" w:rsidRDefault="00C54F27" w:rsidP="00C54F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51AB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51AB3">
              <w:rPr>
                <w:rFonts w:ascii="Times New Roman" w:hAnsi="Times New Roman" w:cs="Times New Roman" w:hint="eastAsia"/>
                <w:sz w:val="16"/>
                <w:szCs w:val="16"/>
              </w:rPr>
              <w:t>denosquamous</w:t>
            </w:r>
            <w:proofErr w:type="spellEnd"/>
          </w:p>
        </w:tc>
        <w:tc>
          <w:tcPr>
            <w:tcW w:w="1843" w:type="dxa"/>
            <w:vAlign w:val="center"/>
          </w:tcPr>
          <w:p w14:paraId="478AF44B" w14:textId="515C7891" w:rsid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.407(1.049-11.060)</w:t>
            </w:r>
          </w:p>
        </w:tc>
        <w:tc>
          <w:tcPr>
            <w:tcW w:w="851" w:type="dxa"/>
            <w:vAlign w:val="center"/>
          </w:tcPr>
          <w:p w14:paraId="38CABE02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4E8279F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944D0E2" w14:textId="61398C4F" w:rsid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100E4AF1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083D2263" w14:textId="77777777" w:rsidTr="00CB0B9C">
        <w:tc>
          <w:tcPr>
            <w:tcW w:w="2253" w:type="dxa"/>
            <w:vAlign w:val="center"/>
          </w:tcPr>
          <w:p w14:paraId="4F41805E" w14:textId="7D016127" w:rsidR="00C54F27" w:rsidRPr="00EE45D9" w:rsidRDefault="00C54F27" w:rsidP="00C54F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Histological differentiation</w:t>
            </w:r>
          </w:p>
        </w:tc>
        <w:tc>
          <w:tcPr>
            <w:tcW w:w="1843" w:type="dxa"/>
            <w:vAlign w:val="center"/>
          </w:tcPr>
          <w:p w14:paraId="1EE677EF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A93C0E1" w14:textId="6326BF1D" w:rsidR="00C54F27" w:rsidRPr="00C252BD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252B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3E3DDF" w:rsidRPr="00C252BD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83" w:type="dxa"/>
            <w:vAlign w:val="center"/>
          </w:tcPr>
          <w:p w14:paraId="615B1BED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F4B4908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63DB45E" w14:textId="7FFE9DDF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="00101C5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C54F27" w:rsidRPr="00EE45D9" w14:paraId="4B2062F5" w14:textId="77777777" w:rsidTr="00636F3D">
        <w:tc>
          <w:tcPr>
            <w:tcW w:w="2253" w:type="dxa"/>
            <w:vAlign w:val="center"/>
          </w:tcPr>
          <w:p w14:paraId="2C5CF832" w14:textId="45BE814A" w:rsidR="00C54F27" w:rsidRPr="00EE45D9" w:rsidRDefault="00C54F27" w:rsidP="00C54F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1 w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ell-differentiated</w:t>
            </w:r>
          </w:p>
        </w:tc>
        <w:tc>
          <w:tcPr>
            <w:tcW w:w="1843" w:type="dxa"/>
            <w:vAlign w:val="center"/>
          </w:tcPr>
          <w:p w14:paraId="05AA73E7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772D214F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963BCFA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2557E3E" w14:textId="7D01D891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="00101C5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44D8C593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4362A1FF" w14:textId="77777777" w:rsidTr="00636F3D">
        <w:tc>
          <w:tcPr>
            <w:tcW w:w="2253" w:type="dxa"/>
            <w:vAlign w:val="center"/>
          </w:tcPr>
          <w:p w14:paraId="34812094" w14:textId="27B55F18" w:rsidR="00C54F27" w:rsidRPr="00EE45D9" w:rsidRDefault="00C54F27" w:rsidP="00C54F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2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o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erately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differentiated</w:t>
            </w:r>
          </w:p>
        </w:tc>
        <w:tc>
          <w:tcPr>
            <w:tcW w:w="1843" w:type="dxa"/>
            <w:vAlign w:val="center"/>
          </w:tcPr>
          <w:p w14:paraId="58CBA3DB" w14:textId="56D5AC8A" w:rsidR="00C54F27" w:rsidRPr="00EE45D9" w:rsidRDefault="003E3DDF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16(0.389-2.653)</w:t>
            </w:r>
          </w:p>
        </w:tc>
        <w:tc>
          <w:tcPr>
            <w:tcW w:w="851" w:type="dxa"/>
            <w:vAlign w:val="center"/>
          </w:tcPr>
          <w:p w14:paraId="1759FD73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25CE60A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0F1EF7D" w14:textId="4716AD25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="00101C5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0C7D70F2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399C6525" w14:textId="77777777" w:rsidTr="00636F3D">
        <w:tc>
          <w:tcPr>
            <w:tcW w:w="2253" w:type="dxa"/>
            <w:vAlign w:val="center"/>
          </w:tcPr>
          <w:p w14:paraId="03247DF2" w14:textId="740DF614" w:rsidR="00C54F27" w:rsidRPr="00236FF9" w:rsidRDefault="00C54F27" w:rsidP="00C54F2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3 p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orly- differentiated</w:t>
            </w:r>
          </w:p>
        </w:tc>
        <w:tc>
          <w:tcPr>
            <w:tcW w:w="1843" w:type="dxa"/>
            <w:vAlign w:val="center"/>
          </w:tcPr>
          <w:p w14:paraId="2A006676" w14:textId="101D647A" w:rsidR="00C54F27" w:rsidRDefault="003E3DDF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953(0.655-5.830)</w:t>
            </w:r>
          </w:p>
        </w:tc>
        <w:tc>
          <w:tcPr>
            <w:tcW w:w="851" w:type="dxa"/>
            <w:vAlign w:val="center"/>
          </w:tcPr>
          <w:p w14:paraId="6C678386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A2DA789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481165A" w14:textId="4F64A9A5" w:rsid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="00101C5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07433D89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54F27" w:rsidRPr="00EE45D9" w14:paraId="3E394619" w14:textId="77777777" w:rsidTr="00636F3D">
        <w:tc>
          <w:tcPr>
            <w:tcW w:w="2253" w:type="dxa"/>
            <w:vAlign w:val="center"/>
          </w:tcPr>
          <w:p w14:paraId="15019EAC" w14:textId="56A65FB7" w:rsidR="00C54F27" w:rsidRPr="00236FF9" w:rsidRDefault="00C54F27" w:rsidP="00C54F2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known</w:t>
            </w:r>
          </w:p>
        </w:tc>
        <w:tc>
          <w:tcPr>
            <w:tcW w:w="1843" w:type="dxa"/>
            <w:vAlign w:val="center"/>
          </w:tcPr>
          <w:p w14:paraId="7A30F576" w14:textId="69D07DC4" w:rsidR="00C54F27" w:rsidRDefault="003E3DDF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74(0.782-6.042)</w:t>
            </w:r>
          </w:p>
        </w:tc>
        <w:tc>
          <w:tcPr>
            <w:tcW w:w="851" w:type="dxa"/>
            <w:vAlign w:val="center"/>
          </w:tcPr>
          <w:p w14:paraId="4345ACEC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307B9B7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A6C9578" w14:textId="48DE48EC" w:rsidR="00C54F27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="00101C5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72AEFD53" w14:textId="77777777" w:rsidR="00C54F27" w:rsidRPr="00EE45D9" w:rsidRDefault="00C54F27" w:rsidP="00C54F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5427" w:rsidRPr="00EE45D9" w14:paraId="308AD115" w14:textId="77777777" w:rsidTr="00636F3D">
        <w:tc>
          <w:tcPr>
            <w:tcW w:w="2253" w:type="dxa"/>
            <w:vAlign w:val="center"/>
          </w:tcPr>
          <w:p w14:paraId="53086B55" w14:textId="2358122B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e (year)</w:t>
            </w:r>
          </w:p>
        </w:tc>
        <w:tc>
          <w:tcPr>
            <w:tcW w:w="1843" w:type="dxa"/>
            <w:vAlign w:val="center"/>
          </w:tcPr>
          <w:p w14:paraId="050A81DC" w14:textId="77777777" w:rsidR="007F54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F249090" w14:textId="72AF5AE2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53</w:t>
            </w:r>
          </w:p>
        </w:tc>
        <w:tc>
          <w:tcPr>
            <w:tcW w:w="283" w:type="dxa"/>
            <w:vAlign w:val="center"/>
          </w:tcPr>
          <w:p w14:paraId="38CAD4A1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84C091E" w14:textId="77777777" w:rsidR="007F5427" w:rsidRPr="00C54F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8069B90" w14:textId="3C25B96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7F5427" w:rsidRPr="00EE45D9" w14:paraId="4CA84F22" w14:textId="77777777" w:rsidTr="00636F3D">
        <w:tc>
          <w:tcPr>
            <w:tcW w:w="2253" w:type="dxa"/>
            <w:vAlign w:val="center"/>
          </w:tcPr>
          <w:p w14:paraId="6FBBED2B" w14:textId="446ADD5D" w:rsidR="007F5427" w:rsidRPr="00EE45D9" w:rsidRDefault="007F5427" w:rsidP="007F54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vAlign w:val="center"/>
          </w:tcPr>
          <w:p w14:paraId="178679F8" w14:textId="7E9C651A" w:rsidR="007F54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1D01CF93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98501E2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EA61FE2" w14:textId="0E467D36" w:rsidR="007F5427" w:rsidRPr="00C54F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3621E058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5427" w:rsidRPr="00EE45D9" w14:paraId="4339F730" w14:textId="77777777" w:rsidTr="00636F3D">
        <w:tc>
          <w:tcPr>
            <w:tcW w:w="2253" w:type="dxa"/>
            <w:vAlign w:val="center"/>
          </w:tcPr>
          <w:p w14:paraId="78F1E565" w14:textId="616CF41D" w:rsidR="007F5427" w:rsidRPr="00EE45D9" w:rsidRDefault="007F5427" w:rsidP="007F5427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43" w:type="dxa"/>
            <w:vAlign w:val="center"/>
          </w:tcPr>
          <w:p w14:paraId="72FA3D7D" w14:textId="1943498D" w:rsidR="007F54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370(0.799-2.350)</w:t>
            </w:r>
          </w:p>
        </w:tc>
        <w:tc>
          <w:tcPr>
            <w:tcW w:w="851" w:type="dxa"/>
            <w:vAlign w:val="center"/>
          </w:tcPr>
          <w:p w14:paraId="0515D089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0EDCF71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E3BFA51" w14:textId="413E3D76" w:rsidR="007F5427" w:rsidRPr="00C54F27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4DFECE37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5427" w:rsidRPr="00EE45D9" w14:paraId="060B48E9" w14:textId="77777777" w:rsidTr="00135E3D">
        <w:tc>
          <w:tcPr>
            <w:tcW w:w="2253" w:type="dxa"/>
          </w:tcPr>
          <w:p w14:paraId="4707E02C" w14:textId="77777777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Maximal tumor size (cm)</w:t>
            </w:r>
          </w:p>
        </w:tc>
        <w:tc>
          <w:tcPr>
            <w:tcW w:w="1843" w:type="dxa"/>
            <w:vAlign w:val="center"/>
          </w:tcPr>
          <w:p w14:paraId="142FDE31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6BA7FD" w14:textId="77777777" w:rsidR="007F5427" w:rsidRPr="0006547C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83" w:type="dxa"/>
            <w:vAlign w:val="center"/>
          </w:tcPr>
          <w:p w14:paraId="3C185280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C21DE2E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A5550D9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7F5427" w:rsidRPr="00EE45D9" w14:paraId="01CBBBA5" w14:textId="77777777" w:rsidTr="00135E3D">
        <w:tc>
          <w:tcPr>
            <w:tcW w:w="2253" w:type="dxa"/>
            <w:vAlign w:val="center"/>
          </w:tcPr>
          <w:p w14:paraId="79F8CF55" w14:textId="77777777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5936F506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2C62DED7" w14:textId="77777777" w:rsidR="007F5427" w:rsidRPr="0006547C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80BBB04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5126B49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EAA9966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5427" w:rsidRPr="00EE45D9" w14:paraId="18D7FAA1" w14:textId="77777777" w:rsidTr="00135E3D">
        <w:tc>
          <w:tcPr>
            <w:tcW w:w="2253" w:type="dxa"/>
            <w:vAlign w:val="center"/>
          </w:tcPr>
          <w:p w14:paraId="7FEA5765" w14:textId="77777777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236FF9"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5C27AF35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236(1.275-3.923)</w:t>
            </w:r>
          </w:p>
        </w:tc>
        <w:tc>
          <w:tcPr>
            <w:tcW w:w="851" w:type="dxa"/>
            <w:vAlign w:val="center"/>
          </w:tcPr>
          <w:p w14:paraId="79797C36" w14:textId="77777777" w:rsidR="007F5427" w:rsidRPr="0006547C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49F1C67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7116DC4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62ACC394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C33840" w14:paraId="152697E3" w14:textId="77777777" w:rsidTr="00095251">
        <w:tc>
          <w:tcPr>
            <w:tcW w:w="4096" w:type="dxa"/>
            <w:gridSpan w:val="2"/>
          </w:tcPr>
          <w:p w14:paraId="78804318" w14:textId="44B8841C" w:rsidR="00FF0A62" w:rsidRPr="00EE45D9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B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 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/L)</w:t>
            </w:r>
          </w:p>
        </w:tc>
        <w:tc>
          <w:tcPr>
            <w:tcW w:w="851" w:type="dxa"/>
            <w:vAlign w:val="center"/>
          </w:tcPr>
          <w:p w14:paraId="6B9AE235" w14:textId="77777777" w:rsidR="00FF0A62" w:rsidRPr="0006547C" w:rsidRDefault="00FF0A62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2</w:t>
            </w:r>
          </w:p>
        </w:tc>
        <w:tc>
          <w:tcPr>
            <w:tcW w:w="283" w:type="dxa"/>
            <w:vAlign w:val="center"/>
          </w:tcPr>
          <w:p w14:paraId="2FE4FA13" w14:textId="77777777" w:rsidR="00FF0A62" w:rsidRPr="00EE45D9" w:rsidRDefault="00FF0A62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E5A7740" w14:textId="77777777" w:rsidR="00FF0A62" w:rsidRPr="00C33840" w:rsidRDefault="00FF0A62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F9DD5F9" w14:textId="77777777" w:rsidR="00FF0A62" w:rsidRPr="00C33840" w:rsidRDefault="00FF0A62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33840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</w:tr>
      <w:tr w:rsidR="007F5427" w:rsidRPr="00C33840" w14:paraId="0A7729C0" w14:textId="77777777" w:rsidTr="00135E3D">
        <w:tc>
          <w:tcPr>
            <w:tcW w:w="2253" w:type="dxa"/>
            <w:vAlign w:val="center"/>
          </w:tcPr>
          <w:p w14:paraId="049D9EA2" w14:textId="77777777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vAlign w:val="center"/>
          </w:tcPr>
          <w:p w14:paraId="2DDB650D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54C0600A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33141F0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BB7A04" w14:textId="77777777" w:rsidR="007F5427" w:rsidRPr="00C33840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33840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0A44BF9A" w14:textId="77777777" w:rsidR="007F5427" w:rsidRPr="00C33840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5427" w:rsidRPr="00C33840" w14:paraId="5A40E7F5" w14:textId="77777777" w:rsidTr="00135E3D">
        <w:tc>
          <w:tcPr>
            <w:tcW w:w="2253" w:type="dxa"/>
            <w:vAlign w:val="center"/>
          </w:tcPr>
          <w:p w14:paraId="18896413" w14:textId="77777777" w:rsidR="007F5427" w:rsidRPr="00EE45D9" w:rsidRDefault="007F5427" w:rsidP="007F5427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843" w:type="dxa"/>
            <w:vAlign w:val="center"/>
          </w:tcPr>
          <w:p w14:paraId="69D0DEA7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.960(1.482-5.913)</w:t>
            </w:r>
          </w:p>
        </w:tc>
        <w:tc>
          <w:tcPr>
            <w:tcW w:w="851" w:type="dxa"/>
            <w:vAlign w:val="center"/>
          </w:tcPr>
          <w:p w14:paraId="0CFA9DE3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587D28D" w14:textId="77777777" w:rsidR="007F5427" w:rsidRPr="00EE45D9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6A530D5" w14:textId="77777777" w:rsidR="007F5427" w:rsidRPr="00C33840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33840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A4F2B67" w14:textId="77777777" w:rsidR="007F5427" w:rsidRPr="00C33840" w:rsidRDefault="007F5427" w:rsidP="007F5427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EE45D9" w14:paraId="35E9B0D9" w14:textId="77777777" w:rsidTr="0068687D">
        <w:tc>
          <w:tcPr>
            <w:tcW w:w="4096" w:type="dxa"/>
            <w:gridSpan w:val="2"/>
          </w:tcPr>
          <w:p w14:paraId="3E9E1AD8" w14:textId="63FB82A0" w:rsidR="00FF0A62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LDH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851" w:type="dxa"/>
            <w:vAlign w:val="center"/>
          </w:tcPr>
          <w:p w14:paraId="5278B120" w14:textId="77777777" w:rsidR="00FF0A62" w:rsidRPr="0006547C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04</w:t>
            </w:r>
          </w:p>
        </w:tc>
        <w:tc>
          <w:tcPr>
            <w:tcW w:w="283" w:type="dxa"/>
            <w:vAlign w:val="center"/>
          </w:tcPr>
          <w:p w14:paraId="7B2FFE99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B473BF3" w14:textId="77777777" w:rsidR="00FF0A62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6D3C998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835333" w:rsidRPr="00EE45D9" w14:paraId="02BF72B9" w14:textId="77777777" w:rsidTr="00135E3D">
        <w:tc>
          <w:tcPr>
            <w:tcW w:w="2253" w:type="dxa"/>
            <w:vAlign w:val="center"/>
          </w:tcPr>
          <w:p w14:paraId="61324C92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843" w:type="dxa"/>
            <w:vAlign w:val="center"/>
          </w:tcPr>
          <w:p w14:paraId="61B071C7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4909B8FB" w14:textId="77777777" w:rsidR="00835333" w:rsidRPr="0006547C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50A5F49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F62ECA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046DC8DD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56CDD13A" w14:textId="77777777" w:rsidTr="00135E3D">
        <w:tc>
          <w:tcPr>
            <w:tcW w:w="2253" w:type="dxa"/>
            <w:vAlign w:val="center"/>
          </w:tcPr>
          <w:p w14:paraId="05A0CBAC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843" w:type="dxa"/>
            <w:vAlign w:val="center"/>
          </w:tcPr>
          <w:p w14:paraId="04B23C43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.017(1.419-6.414)</w:t>
            </w:r>
          </w:p>
        </w:tc>
        <w:tc>
          <w:tcPr>
            <w:tcW w:w="851" w:type="dxa"/>
            <w:vAlign w:val="center"/>
          </w:tcPr>
          <w:p w14:paraId="44BE9858" w14:textId="77777777" w:rsidR="00835333" w:rsidRPr="0006547C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EE7338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6B08088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1C3FCDFB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097575" w14:paraId="7CBC1880" w14:textId="77777777" w:rsidTr="00051A85">
        <w:tc>
          <w:tcPr>
            <w:tcW w:w="4096" w:type="dxa"/>
            <w:gridSpan w:val="2"/>
          </w:tcPr>
          <w:p w14:paraId="2F286E86" w14:textId="0D5BD22F" w:rsidR="00FF0A62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LP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851" w:type="dxa"/>
            <w:vAlign w:val="center"/>
          </w:tcPr>
          <w:p w14:paraId="3D24D861" w14:textId="77777777" w:rsidR="00FF0A62" w:rsidRPr="0006547C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48</w:t>
            </w:r>
          </w:p>
        </w:tc>
        <w:tc>
          <w:tcPr>
            <w:tcW w:w="283" w:type="dxa"/>
            <w:vAlign w:val="center"/>
          </w:tcPr>
          <w:p w14:paraId="498DE8F0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42E2803" w14:textId="77777777" w:rsidR="00FF0A62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9C1D959" w14:textId="77777777" w:rsidR="00FF0A62" w:rsidRPr="00097575" w:rsidRDefault="00FF0A62" w:rsidP="0083533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835333" w:rsidRPr="00EE45D9" w14:paraId="695A1494" w14:textId="77777777" w:rsidTr="00135E3D">
        <w:tc>
          <w:tcPr>
            <w:tcW w:w="2253" w:type="dxa"/>
            <w:vAlign w:val="center"/>
          </w:tcPr>
          <w:p w14:paraId="5704D94A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vAlign w:val="center"/>
          </w:tcPr>
          <w:p w14:paraId="7010D036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501089C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58248F9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2363C58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5B5C52C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77349C7D" w14:textId="77777777" w:rsidTr="00135E3D">
        <w:tc>
          <w:tcPr>
            <w:tcW w:w="2253" w:type="dxa"/>
            <w:vAlign w:val="center"/>
          </w:tcPr>
          <w:p w14:paraId="3FD46BAD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843" w:type="dxa"/>
            <w:vAlign w:val="center"/>
          </w:tcPr>
          <w:p w14:paraId="533393A1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.354(1.006-5.507)</w:t>
            </w:r>
          </w:p>
        </w:tc>
        <w:tc>
          <w:tcPr>
            <w:tcW w:w="851" w:type="dxa"/>
            <w:vAlign w:val="center"/>
          </w:tcPr>
          <w:p w14:paraId="7CB361C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8BAE46A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4D9772D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25BDA37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1B33E4" w14:paraId="77BDE8CC" w14:textId="77777777" w:rsidTr="0096031A">
        <w:tc>
          <w:tcPr>
            <w:tcW w:w="4096" w:type="dxa"/>
            <w:gridSpan w:val="2"/>
          </w:tcPr>
          <w:p w14:paraId="7B8C4A5F" w14:textId="1DE0BC06" w:rsidR="00FF0A62" w:rsidRPr="00EE45D9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GT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851" w:type="dxa"/>
            <w:vAlign w:val="center"/>
          </w:tcPr>
          <w:p w14:paraId="500E22D6" w14:textId="77777777" w:rsidR="00FF0A62" w:rsidRPr="0006547C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32</w:t>
            </w:r>
          </w:p>
        </w:tc>
        <w:tc>
          <w:tcPr>
            <w:tcW w:w="283" w:type="dxa"/>
            <w:vAlign w:val="center"/>
          </w:tcPr>
          <w:p w14:paraId="495B3D30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C474549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539DC1B" w14:textId="77777777" w:rsidR="00FF0A62" w:rsidRPr="001B33E4" w:rsidRDefault="00FF0A62" w:rsidP="0083533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835333" w:rsidRPr="00EE45D9" w14:paraId="0B86962C" w14:textId="77777777" w:rsidTr="00135E3D">
        <w:tc>
          <w:tcPr>
            <w:tcW w:w="2253" w:type="dxa"/>
            <w:vAlign w:val="center"/>
          </w:tcPr>
          <w:p w14:paraId="4B98D704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vAlign w:val="center"/>
          </w:tcPr>
          <w:p w14:paraId="417D8680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079DB25F" w14:textId="77777777" w:rsidR="00835333" w:rsidRPr="0006547C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7D0A022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99C05FB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619E288D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2B081D1C" w14:textId="77777777" w:rsidTr="00135E3D">
        <w:tc>
          <w:tcPr>
            <w:tcW w:w="2253" w:type="dxa"/>
            <w:vAlign w:val="center"/>
          </w:tcPr>
          <w:p w14:paraId="453BCD82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843" w:type="dxa"/>
            <w:vAlign w:val="center"/>
          </w:tcPr>
          <w:p w14:paraId="2247BE8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.122(1.066-4.227)</w:t>
            </w:r>
          </w:p>
        </w:tc>
        <w:tc>
          <w:tcPr>
            <w:tcW w:w="851" w:type="dxa"/>
            <w:vAlign w:val="center"/>
          </w:tcPr>
          <w:p w14:paraId="35662E9E" w14:textId="77777777" w:rsidR="00835333" w:rsidRPr="0006547C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C1745DB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3DFAFF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076E3C3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1B33E4" w14:paraId="1B3622EF" w14:textId="77777777" w:rsidTr="00C36CE4">
        <w:tc>
          <w:tcPr>
            <w:tcW w:w="4096" w:type="dxa"/>
            <w:gridSpan w:val="2"/>
          </w:tcPr>
          <w:p w14:paraId="623E80B7" w14:textId="2FB79A85" w:rsidR="00FF0A62" w:rsidRPr="00EE45D9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TBA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 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µmol/L)</w:t>
            </w:r>
          </w:p>
        </w:tc>
        <w:tc>
          <w:tcPr>
            <w:tcW w:w="851" w:type="dxa"/>
            <w:vAlign w:val="center"/>
          </w:tcPr>
          <w:p w14:paraId="12DCE50B" w14:textId="77777777" w:rsidR="00FF0A62" w:rsidRPr="0006547C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6547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06547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23</w:t>
            </w:r>
          </w:p>
        </w:tc>
        <w:tc>
          <w:tcPr>
            <w:tcW w:w="283" w:type="dxa"/>
            <w:vAlign w:val="center"/>
          </w:tcPr>
          <w:p w14:paraId="3F4B9470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8A646E" w14:textId="77777777" w:rsidR="00FF0A62" w:rsidRPr="00EE45D9" w:rsidRDefault="00FF0A62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53B9E56" w14:textId="77777777" w:rsidR="00FF0A62" w:rsidRPr="001B33E4" w:rsidRDefault="00FF0A62" w:rsidP="0083533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835333" w:rsidRPr="00EE45D9" w14:paraId="1B952F5C" w14:textId="77777777" w:rsidTr="00135E3D">
        <w:tc>
          <w:tcPr>
            <w:tcW w:w="2253" w:type="dxa"/>
            <w:vAlign w:val="center"/>
          </w:tcPr>
          <w:p w14:paraId="06E6EE90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645AC594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095AB29C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782B71A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CB755A1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505D04FD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60CCC2CF" w14:textId="77777777" w:rsidTr="00135E3D">
        <w:tc>
          <w:tcPr>
            <w:tcW w:w="2253" w:type="dxa"/>
            <w:vAlign w:val="center"/>
          </w:tcPr>
          <w:p w14:paraId="4546A0E8" w14:textId="77777777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4197BED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58(1.110-4.195)</w:t>
            </w:r>
          </w:p>
        </w:tc>
        <w:tc>
          <w:tcPr>
            <w:tcW w:w="851" w:type="dxa"/>
            <w:vAlign w:val="center"/>
          </w:tcPr>
          <w:p w14:paraId="75823BA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036D91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3344C4E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38604891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0A62" w:rsidRPr="00EE45D9" w14:paraId="6A318111" w14:textId="77777777" w:rsidTr="0083565C">
        <w:tc>
          <w:tcPr>
            <w:tcW w:w="4096" w:type="dxa"/>
            <w:gridSpan w:val="2"/>
            <w:vAlign w:val="center"/>
          </w:tcPr>
          <w:p w14:paraId="49D6474C" w14:textId="4DB6432C" w:rsidR="00FF0A62" w:rsidRDefault="00FF0A62" w:rsidP="00FF0A62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 xml:space="preserve">baseline serum 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TB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L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246A8C">
              <w:rPr>
                <w:rFonts w:ascii="Times New Roman" w:hAnsi="Times New Roman" w:cs="Times New Roman"/>
                <w:sz w:val="16"/>
                <w:szCs w:val="16"/>
              </w:rPr>
              <w:t>levels</w:t>
            </w: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µmol/L)</w:t>
            </w:r>
          </w:p>
        </w:tc>
        <w:tc>
          <w:tcPr>
            <w:tcW w:w="851" w:type="dxa"/>
            <w:vAlign w:val="center"/>
          </w:tcPr>
          <w:p w14:paraId="3C79FC29" w14:textId="5097476F" w:rsidR="00FF0A62" w:rsidRPr="00EE45D9" w:rsidRDefault="00FF0A62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01</w:t>
            </w:r>
          </w:p>
        </w:tc>
        <w:tc>
          <w:tcPr>
            <w:tcW w:w="283" w:type="dxa"/>
            <w:vAlign w:val="center"/>
          </w:tcPr>
          <w:p w14:paraId="2ECB8AA9" w14:textId="77777777" w:rsidR="00FF0A62" w:rsidRPr="00EE45D9" w:rsidRDefault="00FF0A62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934019" w14:textId="77777777" w:rsidR="00FF0A62" w:rsidRDefault="00FF0A62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0EDC98" w14:textId="4CC614B1" w:rsidR="00FF0A62" w:rsidRPr="00EE45D9" w:rsidRDefault="00FF0A62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2B0EEF" w:rsidRPr="00EE45D9" w14:paraId="4580C6D8" w14:textId="77777777" w:rsidTr="00135E3D">
        <w:tc>
          <w:tcPr>
            <w:tcW w:w="2253" w:type="dxa"/>
            <w:vAlign w:val="center"/>
          </w:tcPr>
          <w:p w14:paraId="79FD8531" w14:textId="7613D29F" w:rsidR="002B0EEF" w:rsidRPr="00EE45D9" w:rsidRDefault="002B0EEF" w:rsidP="002B0EEF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9</w:t>
            </w:r>
          </w:p>
        </w:tc>
        <w:tc>
          <w:tcPr>
            <w:tcW w:w="1843" w:type="dxa"/>
            <w:vAlign w:val="center"/>
          </w:tcPr>
          <w:p w14:paraId="0DEBAB7B" w14:textId="76AB14FB" w:rsidR="002B0EEF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251E38C5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374A20E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C79A74F" w14:textId="6614B346" w:rsidR="002B0EEF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621472B0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B0EEF" w:rsidRPr="00EE45D9" w14:paraId="4C5240F7" w14:textId="77777777" w:rsidTr="00135E3D">
        <w:tc>
          <w:tcPr>
            <w:tcW w:w="2253" w:type="dxa"/>
            <w:vAlign w:val="center"/>
          </w:tcPr>
          <w:p w14:paraId="0EDFF5F4" w14:textId="08A2960B" w:rsidR="002B0EEF" w:rsidRPr="00EE45D9" w:rsidRDefault="002B0EEF" w:rsidP="002B0EEF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EE45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9</w:t>
            </w:r>
          </w:p>
        </w:tc>
        <w:tc>
          <w:tcPr>
            <w:tcW w:w="1843" w:type="dxa"/>
            <w:vAlign w:val="center"/>
          </w:tcPr>
          <w:p w14:paraId="40EB594F" w14:textId="7A9C298D" w:rsidR="002B0EEF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3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7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5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1FCE0EB8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F1770ED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15403E7" w14:textId="432E70A0" w:rsidR="002B0EEF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0F265331" w14:textId="77777777" w:rsidR="002B0EEF" w:rsidRPr="00EE45D9" w:rsidRDefault="002B0EEF" w:rsidP="002B0EEF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547C" w:rsidRPr="00EE45D9" w14:paraId="3D30D36A" w14:textId="77777777" w:rsidTr="003D3AD6">
        <w:tc>
          <w:tcPr>
            <w:tcW w:w="2253" w:type="dxa"/>
          </w:tcPr>
          <w:p w14:paraId="03879C53" w14:textId="1D70FB69" w:rsidR="0006547C" w:rsidRPr="00EE45D9" w:rsidRDefault="0006547C" w:rsidP="0006547C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L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0484C272" w14:textId="77777777" w:rsidR="0006547C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4243BEB" w14:textId="13DBBF73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082</w:t>
            </w:r>
          </w:p>
        </w:tc>
        <w:tc>
          <w:tcPr>
            <w:tcW w:w="283" w:type="dxa"/>
            <w:vAlign w:val="center"/>
          </w:tcPr>
          <w:p w14:paraId="2D1BA287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836EE23" w14:textId="77777777" w:rsidR="0006547C" w:rsidRPr="00C54F27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E5A6712" w14:textId="3036B5A6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06547C" w:rsidRPr="00EE45D9" w14:paraId="168169A4" w14:textId="77777777" w:rsidTr="003D3AD6">
        <w:tc>
          <w:tcPr>
            <w:tcW w:w="2253" w:type="dxa"/>
          </w:tcPr>
          <w:p w14:paraId="5F2CB10E" w14:textId="4A83B8E3" w:rsidR="0006547C" w:rsidRPr="00EE45D9" w:rsidRDefault="0006547C" w:rsidP="0006547C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1843" w:type="dxa"/>
            <w:vAlign w:val="center"/>
          </w:tcPr>
          <w:p w14:paraId="50915FB2" w14:textId="551053E9" w:rsidR="0006547C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741101EF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B841899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5B07947" w14:textId="573DB70C" w:rsidR="0006547C" w:rsidRPr="00C54F27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7E296E82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547C" w:rsidRPr="00EE45D9" w14:paraId="6A35EE46" w14:textId="77777777" w:rsidTr="003D3AD6">
        <w:tc>
          <w:tcPr>
            <w:tcW w:w="2253" w:type="dxa"/>
          </w:tcPr>
          <w:p w14:paraId="2ADFD46E" w14:textId="3A58B45B" w:rsidR="0006547C" w:rsidRPr="00EE45D9" w:rsidRDefault="0006547C" w:rsidP="0006547C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1843" w:type="dxa"/>
            <w:vAlign w:val="center"/>
          </w:tcPr>
          <w:p w14:paraId="67E53F76" w14:textId="46B1F66D" w:rsidR="0006547C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843(0.926-3.669)</w:t>
            </w:r>
          </w:p>
        </w:tc>
        <w:tc>
          <w:tcPr>
            <w:tcW w:w="851" w:type="dxa"/>
            <w:vAlign w:val="center"/>
          </w:tcPr>
          <w:p w14:paraId="60C07C9A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379034D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4807544" w14:textId="385A8801" w:rsidR="0006547C" w:rsidRPr="00C54F27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2F1F98CE" w14:textId="77777777" w:rsidR="0006547C" w:rsidRPr="00EE45D9" w:rsidRDefault="0006547C" w:rsidP="0006547C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384AF147" w14:textId="77777777" w:rsidTr="003D3AD6">
        <w:tc>
          <w:tcPr>
            <w:tcW w:w="2253" w:type="dxa"/>
          </w:tcPr>
          <w:p w14:paraId="69D2343B" w14:textId="66F6504C" w:rsidR="00835333" w:rsidRPr="00EE45D9" w:rsidRDefault="0006547C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SR</w:t>
            </w:r>
            <w:r w:rsidR="0083533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35333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835333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402AA1B6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E8A9AA2" w14:textId="705E184A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174</w:t>
            </w:r>
          </w:p>
        </w:tc>
        <w:tc>
          <w:tcPr>
            <w:tcW w:w="283" w:type="dxa"/>
            <w:vAlign w:val="center"/>
          </w:tcPr>
          <w:p w14:paraId="665B18A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FCED7A0" w14:textId="77777777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D32FE19" w14:textId="766B4C72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835333" w:rsidRPr="00EE45D9" w14:paraId="4D4D7077" w14:textId="77777777" w:rsidTr="003D3AD6">
        <w:tc>
          <w:tcPr>
            <w:tcW w:w="2253" w:type="dxa"/>
          </w:tcPr>
          <w:p w14:paraId="624D4368" w14:textId="7B1E84F5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1843" w:type="dxa"/>
            <w:vAlign w:val="center"/>
          </w:tcPr>
          <w:p w14:paraId="491FE33E" w14:textId="4D65E331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675DA207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E1DE4F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BE5022A" w14:textId="0D609EAA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0B90CE77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076A07AB" w14:textId="77777777" w:rsidTr="003D3AD6">
        <w:tc>
          <w:tcPr>
            <w:tcW w:w="2253" w:type="dxa"/>
          </w:tcPr>
          <w:p w14:paraId="4926A959" w14:textId="5CDF95ED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</w:p>
        </w:tc>
        <w:tc>
          <w:tcPr>
            <w:tcW w:w="1843" w:type="dxa"/>
            <w:vAlign w:val="center"/>
          </w:tcPr>
          <w:p w14:paraId="6B3B8FA0" w14:textId="095D98FB" w:rsidR="00835333" w:rsidRDefault="0006547C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93</w:t>
            </w:r>
            <w:r w:rsidR="0083533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.280</w:t>
            </w:r>
            <w:r w:rsidR="00835333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259</w:t>
            </w:r>
            <w:r w:rsidR="00835333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6701D439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C378C8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A165675" w14:textId="4EB3A3DE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15FF8A51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5A906BFB" w14:textId="77777777" w:rsidTr="00777F35">
        <w:tc>
          <w:tcPr>
            <w:tcW w:w="2253" w:type="dxa"/>
          </w:tcPr>
          <w:p w14:paraId="39ED8250" w14:textId="3A01F298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36FF9">
              <w:rPr>
                <w:rFonts w:ascii="Times New Roman" w:hAnsi="Times New Roman" w:cs="Times New Roman"/>
                <w:sz w:val="16"/>
                <w:szCs w:val="16"/>
              </w:rPr>
              <w:t>Liver-protective drugs</w:t>
            </w:r>
          </w:p>
        </w:tc>
        <w:tc>
          <w:tcPr>
            <w:tcW w:w="1843" w:type="dxa"/>
            <w:vAlign w:val="center"/>
          </w:tcPr>
          <w:p w14:paraId="67AD0642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3D611F4" w14:textId="197EE582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3C3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F13C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221</w:t>
            </w:r>
          </w:p>
        </w:tc>
        <w:tc>
          <w:tcPr>
            <w:tcW w:w="283" w:type="dxa"/>
            <w:vAlign w:val="center"/>
          </w:tcPr>
          <w:p w14:paraId="767BA0C5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FD38B64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9775D5" w14:textId="30B7E424" w:rsidR="00835333" w:rsidRPr="00923E9D" w:rsidRDefault="00835333" w:rsidP="0083533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835333" w:rsidRPr="00EE45D9" w14:paraId="30A41823" w14:textId="77777777" w:rsidTr="00777F35">
        <w:tc>
          <w:tcPr>
            <w:tcW w:w="2253" w:type="dxa"/>
          </w:tcPr>
          <w:p w14:paraId="718B62E8" w14:textId="36C512E3" w:rsidR="00835333" w:rsidRPr="00F13C34" w:rsidRDefault="00835333" w:rsidP="0083533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843" w:type="dxa"/>
            <w:vAlign w:val="center"/>
          </w:tcPr>
          <w:p w14:paraId="0B5E5F9C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3E86AAEE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F583C55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70F7AD9" w14:textId="44E8BC7C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77E894D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1C253221" w14:textId="77777777" w:rsidTr="00777F35">
        <w:tc>
          <w:tcPr>
            <w:tcW w:w="2253" w:type="dxa"/>
          </w:tcPr>
          <w:p w14:paraId="223ECA90" w14:textId="561FC180" w:rsidR="00835333" w:rsidRPr="00F13C34" w:rsidRDefault="00835333" w:rsidP="0083533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DEDB39A" w14:textId="725DE26C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04(0.402-1.235)</w:t>
            </w:r>
          </w:p>
        </w:tc>
        <w:tc>
          <w:tcPr>
            <w:tcW w:w="851" w:type="dxa"/>
            <w:vAlign w:val="center"/>
          </w:tcPr>
          <w:p w14:paraId="03100B1E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19872E28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202671C" w14:textId="507B5363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613A7EF4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7BADE2F8" w14:textId="77777777" w:rsidTr="00636F3D">
        <w:tc>
          <w:tcPr>
            <w:tcW w:w="2253" w:type="dxa"/>
          </w:tcPr>
          <w:p w14:paraId="5A00ED82" w14:textId="09CE2FFC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irrhosis</w:t>
            </w:r>
          </w:p>
        </w:tc>
        <w:tc>
          <w:tcPr>
            <w:tcW w:w="1843" w:type="dxa"/>
            <w:vAlign w:val="center"/>
          </w:tcPr>
          <w:p w14:paraId="70A4860A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B72A76" w14:textId="2FA28853" w:rsidR="00835333" w:rsidRPr="0066118A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6118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66118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075</w:t>
            </w:r>
          </w:p>
        </w:tc>
        <w:tc>
          <w:tcPr>
            <w:tcW w:w="283" w:type="dxa"/>
            <w:vAlign w:val="center"/>
          </w:tcPr>
          <w:p w14:paraId="77E4E261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2CDAAA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717EB62" w14:textId="209EA5EE" w:rsidR="00835333" w:rsidRPr="001B33E4" w:rsidRDefault="00835333" w:rsidP="0083533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</w:tr>
      <w:tr w:rsidR="00835333" w:rsidRPr="00EE45D9" w14:paraId="5C62D0EF" w14:textId="77777777" w:rsidTr="00C120B6">
        <w:tc>
          <w:tcPr>
            <w:tcW w:w="2253" w:type="dxa"/>
          </w:tcPr>
          <w:p w14:paraId="58E9322A" w14:textId="54EE5201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ent</w:t>
            </w:r>
          </w:p>
        </w:tc>
        <w:tc>
          <w:tcPr>
            <w:tcW w:w="1843" w:type="dxa"/>
            <w:vAlign w:val="center"/>
          </w:tcPr>
          <w:p w14:paraId="053648A8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0E8E0EE1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ADD89E7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0005DA7" w14:textId="033E645A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4915978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5D57737C" w14:textId="77777777" w:rsidTr="00C120B6">
        <w:tc>
          <w:tcPr>
            <w:tcW w:w="2253" w:type="dxa"/>
          </w:tcPr>
          <w:p w14:paraId="55F6582F" w14:textId="55CCC063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ent</w:t>
            </w:r>
          </w:p>
        </w:tc>
        <w:tc>
          <w:tcPr>
            <w:tcW w:w="1843" w:type="dxa"/>
            <w:vAlign w:val="center"/>
          </w:tcPr>
          <w:p w14:paraId="66A1EA79" w14:textId="0D813996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.625(0.880-14.927)</w:t>
            </w:r>
          </w:p>
        </w:tc>
        <w:tc>
          <w:tcPr>
            <w:tcW w:w="851" w:type="dxa"/>
            <w:vAlign w:val="center"/>
          </w:tcPr>
          <w:p w14:paraId="6CAD1745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4762A0C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DC01106" w14:textId="0E568B5B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3C59D544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7C7A09AD" w14:textId="77777777" w:rsidTr="00636F3D">
        <w:tc>
          <w:tcPr>
            <w:tcW w:w="2253" w:type="dxa"/>
          </w:tcPr>
          <w:p w14:paraId="7EF63775" w14:textId="4C3D62AC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t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iver</w:t>
            </w:r>
          </w:p>
        </w:tc>
        <w:tc>
          <w:tcPr>
            <w:tcW w:w="1843" w:type="dxa"/>
            <w:vAlign w:val="center"/>
          </w:tcPr>
          <w:p w14:paraId="46BA746C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1122E1" w14:textId="1D4B05DF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3C3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F13C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283" w:type="dxa"/>
            <w:vAlign w:val="center"/>
          </w:tcPr>
          <w:p w14:paraId="7E741529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65CB6D0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DDE1935" w14:textId="5A6F5BDF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835333" w:rsidRPr="00EE45D9" w14:paraId="1046563B" w14:textId="77777777" w:rsidTr="00C120B6">
        <w:tc>
          <w:tcPr>
            <w:tcW w:w="2253" w:type="dxa"/>
          </w:tcPr>
          <w:p w14:paraId="70D222C3" w14:textId="40405DBB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sent</w:t>
            </w:r>
          </w:p>
        </w:tc>
        <w:tc>
          <w:tcPr>
            <w:tcW w:w="1843" w:type="dxa"/>
            <w:vAlign w:val="center"/>
          </w:tcPr>
          <w:p w14:paraId="488C88DA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526AF055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B92BE40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7998120" w14:textId="75B7639B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56FBADC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738D0CFF" w14:textId="77777777" w:rsidTr="00C120B6">
        <w:tc>
          <w:tcPr>
            <w:tcW w:w="2253" w:type="dxa"/>
          </w:tcPr>
          <w:p w14:paraId="7566CBFA" w14:textId="3D42A1A7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sent</w:t>
            </w:r>
          </w:p>
        </w:tc>
        <w:tc>
          <w:tcPr>
            <w:tcW w:w="1843" w:type="dxa"/>
            <w:vAlign w:val="center"/>
          </w:tcPr>
          <w:p w14:paraId="03AC3F05" w14:textId="582063DD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92(0.279-1.256)</w:t>
            </w:r>
          </w:p>
        </w:tc>
        <w:tc>
          <w:tcPr>
            <w:tcW w:w="851" w:type="dxa"/>
            <w:vAlign w:val="center"/>
          </w:tcPr>
          <w:p w14:paraId="01FA4669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796BE855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BBCFBF1" w14:textId="04ABCF58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5C1A2F15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736E8516" w14:textId="77777777" w:rsidTr="00C120B6">
        <w:tc>
          <w:tcPr>
            <w:tcW w:w="2253" w:type="dxa"/>
          </w:tcPr>
          <w:p w14:paraId="0C5914AA" w14:textId="7298100E" w:rsidR="00835333" w:rsidRDefault="00835333" w:rsidP="00835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5427">
              <w:rPr>
                <w:rFonts w:ascii="Times New Roman" w:hAnsi="Times New Roman" w:cs="Times New Roman"/>
                <w:sz w:val="16"/>
                <w:szCs w:val="16"/>
              </w:rPr>
              <w:t>Use of corticosteroids</w:t>
            </w:r>
          </w:p>
        </w:tc>
        <w:tc>
          <w:tcPr>
            <w:tcW w:w="1843" w:type="dxa"/>
            <w:vAlign w:val="center"/>
          </w:tcPr>
          <w:p w14:paraId="507A7401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4C137B0" w14:textId="31DEB24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.958</w:t>
            </w:r>
          </w:p>
        </w:tc>
        <w:tc>
          <w:tcPr>
            <w:tcW w:w="283" w:type="dxa"/>
            <w:vAlign w:val="center"/>
          </w:tcPr>
          <w:p w14:paraId="03820EF1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F83E947" w14:textId="77777777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2990555" w14:textId="22A46DA9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835333" w:rsidRPr="00EE45D9" w14:paraId="692C95B0" w14:textId="77777777" w:rsidTr="00C120B6">
        <w:tc>
          <w:tcPr>
            <w:tcW w:w="2253" w:type="dxa"/>
          </w:tcPr>
          <w:p w14:paraId="34E87AA0" w14:textId="047FCA88" w:rsidR="00835333" w:rsidRDefault="00835333" w:rsidP="0083533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vAlign w:val="center"/>
          </w:tcPr>
          <w:p w14:paraId="55B52D28" w14:textId="0489E11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229239FD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EC76C4F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39304E4" w14:textId="190FC137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5A2F71C6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376A2ED3" w14:textId="77777777" w:rsidTr="00C120B6">
        <w:tc>
          <w:tcPr>
            <w:tcW w:w="2253" w:type="dxa"/>
          </w:tcPr>
          <w:p w14:paraId="7FA14446" w14:textId="1F479590" w:rsidR="00835333" w:rsidRDefault="00835333" w:rsidP="0083533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843" w:type="dxa"/>
            <w:vAlign w:val="center"/>
          </w:tcPr>
          <w:p w14:paraId="68C51B73" w14:textId="74043BA6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15(0.591-1.743)</w:t>
            </w:r>
          </w:p>
        </w:tc>
        <w:tc>
          <w:tcPr>
            <w:tcW w:w="851" w:type="dxa"/>
            <w:vAlign w:val="center"/>
          </w:tcPr>
          <w:p w14:paraId="6CBB0BE0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EC38F4D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F5D71CA" w14:textId="0C742623" w:rsidR="00835333" w:rsidRPr="00C54F27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0EE30CAE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3223ACC5" w14:textId="77777777" w:rsidTr="00636F3D">
        <w:tc>
          <w:tcPr>
            <w:tcW w:w="2253" w:type="dxa"/>
          </w:tcPr>
          <w:p w14:paraId="053880B6" w14:textId="07F1E736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patitis</w:t>
            </w:r>
          </w:p>
        </w:tc>
        <w:tc>
          <w:tcPr>
            <w:tcW w:w="1843" w:type="dxa"/>
            <w:vAlign w:val="center"/>
          </w:tcPr>
          <w:p w14:paraId="63AE7326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6845903" w14:textId="269EA361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13C34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  <w:r w:rsidRPr="00F13C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35</w:t>
            </w:r>
          </w:p>
        </w:tc>
        <w:tc>
          <w:tcPr>
            <w:tcW w:w="283" w:type="dxa"/>
            <w:vAlign w:val="center"/>
          </w:tcPr>
          <w:p w14:paraId="0E57AAA0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396A21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A9620F" w14:textId="7FB1FC33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</w:tr>
      <w:tr w:rsidR="00835333" w:rsidRPr="00EE45D9" w14:paraId="77DDF42A" w14:textId="77777777" w:rsidTr="00CE7ADD">
        <w:tc>
          <w:tcPr>
            <w:tcW w:w="2253" w:type="dxa"/>
          </w:tcPr>
          <w:p w14:paraId="1DA7DACF" w14:textId="47AE253D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vAlign w:val="center"/>
          </w:tcPr>
          <w:p w14:paraId="4B81F77D" w14:textId="7777777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(Reference)</w:t>
            </w:r>
          </w:p>
        </w:tc>
        <w:tc>
          <w:tcPr>
            <w:tcW w:w="851" w:type="dxa"/>
            <w:vAlign w:val="center"/>
          </w:tcPr>
          <w:p w14:paraId="54004A67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A334303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B9E8BA8" w14:textId="2DA080B7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5C605D08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2574E5DB" w14:textId="77777777" w:rsidTr="00CE7ADD">
        <w:tc>
          <w:tcPr>
            <w:tcW w:w="2253" w:type="dxa"/>
          </w:tcPr>
          <w:p w14:paraId="18ECDD8E" w14:textId="672A2AB1" w:rsidR="00835333" w:rsidRPr="00EE45D9" w:rsidRDefault="00835333" w:rsidP="00835333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vAlign w:val="center"/>
          </w:tcPr>
          <w:p w14:paraId="51FC5272" w14:textId="2E0450DF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443(0.574-3.627)</w:t>
            </w:r>
          </w:p>
        </w:tc>
        <w:tc>
          <w:tcPr>
            <w:tcW w:w="851" w:type="dxa"/>
            <w:vAlign w:val="center"/>
          </w:tcPr>
          <w:p w14:paraId="57F3D2A7" w14:textId="77777777" w:rsidR="00835333" w:rsidRPr="00F13C34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FE53872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7B336D8" w14:textId="451EA3E6" w:rsidR="00835333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54F2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C54F2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51" w:type="dxa"/>
            <w:vAlign w:val="center"/>
          </w:tcPr>
          <w:p w14:paraId="114BD69C" w14:textId="77777777" w:rsidR="00835333" w:rsidRPr="00EE45D9" w:rsidRDefault="00835333" w:rsidP="0083533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5333" w:rsidRPr="00EE45D9" w14:paraId="4A7AF1BF" w14:textId="77777777" w:rsidTr="00636F3D">
        <w:tc>
          <w:tcPr>
            <w:tcW w:w="7640" w:type="dxa"/>
            <w:gridSpan w:val="6"/>
            <w:tcBorders>
              <w:top w:val="single" w:sz="12" w:space="0" w:color="auto"/>
            </w:tcBorders>
            <w:vAlign w:val="center"/>
          </w:tcPr>
          <w:p w14:paraId="63659110" w14:textId="4EBBD352" w:rsidR="00835333" w:rsidRPr="00EE45D9" w:rsidRDefault="00835333" w:rsidP="0083533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breviations: HR: hazard ratio; 95% CI: 95% confidence interval;</w:t>
            </w:r>
            <w:r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 </w:t>
            </w:r>
            <w:r w:rsidR="00672435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LB, albumin;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LDH, lactate dehydrogenase;</w:t>
            </w:r>
            <w:r w:rsidR="00672435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PL, alkaline phosphatase</w:t>
            </w:r>
            <w:r w:rsid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; </w:t>
            </w:r>
            <w:r w:rsidR="00672435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GGT,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amma-glutamyl transpeptidase</w:t>
            </w:r>
            <w:r w:rsidR="00672435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; TBA, total bile acid</w:t>
            </w:r>
            <w:r w:rsid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;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BIL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tal bilirubin (TBIL);</w:t>
            </w:r>
            <w:r w:rsidR="00672435" w:rsidRPr="006B1B88">
              <w:rPr>
                <w:rFonts w:ascii="Times New Roman" w:hAnsi="Times New Roman" w:cs="Times New Roman"/>
                <w:color w:val="000000"/>
                <w:spacing w:val="15"/>
                <w:sz w:val="16"/>
                <w:szCs w:val="16"/>
              </w:rPr>
              <w:t xml:space="preserve">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LSR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-to-A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T ratio (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S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), </w:t>
            </w:r>
            <w:r w:rsidR="00672435" w:rsidRP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SLR, </w:t>
            </w:r>
            <w:r w:rsidR="00672435" w:rsidRPr="0067243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ST-to-ALT ratio (SLR)</w:t>
            </w:r>
            <w:r w:rsidR="00672435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; </w:t>
            </w:r>
            <w:r w:rsidRPr="00B65C1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Pr="00B65C1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not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r w:rsidRPr="004401A1">
              <w:rPr>
                <w:rFonts w:ascii="Times New Roman" w:hAnsi="Times New Roman" w:cs="Times New Roman"/>
                <w:kern w:val="0"/>
                <w:sz w:val="16"/>
                <w:szCs w:val="16"/>
              </w:rPr>
              <w:t>pplicabl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;</w:t>
            </w:r>
            <w:r w:rsidRPr="00B65C1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NS, not significant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;</w:t>
            </w:r>
            <w:r w:rsidRPr="00B65C1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3F5ADF">
              <w:rPr>
                <w:rFonts w:ascii="Times New Roman" w:hAnsi="Times New Roman" w:cs="Times New Roman"/>
                <w:sz w:val="16"/>
                <w:szCs w:val="16"/>
              </w:rPr>
              <w:t>OS, overall survi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35333" w:rsidRPr="00EE45D9" w14:paraId="2F5CC790" w14:textId="77777777" w:rsidTr="00636F3D">
        <w:trPr>
          <w:trHeight w:val="60"/>
        </w:trPr>
        <w:tc>
          <w:tcPr>
            <w:tcW w:w="7640" w:type="dxa"/>
            <w:gridSpan w:val="6"/>
            <w:vAlign w:val="center"/>
          </w:tcPr>
          <w:p w14:paraId="69990B8B" w14:textId="5E8208A0" w:rsidR="00835333" w:rsidRPr="00EE45D9" w:rsidRDefault="006C1ABB" w:rsidP="00835333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C1ABB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="00835333" w:rsidRPr="00B65C1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835333" w:rsidRPr="00EE45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lue was calculated using a Cox proportional hazards model</w:t>
            </w:r>
            <w:r w:rsidR="00835333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</w:tbl>
    <w:p w14:paraId="57BDC872" w14:textId="77777777" w:rsidR="000E3E0C" w:rsidRDefault="000E3E0C">
      <w:pPr>
        <w:sectPr w:rsidR="000E3E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1984"/>
        <w:gridCol w:w="873"/>
      </w:tblGrid>
      <w:tr w:rsidR="008600EF" w:rsidRPr="001634AD" w14:paraId="5304E0CD" w14:textId="77777777" w:rsidTr="0047663F">
        <w:tc>
          <w:tcPr>
            <w:tcW w:w="8352" w:type="dxa"/>
            <w:gridSpan w:val="4"/>
            <w:tcBorders>
              <w:bottom w:val="single" w:sz="12" w:space="0" w:color="auto"/>
            </w:tcBorders>
          </w:tcPr>
          <w:p w14:paraId="03043228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232530055"/>
            <w:r w:rsidRPr="008600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ary T</w:t>
            </w:r>
            <w:r w:rsidRPr="008600E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ble</w:t>
            </w:r>
            <w:r w:rsidRPr="008600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9609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49D9">
              <w:rPr>
                <w:rFonts w:ascii="Times New Roman" w:hAnsi="Times New Roman" w:cs="Times New Roman"/>
                <w:sz w:val="18"/>
                <w:szCs w:val="18"/>
              </w:rPr>
              <w:t>Comparison of independent prognostic factors associated with survival status in HBsAg-positive cervical cancer patients at the last follow-up</w:t>
            </w:r>
          </w:p>
        </w:tc>
      </w:tr>
      <w:tr w:rsidR="008600EF" w:rsidRPr="001634AD" w14:paraId="63DE031E" w14:textId="77777777" w:rsidTr="0047663F">
        <w:tc>
          <w:tcPr>
            <w:tcW w:w="30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1021F" w14:textId="77777777" w:rsidR="008600EF" w:rsidRPr="001634AD" w:rsidRDefault="008600EF" w:rsidP="0047663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ha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2B5473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rvival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539CEB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ath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B78E61" w14:textId="77777777" w:rsidR="008600EF" w:rsidRPr="001634AD" w:rsidRDefault="008600EF" w:rsidP="0047663F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8600EF" w:rsidRPr="001634AD" w14:paraId="2086195B" w14:textId="77777777" w:rsidTr="0047663F">
        <w:tc>
          <w:tcPr>
            <w:tcW w:w="3085" w:type="dxa"/>
          </w:tcPr>
          <w:p w14:paraId="572A74AE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FIGO staging system, n (%)</w:t>
            </w:r>
          </w:p>
        </w:tc>
        <w:tc>
          <w:tcPr>
            <w:tcW w:w="2410" w:type="dxa"/>
            <w:vAlign w:val="center"/>
          </w:tcPr>
          <w:p w14:paraId="12CB2ECD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7CF1E0E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7FC0BFAC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013F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8600EF" w:rsidRPr="001634AD" w14:paraId="6559AAB5" w14:textId="77777777" w:rsidTr="0047663F">
        <w:tc>
          <w:tcPr>
            <w:tcW w:w="3085" w:type="dxa"/>
          </w:tcPr>
          <w:p w14:paraId="538772E0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410" w:type="dxa"/>
            <w:vAlign w:val="center"/>
          </w:tcPr>
          <w:p w14:paraId="0E4EEBC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 (88.0)</w:t>
            </w:r>
          </w:p>
        </w:tc>
        <w:tc>
          <w:tcPr>
            <w:tcW w:w="1984" w:type="dxa"/>
            <w:vAlign w:val="center"/>
          </w:tcPr>
          <w:p w14:paraId="04B7A9BB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12.0)</w:t>
            </w:r>
          </w:p>
        </w:tc>
        <w:tc>
          <w:tcPr>
            <w:tcW w:w="873" w:type="dxa"/>
            <w:vAlign w:val="center"/>
          </w:tcPr>
          <w:p w14:paraId="14F71126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5FDE753C" w14:textId="77777777" w:rsidTr="0047663F">
        <w:tc>
          <w:tcPr>
            <w:tcW w:w="3085" w:type="dxa"/>
          </w:tcPr>
          <w:p w14:paraId="3BF6BBAB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410" w:type="dxa"/>
            <w:vAlign w:val="center"/>
          </w:tcPr>
          <w:p w14:paraId="038A67C4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 (61.8)</w:t>
            </w:r>
          </w:p>
        </w:tc>
        <w:tc>
          <w:tcPr>
            <w:tcW w:w="1984" w:type="dxa"/>
            <w:vAlign w:val="center"/>
          </w:tcPr>
          <w:p w14:paraId="6FBB791B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38.2)</w:t>
            </w:r>
          </w:p>
        </w:tc>
        <w:tc>
          <w:tcPr>
            <w:tcW w:w="873" w:type="dxa"/>
            <w:vAlign w:val="center"/>
          </w:tcPr>
          <w:p w14:paraId="0621F5C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690D8709" w14:textId="77777777" w:rsidTr="0047663F">
        <w:tc>
          <w:tcPr>
            <w:tcW w:w="3085" w:type="dxa"/>
          </w:tcPr>
          <w:p w14:paraId="7444637F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410" w:type="dxa"/>
            <w:vAlign w:val="center"/>
          </w:tcPr>
          <w:p w14:paraId="7EAA0422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(33.3)</w:t>
            </w:r>
          </w:p>
        </w:tc>
        <w:tc>
          <w:tcPr>
            <w:tcW w:w="1984" w:type="dxa"/>
            <w:vAlign w:val="center"/>
          </w:tcPr>
          <w:p w14:paraId="5B6D7613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66.7)</w:t>
            </w:r>
          </w:p>
        </w:tc>
        <w:tc>
          <w:tcPr>
            <w:tcW w:w="873" w:type="dxa"/>
            <w:vAlign w:val="center"/>
          </w:tcPr>
          <w:p w14:paraId="11579C22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3202A247" w14:textId="77777777" w:rsidTr="0047663F">
        <w:tc>
          <w:tcPr>
            <w:tcW w:w="3085" w:type="dxa"/>
          </w:tcPr>
          <w:p w14:paraId="4702576F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638C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38C0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410" w:type="dxa"/>
            <w:vAlign w:val="center"/>
          </w:tcPr>
          <w:p w14:paraId="3FE11E22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25.0)</w:t>
            </w:r>
          </w:p>
        </w:tc>
        <w:tc>
          <w:tcPr>
            <w:tcW w:w="1984" w:type="dxa"/>
            <w:vAlign w:val="center"/>
          </w:tcPr>
          <w:p w14:paraId="3A4DCBE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75.0)</w:t>
            </w:r>
          </w:p>
        </w:tc>
        <w:tc>
          <w:tcPr>
            <w:tcW w:w="873" w:type="dxa"/>
            <w:vAlign w:val="center"/>
          </w:tcPr>
          <w:p w14:paraId="559436AE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037F410B" w14:textId="77777777" w:rsidTr="0047663F">
        <w:tc>
          <w:tcPr>
            <w:tcW w:w="3085" w:type="dxa"/>
          </w:tcPr>
          <w:p w14:paraId="2A185B4E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158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31580">
              <w:rPr>
                <w:rFonts w:ascii="Times New Roman" w:hAnsi="Times New Roman" w:cs="Times New Roman" w:hint="eastAsia"/>
                <w:sz w:val="18"/>
                <w:szCs w:val="18"/>
              </w:rPr>
              <w:t>ntiviral</w:t>
            </w:r>
            <w:r w:rsidRPr="000315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31580">
              <w:rPr>
                <w:rFonts w:ascii="Times New Roman" w:hAnsi="Times New Roman" w:cs="Times New Roman" w:hint="eastAsia"/>
                <w:sz w:val="18"/>
                <w:szCs w:val="18"/>
              </w:rPr>
              <w:t>therapy</w:t>
            </w:r>
            <w:r w:rsidRPr="0003158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3158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3158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03738D31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2FC39B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213EDBB4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</w:tr>
      <w:tr w:rsidR="008600EF" w:rsidRPr="001634AD" w14:paraId="0F73B85C" w14:textId="77777777" w:rsidTr="0047663F">
        <w:tc>
          <w:tcPr>
            <w:tcW w:w="3085" w:type="dxa"/>
          </w:tcPr>
          <w:p w14:paraId="43EEF366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31580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10" w:type="dxa"/>
            <w:vAlign w:val="center"/>
          </w:tcPr>
          <w:p w14:paraId="40FC76EE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 (60.8)</w:t>
            </w:r>
          </w:p>
        </w:tc>
        <w:tc>
          <w:tcPr>
            <w:tcW w:w="1984" w:type="dxa"/>
            <w:vAlign w:val="center"/>
          </w:tcPr>
          <w:p w14:paraId="306B715D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 (39.2)</w:t>
            </w:r>
          </w:p>
        </w:tc>
        <w:tc>
          <w:tcPr>
            <w:tcW w:w="873" w:type="dxa"/>
            <w:vAlign w:val="center"/>
          </w:tcPr>
          <w:p w14:paraId="24E8BBA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60E3C644" w14:textId="77777777" w:rsidTr="0047663F">
        <w:tc>
          <w:tcPr>
            <w:tcW w:w="3085" w:type="dxa"/>
          </w:tcPr>
          <w:p w14:paraId="657447DC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3158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410" w:type="dxa"/>
            <w:vAlign w:val="center"/>
          </w:tcPr>
          <w:p w14:paraId="38F5A3BB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83.3)</w:t>
            </w:r>
          </w:p>
        </w:tc>
        <w:tc>
          <w:tcPr>
            <w:tcW w:w="1984" w:type="dxa"/>
            <w:vAlign w:val="center"/>
          </w:tcPr>
          <w:p w14:paraId="42970A7C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16.7)</w:t>
            </w:r>
          </w:p>
        </w:tc>
        <w:tc>
          <w:tcPr>
            <w:tcW w:w="873" w:type="dxa"/>
            <w:vAlign w:val="center"/>
          </w:tcPr>
          <w:p w14:paraId="377A10D0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73515E42" w14:textId="77777777" w:rsidTr="0047663F">
        <w:tc>
          <w:tcPr>
            <w:tcW w:w="3085" w:type="dxa"/>
            <w:vAlign w:val="center"/>
          </w:tcPr>
          <w:p w14:paraId="1D39FC37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Lymph nodes metastases, n (%)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48D97D4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70695A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2A80840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013F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8600EF" w:rsidRPr="001634AD" w14:paraId="4896AC0B" w14:textId="77777777" w:rsidTr="0047663F">
        <w:tc>
          <w:tcPr>
            <w:tcW w:w="3085" w:type="dxa"/>
            <w:vAlign w:val="center"/>
          </w:tcPr>
          <w:p w14:paraId="1399F01B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410" w:type="dxa"/>
            <w:vAlign w:val="center"/>
          </w:tcPr>
          <w:p w14:paraId="139D0577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6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09E76EEA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1 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0E96C1D4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606D8D7D" w14:textId="77777777" w:rsidTr="0047663F">
        <w:tc>
          <w:tcPr>
            <w:tcW w:w="3085" w:type="dxa"/>
            <w:vAlign w:val="center"/>
          </w:tcPr>
          <w:p w14:paraId="57530D84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10" w:type="dxa"/>
            <w:vAlign w:val="center"/>
          </w:tcPr>
          <w:p w14:paraId="283A73E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6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center"/>
          </w:tcPr>
          <w:p w14:paraId="657CE418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4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3" w:type="dxa"/>
            <w:vAlign w:val="center"/>
          </w:tcPr>
          <w:p w14:paraId="034746A3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7303EA7B" w14:textId="77777777" w:rsidTr="0047663F">
        <w:tc>
          <w:tcPr>
            <w:tcW w:w="3085" w:type="dxa"/>
          </w:tcPr>
          <w:p w14:paraId="65D9F00B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baseline serum AST levels (U/L),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410" w:type="dxa"/>
            <w:vAlign w:val="center"/>
          </w:tcPr>
          <w:p w14:paraId="74DABB99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65BC21D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09328ACF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</w:tr>
      <w:tr w:rsidR="008600EF" w:rsidRPr="001634AD" w14:paraId="58F65284" w14:textId="77777777" w:rsidTr="0047663F">
        <w:tc>
          <w:tcPr>
            <w:tcW w:w="3085" w:type="dxa"/>
            <w:vAlign w:val="center"/>
          </w:tcPr>
          <w:p w14:paraId="7847753B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vAlign w:val="center"/>
          </w:tcPr>
          <w:p w14:paraId="68693EB5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 (66.2)</w:t>
            </w:r>
          </w:p>
        </w:tc>
        <w:tc>
          <w:tcPr>
            <w:tcW w:w="1984" w:type="dxa"/>
            <w:vAlign w:val="center"/>
          </w:tcPr>
          <w:p w14:paraId="2897A3B6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(33.8)</w:t>
            </w:r>
          </w:p>
        </w:tc>
        <w:tc>
          <w:tcPr>
            <w:tcW w:w="873" w:type="dxa"/>
            <w:vAlign w:val="center"/>
          </w:tcPr>
          <w:p w14:paraId="5C703D8E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54878BB3" w14:textId="77777777" w:rsidTr="0047663F">
        <w:tc>
          <w:tcPr>
            <w:tcW w:w="3085" w:type="dxa"/>
            <w:vAlign w:val="center"/>
          </w:tcPr>
          <w:p w14:paraId="7CC87B4D" w14:textId="77777777" w:rsidR="008600EF" w:rsidRPr="001634AD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16927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vAlign w:val="center"/>
          </w:tcPr>
          <w:p w14:paraId="322F21A6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50.0)</w:t>
            </w:r>
          </w:p>
        </w:tc>
        <w:tc>
          <w:tcPr>
            <w:tcW w:w="1984" w:type="dxa"/>
            <w:vAlign w:val="center"/>
          </w:tcPr>
          <w:p w14:paraId="552AADB4" w14:textId="77777777" w:rsidR="008600EF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50.0)</w:t>
            </w:r>
          </w:p>
        </w:tc>
        <w:tc>
          <w:tcPr>
            <w:tcW w:w="873" w:type="dxa"/>
            <w:vAlign w:val="center"/>
          </w:tcPr>
          <w:p w14:paraId="6156A868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0104EC06" w14:textId="77777777" w:rsidTr="0047663F">
        <w:tc>
          <w:tcPr>
            <w:tcW w:w="3085" w:type="dxa"/>
          </w:tcPr>
          <w:p w14:paraId="6F073DC6" w14:textId="77777777" w:rsidR="008600EF" w:rsidRPr="00A16927" w:rsidRDefault="008600EF" w:rsidP="0047663F">
            <w:pPr>
              <w:spacing w:line="36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Treatment modality, n (%)</w:t>
            </w:r>
          </w:p>
        </w:tc>
        <w:tc>
          <w:tcPr>
            <w:tcW w:w="2410" w:type="dxa"/>
            <w:vAlign w:val="center"/>
          </w:tcPr>
          <w:p w14:paraId="03D9B66A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237C01F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73" w:type="dxa"/>
            <w:vAlign w:val="center"/>
          </w:tcPr>
          <w:p w14:paraId="3FD2474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013F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8600EF" w:rsidRPr="001634AD" w14:paraId="423210C6" w14:textId="77777777" w:rsidTr="0047663F">
        <w:tc>
          <w:tcPr>
            <w:tcW w:w="3085" w:type="dxa"/>
          </w:tcPr>
          <w:p w14:paraId="34DF605F" w14:textId="77777777" w:rsidR="008600EF" w:rsidRPr="00A16927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RSA</w:t>
            </w:r>
          </w:p>
        </w:tc>
        <w:tc>
          <w:tcPr>
            <w:tcW w:w="2410" w:type="dxa"/>
            <w:vAlign w:val="center"/>
          </w:tcPr>
          <w:p w14:paraId="7880ED3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90.0)</w:t>
            </w:r>
          </w:p>
        </w:tc>
        <w:tc>
          <w:tcPr>
            <w:tcW w:w="1984" w:type="dxa"/>
            <w:vAlign w:val="center"/>
          </w:tcPr>
          <w:p w14:paraId="051907A6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0.0)</w:t>
            </w:r>
          </w:p>
        </w:tc>
        <w:tc>
          <w:tcPr>
            <w:tcW w:w="873" w:type="dxa"/>
            <w:vAlign w:val="center"/>
          </w:tcPr>
          <w:p w14:paraId="2C473111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7576AF76" w14:textId="77777777" w:rsidTr="0047663F">
        <w:tc>
          <w:tcPr>
            <w:tcW w:w="3085" w:type="dxa"/>
          </w:tcPr>
          <w:p w14:paraId="15BA4D3B" w14:textId="77777777" w:rsidR="008600EF" w:rsidRPr="00A16927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DCRT/RRA</w:t>
            </w:r>
          </w:p>
        </w:tc>
        <w:tc>
          <w:tcPr>
            <w:tcW w:w="2410" w:type="dxa"/>
            <w:vAlign w:val="center"/>
          </w:tcPr>
          <w:p w14:paraId="273186FC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 (57.4)</w:t>
            </w:r>
          </w:p>
        </w:tc>
        <w:tc>
          <w:tcPr>
            <w:tcW w:w="1984" w:type="dxa"/>
            <w:vAlign w:val="center"/>
          </w:tcPr>
          <w:p w14:paraId="32142E04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42.6)</w:t>
            </w:r>
          </w:p>
        </w:tc>
        <w:tc>
          <w:tcPr>
            <w:tcW w:w="873" w:type="dxa"/>
            <w:vAlign w:val="center"/>
          </w:tcPr>
          <w:p w14:paraId="4B36195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5562DF69" w14:textId="77777777" w:rsidTr="0047663F">
        <w:tc>
          <w:tcPr>
            <w:tcW w:w="3085" w:type="dxa"/>
          </w:tcPr>
          <w:p w14:paraId="65363D0C" w14:textId="77777777" w:rsidR="008600EF" w:rsidRPr="00A16927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RS-CRT/RS-R/C</w:t>
            </w:r>
          </w:p>
        </w:tc>
        <w:tc>
          <w:tcPr>
            <w:tcW w:w="2410" w:type="dxa"/>
            <w:vAlign w:val="center"/>
          </w:tcPr>
          <w:p w14:paraId="6CD0E6E0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 (86.7)</w:t>
            </w:r>
          </w:p>
        </w:tc>
        <w:tc>
          <w:tcPr>
            <w:tcW w:w="1984" w:type="dxa"/>
            <w:vAlign w:val="center"/>
          </w:tcPr>
          <w:p w14:paraId="25360056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13.3)</w:t>
            </w:r>
          </w:p>
        </w:tc>
        <w:tc>
          <w:tcPr>
            <w:tcW w:w="873" w:type="dxa"/>
            <w:vAlign w:val="center"/>
          </w:tcPr>
          <w:p w14:paraId="23B79885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4AC043EC" w14:textId="77777777" w:rsidTr="0047663F">
        <w:tc>
          <w:tcPr>
            <w:tcW w:w="3085" w:type="dxa"/>
          </w:tcPr>
          <w:p w14:paraId="4D21A8B8" w14:textId="77777777" w:rsidR="008600EF" w:rsidRPr="00A16927" w:rsidRDefault="008600EF" w:rsidP="0047663F">
            <w:pPr>
              <w:spacing w:line="360" w:lineRule="auto"/>
              <w:ind w:firstLineChars="100" w:firstLine="18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16927">
              <w:rPr>
                <w:rFonts w:ascii="Times New Roman" w:hAnsi="Times New Roman" w:cs="Times New Roman"/>
                <w:sz w:val="18"/>
                <w:szCs w:val="18"/>
              </w:rPr>
              <w:t>other treatments</w:t>
            </w:r>
          </w:p>
        </w:tc>
        <w:tc>
          <w:tcPr>
            <w:tcW w:w="2410" w:type="dxa"/>
            <w:vAlign w:val="center"/>
          </w:tcPr>
          <w:p w14:paraId="1F527210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26.7)</w:t>
            </w:r>
          </w:p>
        </w:tc>
        <w:tc>
          <w:tcPr>
            <w:tcW w:w="1984" w:type="dxa"/>
            <w:vAlign w:val="center"/>
          </w:tcPr>
          <w:p w14:paraId="38EE93C6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73.3)</w:t>
            </w:r>
          </w:p>
        </w:tc>
        <w:tc>
          <w:tcPr>
            <w:tcW w:w="873" w:type="dxa"/>
            <w:vAlign w:val="center"/>
          </w:tcPr>
          <w:p w14:paraId="33A7E31B" w14:textId="77777777" w:rsidR="008600EF" w:rsidRPr="001634AD" w:rsidRDefault="008600EF" w:rsidP="004766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00EF" w:rsidRPr="001634AD" w14:paraId="4259594B" w14:textId="77777777" w:rsidTr="0047663F">
        <w:trPr>
          <w:trHeight w:val="506"/>
        </w:trPr>
        <w:tc>
          <w:tcPr>
            <w:tcW w:w="8352" w:type="dxa"/>
            <w:gridSpan w:val="4"/>
            <w:tcBorders>
              <w:top w:val="single" w:sz="12" w:space="0" w:color="auto"/>
            </w:tcBorders>
          </w:tcPr>
          <w:p w14:paraId="4CFA88A7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breviations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: FIGO, International Federation of Gynecology and Obstetrics;</w:t>
            </w:r>
            <w:r>
              <w:t xml:space="preserve"> </w:t>
            </w:r>
            <w:r w:rsidRPr="001A696A">
              <w:rPr>
                <w:rFonts w:ascii="Times New Roman" w:hAnsi="Times New Roman" w:cs="Times New Roman"/>
                <w:sz w:val="18"/>
                <w:szCs w:val="18"/>
              </w:rPr>
              <w:t>RSA, radical surgery alone; DCRT/RRA, definitive chemoradiotherapy or radical radiotherapy alone; RS-CRT/RS-R/C, radical surgery combined with chemoradiotherapy or radical surgery combined with radiotherapy/chemotherapy; AST, aspartate aminotransferase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8600EF" w:rsidRPr="001634AD" w14:paraId="79111C73" w14:textId="77777777" w:rsidTr="0047663F">
        <w:tc>
          <w:tcPr>
            <w:tcW w:w="8352" w:type="dxa"/>
            <w:gridSpan w:val="4"/>
          </w:tcPr>
          <w:p w14:paraId="78C357ED" w14:textId="77777777" w:rsidR="008600EF" w:rsidRPr="001634AD" w:rsidRDefault="008600EF" w:rsidP="0047663F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 </w:t>
            </w:r>
            <w:r w:rsidRPr="001634AD">
              <w:rPr>
                <w:rFonts w:ascii="Times New Roman" w:hAnsi="Times New Roman" w:cs="Times New Roman"/>
                <w:sz w:val="18"/>
                <w:szCs w:val="18"/>
              </w:rPr>
              <w:t xml:space="preserve">value was calculated using </w:t>
            </w:r>
            <w:r w:rsidRPr="00A4127F">
              <w:rPr>
                <w:rFonts w:ascii="Times New Roman" w:hAnsi="Times New Roman" w:cs="Times New Roman"/>
                <w:sz w:val="18"/>
                <w:szCs w:val="18"/>
              </w:rPr>
              <w:t>the Chi Square test or Fis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A4127F">
              <w:rPr>
                <w:rFonts w:ascii="Times New Roman" w:hAnsi="Times New Roman" w:cs="Times New Roman"/>
                <w:sz w:val="18"/>
                <w:szCs w:val="18"/>
              </w:rPr>
              <w:t>s exact te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bookmarkEnd w:id="4"/>
    </w:tbl>
    <w:p w14:paraId="5687EF2A" w14:textId="77777777" w:rsidR="00725CEA" w:rsidRPr="008600EF" w:rsidRDefault="00725CEA"/>
    <w:sectPr w:rsidR="00725CEA" w:rsidRPr="00860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77FEE" w14:textId="77777777" w:rsidR="00657D31" w:rsidRDefault="00657D31" w:rsidP="00EB504A">
      <w:r>
        <w:separator/>
      </w:r>
    </w:p>
  </w:endnote>
  <w:endnote w:type="continuationSeparator" w:id="0">
    <w:p w14:paraId="61F58A44" w14:textId="77777777" w:rsidR="00657D31" w:rsidRDefault="00657D31" w:rsidP="00EB5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09BB1" w14:textId="77777777" w:rsidR="00657D31" w:rsidRDefault="00657D31" w:rsidP="00EB504A">
      <w:r>
        <w:separator/>
      </w:r>
    </w:p>
  </w:footnote>
  <w:footnote w:type="continuationSeparator" w:id="0">
    <w:p w14:paraId="6744F745" w14:textId="77777777" w:rsidR="00657D31" w:rsidRDefault="00657D31" w:rsidP="00EB5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68"/>
    <w:rsid w:val="00052FF1"/>
    <w:rsid w:val="0006547C"/>
    <w:rsid w:val="000837BE"/>
    <w:rsid w:val="000B747E"/>
    <w:rsid w:val="000E3E0C"/>
    <w:rsid w:val="00101483"/>
    <w:rsid w:val="00101C5D"/>
    <w:rsid w:val="00110B7B"/>
    <w:rsid w:val="00181F5C"/>
    <w:rsid w:val="001C3B7C"/>
    <w:rsid w:val="00291D56"/>
    <w:rsid w:val="002B0EEF"/>
    <w:rsid w:val="002B6350"/>
    <w:rsid w:val="002D5347"/>
    <w:rsid w:val="002F19F2"/>
    <w:rsid w:val="002F5A4C"/>
    <w:rsid w:val="0032185C"/>
    <w:rsid w:val="00322A7D"/>
    <w:rsid w:val="00334A88"/>
    <w:rsid w:val="00345417"/>
    <w:rsid w:val="00347576"/>
    <w:rsid w:val="00357B53"/>
    <w:rsid w:val="00376F7B"/>
    <w:rsid w:val="0039534C"/>
    <w:rsid w:val="003D5148"/>
    <w:rsid w:val="003E3DDF"/>
    <w:rsid w:val="004401A1"/>
    <w:rsid w:val="004A3C37"/>
    <w:rsid w:val="004C7681"/>
    <w:rsid w:val="004F7743"/>
    <w:rsid w:val="00542DA4"/>
    <w:rsid w:val="005B7E83"/>
    <w:rsid w:val="005E4F18"/>
    <w:rsid w:val="005F1B7F"/>
    <w:rsid w:val="00612C61"/>
    <w:rsid w:val="006471CA"/>
    <w:rsid w:val="00657D31"/>
    <w:rsid w:val="0066118A"/>
    <w:rsid w:val="00672435"/>
    <w:rsid w:val="00680AAE"/>
    <w:rsid w:val="006919BE"/>
    <w:rsid w:val="006A3BAE"/>
    <w:rsid w:val="006C1ABB"/>
    <w:rsid w:val="007069A6"/>
    <w:rsid w:val="00725CEA"/>
    <w:rsid w:val="007264B8"/>
    <w:rsid w:val="00766A85"/>
    <w:rsid w:val="007D3DF0"/>
    <w:rsid w:val="007F436F"/>
    <w:rsid w:val="007F5427"/>
    <w:rsid w:val="00835333"/>
    <w:rsid w:val="008600EF"/>
    <w:rsid w:val="00861264"/>
    <w:rsid w:val="00887C1C"/>
    <w:rsid w:val="00891380"/>
    <w:rsid w:val="0089658D"/>
    <w:rsid w:val="008E7740"/>
    <w:rsid w:val="009A3B78"/>
    <w:rsid w:val="009F3516"/>
    <w:rsid w:val="00A22F6A"/>
    <w:rsid w:val="00A83250"/>
    <w:rsid w:val="00A87C8F"/>
    <w:rsid w:val="00AA64A9"/>
    <w:rsid w:val="00AC654A"/>
    <w:rsid w:val="00B01B21"/>
    <w:rsid w:val="00B57C0E"/>
    <w:rsid w:val="00B60F20"/>
    <w:rsid w:val="00B950A7"/>
    <w:rsid w:val="00BA0E9A"/>
    <w:rsid w:val="00BA14F6"/>
    <w:rsid w:val="00BC3758"/>
    <w:rsid w:val="00BF0758"/>
    <w:rsid w:val="00C123D3"/>
    <w:rsid w:val="00C13608"/>
    <w:rsid w:val="00C252BD"/>
    <w:rsid w:val="00C2755F"/>
    <w:rsid w:val="00C54F27"/>
    <w:rsid w:val="00CB09C1"/>
    <w:rsid w:val="00D81A5B"/>
    <w:rsid w:val="00D92E70"/>
    <w:rsid w:val="00DF6A80"/>
    <w:rsid w:val="00E5690C"/>
    <w:rsid w:val="00E61501"/>
    <w:rsid w:val="00E748D3"/>
    <w:rsid w:val="00E833DF"/>
    <w:rsid w:val="00E8532A"/>
    <w:rsid w:val="00EB504A"/>
    <w:rsid w:val="00EE6468"/>
    <w:rsid w:val="00F13C34"/>
    <w:rsid w:val="00F3487D"/>
    <w:rsid w:val="00F87701"/>
    <w:rsid w:val="00FC2106"/>
    <w:rsid w:val="00FD2E27"/>
    <w:rsid w:val="00FF0A62"/>
    <w:rsid w:val="00FF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EB68F7"/>
  <w15:chartTrackingRefBased/>
  <w15:docId w15:val="{E8316804-F870-4695-B37D-59468CBE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0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04A"/>
    <w:rPr>
      <w:sz w:val="18"/>
      <w:szCs w:val="18"/>
    </w:rPr>
  </w:style>
  <w:style w:type="table" w:styleId="a7">
    <w:name w:val="Table Grid"/>
    <w:basedOn w:val="a1"/>
    <w:uiPriority w:val="39"/>
    <w:rsid w:val="00EB5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4401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BEA9C-8FA6-4048-8510-6027D4C59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16</TotalTime>
  <Pages>10</Pages>
  <Words>1589</Words>
  <Characters>8709</Characters>
  <Application>Microsoft Office Word</Application>
  <DocSecurity>0</DocSecurity>
  <Lines>1244</Lines>
  <Paragraphs>792</Paragraphs>
  <ScaleCrop>false</ScaleCrop>
  <Company/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仲言</dc:creator>
  <cp:keywords/>
  <dc:description/>
  <cp:lastModifiedBy>仲言 窦</cp:lastModifiedBy>
  <cp:revision>41</cp:revision>
  <dcterms:created xsi:type="dcterms:W3CDTF">2022-09-18T01:57:00Z</dcterms:created>
  <dcterms:modified xsi:type="dcterms:W3CDTF">2026-06-16T11:24:00Z</dcterms:modified>
</cp:coreProperties>
</file>